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F73A9D" w14:textId="7A06D58D" w:rsidR="00BD66E7" w:rsidRPr="00F705E0" w:rsidRDefault="0020137C">
      <w:r>
        <w:rPr>
          <w:rFonts w:ascii="Times New Roman" w:eastAsia="Times New Roman" w:hAnsi="Times New Roman" w:cs="Times New Roman"/>
          <w:b/>
          <w:bCs/>
          <w:noProof/>
          <w:color w:val="000000"/>
          <w:lang w:eastAsia="pt-BR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1A2B12F3" wp14:editId="6BC0FE68">
                <wp:simplePos x="0" y="0"/>
                <wp:positionH relativeFrom="column">
                  <wp:posOffset>-245077</wp:posOffset>
                </wp:positionH>
                <wp:positionV relativeFrom="paragraph">
                  <wp:posOffset>-272613</wp:posOffset>
                </wp:positionV>
                <wp:extent cx="9844644" cy="506896"/>
                <wp:effectExtent l="0" t="0" r="4445" b="7620"/>
                <wp:wrapNone/>
                <wp:docPr id="2061050073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4644" cy="5068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F6957A" w14:textId="23992439" w:rsidR="00506452" w:rsidRPr="00506452" w:rsidRDefault="00506452" w:rsidP="0020137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06452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>Supplementary Table S</w:t>
                            </w:r>
                            <w:r w:rsidR="00421B84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>7</w:t>
                            </w:r>
                            <w:r w:rsidRPr="00506452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 xml:space="preserve">. </w:t>
                            </w:r>
                            <w:r w:rsidRPr="0050645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 xml:space="preserve">Risk of bias reviewers' summary judgments about each checklist item presented as percentages according to the </w:t>
                            </w:r>
                            <w:r w:rsidR="00BD66E7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 xml:space="preserve">randomized controlled </w:t>
                            </w:r>
                            <w:r w:rsidRPr="0050645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>trial stud</w:t>
                            </w:r>
                            <w:r w:rsidR="00BD66E7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>ies</w:t>
                            </w:r>
                            <w:r w:rsidRPr="0050645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2B12F3" id="_x0000_t202" coordsize="21600,21600" o:spt="202" path="m,l,21600r21600,l21600,xe">
                <v:stroke joinstyle="miter"/>
                <v:path gradientshapeok="t" o:connecttype="rect"/>
              </v:shapetype>
              <v:shape id="Caixa de Texto 1" o:spid="_x0000_s1026" type="#_x0000_t202" style="position:absolute;margin-left:-19.3pt;margin-top:-21.45pt;width:775.15pt;height:39.9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" fillcolor="white [3201]" stroked="f" strokeweight=".5pt">
                <v:textbox>
                  <w:txbxContent>
                    <w:p w14:paraId="37F6957A" w14:textId="23992439" w:rsidR="00506452" w:rsidRPr="00506452" w:rsidRDefault="00506452" w:rsidP="0020137C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506452"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>Supplementary Table S</w:t>
                      </w:r>
                      <w:r w:rsidR="00421B84"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>7</w:t>
                      </w:r>
                      <w:r w:rsidRPr="00506452"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 xml:space="preserve">. </w:t>
                      </w:r>
                      <w:r w:rsidRPr="00506452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 xml:space="preserve">Risk of bias reviewers' summary judgments about each checklist item presented as percentages according to the </w:t>
                      </w:r>
                      <w:r w:rsidR="00BD66E7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 xml:space="preserve">randomized controlled </w:t>
                      </w:r>
                      <w:r w:rsidRPr="00506452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>trial stud</w:t>
                      </w:r>
                      <w:r w:rsidR="00BD66E7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>ies</w:t>
                      </w:r>
                      <w:r w:rsidRPr="00506452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elaSimples4"/>
        <w:tblW w:w="15617" w:type="dxa"/>
        <w:tblInd w:w="-308" w:type="dxa"/>
        <w:tblLayout w:type="fixed"/>
        <w:tblLook w:val="04A0" w:firstRow="1" w:lastRow="0" w:firstColumn="1" w:lastColumn="0" w:noHBand="0" w:noVBand="1"/>
      </w:tblPr>
      <w:tblGrid>
        <w:gridCol w:w="851"/>
        <w:gridCol w:w="2268"/>
        <w:gridCol w:w="936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1106"/>
        <w:gridCol w:w="875"/>
      </w:tblGrid>
      <w:tr w:rsidR="000C051E" w:rsidRPr="00794218" w14:paraId="546C241D" w14:textId="77777777" w:rsidTr="00EB0C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233A83" w14:textId="6EECF91F" w:rsidR="006010CB" w:rsidRPr="00794218" w:rsidRDefault="006010CB" w:rsidP="006010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  <w:r w:rsidR="00FC4E56"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º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887AC5" w14:textId="77777777" w:rsidR="006010CB" w:rsidRPr="00794218" w:rsidRDefault="006010CB" w:rsidP="00757E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uthor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DAC6D7" w14:textId="77777777" w:rsidR="006010CB" w:rsidRPr="00794218" w:rsidRDefault="006010CB" w:rsidP="00601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ear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0ACF8A" w14:textId="321FD5DC" w:rsidR="006010CB" w:rsidRPr="00794218" w:rsidRDefault="006010CB" w:rsidP="00601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C8CC21" w14:textId="615DD76A" w:rsidR="006010CB" w:rsidRPr="00794218" w:rsidRDefault="006010CB" w:rsidP="00601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4BF684" w14:textId="1D0401BF" w:rsidR="006010CB" w:rsidRPr="00794218" w:rsidRDefault="006010CB" w:rsidP="00601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3CE858" w14:textId="023299AD" w:rsidR="006010CB" w:rsidRPr="00794218" w:rsidRDefault="006010CB" w:rsidP="00601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AA28E7" w14:textId="4489F08B" w:rsidR="006010CB" w:rsidRPr="00794218" w:rsidRDefault="006010CB" w:rsidP="00601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EFCA7C" w14:textId="52DC6854" w:rsidR="006010CB" w:rsidRPr="00794218" w:rsidRDefault="006010CB" w:rsidP="00601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37C319" w14:textId="3EF8F571" w:rsidR="006010CB" w:rsidRPr="00794218" w:rsidRDefault="006010CB" w:rsidP="00601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447DEF" w14:textId="7501BF7F" w:rsidR="006010CB" w:rsidRPr="00794218" w:rsidRDefault="006010CB" w:rsidP="00601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A00A39" w14:textId="42F3999C" w:rsidR="006010CB" w:rsidRPr="00794218" w:rsidRDefault="006010CB" w:rsidP="00601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B502BA" w14:textId="70F1D962" w:rsidR="006010CB" w:rsidRPr="00794218" w:rsidRDefault="006010CB" w:rsidP="00601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366121" w14:textId="0FB1BB12" w:rsidR="006010CB" w:rsidRPr="00794218" w:rsidRDefault="006010CB" w:rsidP="00601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38F45F" w14:textId="6A291BF8" w:rsidR="006010CB" w:rsidRPr="00794218" w:rsidRDefault="006010CB" w:rsidP="00601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03C1FE" w14:textId="3883AB90" w:rsidR="006010CB" w:rsidRPr="00794218" w:rsidRDefault="006010CB" w:rsidP="00601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.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36132C" w14:textId="10F2EF13" w:rsidR="006010CB" w:rsidRPr="00794218" w:rsidRDefault="006010CB" w:rsidP="00601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veral</w:t>
            </w:r>
            <w:r w:rsidR="00581216"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ating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8A8062" w14:textId="77777777" w:rsidR="006010CB" w:rsidRPr="00794218" w:rsidRDefault="006010CB" w:rsidP="00601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%</w:t>
            </w:r>
          </w:p>
        </w:tc>
      </w:tr>
      <w:tr w:rsidR="00CB08C3" w:rsidRPr="00794218" w14:paraId="74E3387C" w14:textId="77777777" w:rsidTr="00F4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</w:tcPr>
          <w:p w14:paraId="04A48CED" w14:textId="050D2697" w:rsidR="00F15807" w:rsidRPr="00794218" w:rsidRDefault="00B62E89" w:rsidP="00F158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7BF0D81" w14:textId="231E714A" w:rsidR="00F15807" w:rsidRPr="00794218" w:rsidRDefault="00FC4E56" w:rsidP="00D44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arruthers</w:t>
            </w:r>
            <w:r w:rsidR="005F2387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A5067F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t al</w:t>
            </w:r>
            <w:r w:rsidR="00B66EC5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3775EA8D" w14:textId="387DB1E3" w:rsidR="00F15807" w:rsidRPr="00794218" w:rsidRDefault="00F15807" w:rsidP="00F15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03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1B3F126" w14:textId="4DFD7D35" w:rsidR="00F15807" w:rsidRPr="00794218" w:rsidRDefault="00470C89" w:rsidP="00F15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2F37150C" w14:textId="2ACE5CE0" w:rsidR="00F15807" w:rsidRPr="00794218" w:rsidRDefault="00470C89" w:rsidP="00F15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6F2F49D1" w14:textId="78E2E95B" w:rsidR="00F15807" w:rsidRPr="00794218" w:rsidRDefault="00470C89" w:rsidP="00F15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042FDCAD" w14:textId="2EA589C7" w:rsidR="00F15807" w:rsidRPr="00794218" w:rsidRDefault="00470C89" w:rsidP="00F15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B31952A" w14:textId="447E96EA" w:rsidR="00F15807" w:rsidRPr="00794218" w:rsidRDefault="00386262" w:rsidP="00F15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Unc</w:t>
            </w:r>
            <w:r w:rsidR="00A57A0C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78344E90" w14:textId="47705AAF" w:rsidR="00F15807" w:rsidRPr="00794218" w:rsidRDefault="00386262" w:rsidP="00F15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Unc</w:t>
            </w:r>
            <w:r w:rsidR="00A57A0C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09B6D025" w14:textId="5B9F9DE0" w:rsidR="00F15807" w:rsidRPr="00794218" w:rsidRDefault="00470C89" w:rsidP="00F15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55BC939" w14:textId="4CFA6684" w:rsidR="00F15807" w:rsidRPr="00794218" w:rsidRDefault="00470C89" w:rsidP="00F15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6D4368DF" w14:textId="38B0CF71" w:rsidR="00F15807" w:rsidRPr="00794218" w:rsidRDefault="00470C89" w:rsidP="00F15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E1B12B2" w14:textId="5B032645" w:rsidR="00F15807" w:rsidRPr="00794218" w:rsidRDefault="00470C89" w:rsidP="00F15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7FA90EDA" w14:textId="07904CF4" w:rsidR="00F15807" w:rsidRPr="00794218" w:rsidRDefault="00470C89" w:rsidP="00F15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3ABB962" w14:textId="7B7ECDA6" w:rsidR="00F15807" w:rsidRPr="00794218" w:rsidRDefault="00470C89" w:rsidP="00F15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DF3A591" w14:textId="1DF3A303" w:rsidR="00F15807" w:rsidRPr="00794218" w:rsidRDefault="00470C89" w:rsidP="00F15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472371A9" w14:textId="305596DE" w:rsidR="00F15807" w:rsidRPr="00794218" w:rsidRDefault="00EB0CFF" w:rsidP="00F15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92D050"/>
          </w:tcPr>
          <w:p w14:paraId="35CC2CE6" w14:textId="5E6233D9" w:rsidR="00F15807" w:rsidRPr="00794218" w:rsidRDefault="00BC33C8" w:rsidP="00F15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</w:t>
            </w:r>
            <w:r w:rsidR="00E32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.6</w:t>
            </w:r>
          </w:p>
        </w:tc>
      </w:tr>
      <w:tr w:rsidR="000C051E" w:rsidRPr="00794218" w14:paraId="0B243962" w14:textId="77777777" w:rsidTr="00F4046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BADDEEE" w14:textId="648E2866" w:rsidR="00C87666" w:rsidRPr="00794218" w:rsidRDefault="00B62E89" w:rsidP="00C8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268" w:type="dxa"/>
          </w:tcPr>
          <w:p w14:paraId="284DF494" w14:textId="2EB8E963" w:rsidR="00C87666" w:rsidRPr="00794218" w:rsidRDefault="00FC4E56" w:rsidP="00D4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scher et al</w:t>
            </w:r>
            <w:r w:rsidR="00B66EC5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936" w:type="dxa"/>
          </w:tcPr>
          <w:p w14:paraId="51AC9A5F" w14:textId="165D4432" w:rsidR="00C87666" w:rsidRPr="00794218" w:rsidRDefault="00C87666" w:rsidP="00C87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04</w:t>
            </w:r>
          </w:p>
        </w:tc>
        <w:tc>
          <w:tcPr>
            <w:tcW w:w="737" w:type="dxa"/>
          </w:tcPr>
          <w:p w14:paraId="65AB08B9" w14:textId="635A7368" w:rsidR="00C87666" w:rsidRPr="00794218" w:rsidRDefault="00470C89" w:rsidP="00C87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6D7A95B8" w14:textId="45090A79" w:rsidR="00C87666" w:rsidRPr="00794218" w:rsidRDefault="00470C89" w:rsidP="00C87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12CE9EFF" w14:textId="66A1FBD6" w:rsidR="00C87666" w:rsidRPr="00794218" w:rsidRDefault="00470C89" w:rsidP="00C87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1BB64686" w14:textId="1B17BB26" w:rsidR="00C87666" w:rsidRPr="00794218" w:rsidRDefault="00470C89" w:rsidP="00C87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3ABC4AC3" w14:textId="7EF5F77A" w:rsidR="00C87666" w:rsidRPr="00794218" w:rsidRDefault="00470C89" w:rsidP="00C87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648CEAA3" w14:textId="26A5A016" w:rsidR="00C87666" w:rsidRPr="00794218" w:rsidRDefault="00470C89" w:rsidP="00C87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0D125A37" w14:textId="547670C4" w:rsidR="00C87666" w:rsidRPr="00794218" w:rsidRDefault="00470C89" w:rsidP="00C87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141BB225" w14:textId="10F06C81" w:rsidR="00C87666" w:rsidRPr="00794218" w:rsidRDefault="00470C89" w:rsidP="00C87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058DF7D5" w14:textId="1AA68A2A" w:rsidR="00C87666" w:rsidRPr="00794218" w:rsidRDefault="00470C89" w:rsidP="00C87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3269574F" w14:textId="1A53535E" w:rsidR="00C87666" w:rsidRPr="00794218" w:rsidRDefault="00470C89" w:rsidP="00C87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0E473CA2" w14:textId="0B7186E8" w:rsidR="00C87666" w:rsidRPr="00794218" w:rsidRDefault="00470C89" w:rsidP="00C87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5DEDB88A" w14:textId="4C61BDD0" w:rsidR="00C87666" w:rsidRPr="00794218" w:rsidRDefault="00470C89" w:rsidP="00C87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03CD6DFD" w14:textId="282F8ACE" w:rsidR="00C87666" w:rsidRPr="00794218" w:rsidRDefault="00470C89" w:rsidP="00C87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1106" w:type="dxa"/>
          </w:tcPr>
          <w:p w14:paraId="7B012CF1" w14:textId="5FF5FC48" w:rsidR="00C87666" w:rsidRPr="00794218" w:rsidRDefault="004E6557" w:rsidP="00C87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875" w:type="dxa"/>
            <w:shd w:val="clear" w:color="auto" w:fill="92D050"/>
          </w:tcPr>
          <w:p w14:paraId="772615EE" w14:textId="245B8075" w:rsidR="00C87666" w:rsidRPr="00794218" w:rsidRDefault="004E6557" w:rsidP="00C87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B5403D" w:rsidRPr="00794218" w14:paraId="587A36E4" w14:textId="77777777" w:rsidTr="00F4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BA54285" w14:textId="3CB0BE13" w:rsidR="00C87666" w:rsidRPr="00794218" w:rsidRDefault="00B62E89" w:rsidP="00C8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268" w:type="dxa"/>
          </w:tcPr>
          <w:p w14:paraId="2DF59E91" w14:textId="06DE4A3E" w:rsidR="00C87666" w:rsidRPr="00794218" w:rsidRDefault="00FC4E56" w:rsidP="00D44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owe et al</w:t>
            </w:r>
            <w:r w:rsidR="00B66EC5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936" w:type="dxa"/>
          </w:tcPr>
          <w:p w14:paraId="42D0E7A2" w14:textId="46AD9B72" w:rsidR="00C87666" w:rsidRPr="00794218" w:rsidRDefault="00C87666" w:rsidP="00C87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737" w:type="dxa"/>
          </w:tcPr>
          <w:p w14:paraId="63530C37" w14:textId="124EDEE1" w:rsidR="00C87666" w:rsidRPr="00794218" w:rsidRDefault="00470C89" w:rsidP="00C87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04087612" w14:textId="1A24E27A" w:rsidR="00C87666" w:rsidRPr="00794218" w:rsidRDefault="00470C89" w:rsidP="00C87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53A64D15" w14:textId="6D7B506B" w:rsidR="00C87666" w:rsidRPr="00794218" w:rsidRDefault="00470C89" w:rsidP="00C87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2DE7EF7A" w14:textId="71D9D668" w:rsidR="00C87666" w:rsidRPr="00794218" w:rsidRDefault="00470C89" w:rsidP="00C87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35DAF4C9" w14:textId="6FAF2222" w:rsidR="00C87666" w:rsidRPr="00794218" w:rsidRDefault="00A57A0C" w:rsidP="00C87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Uncl</w:t>
            </w:r>
          </w:p>
        </w:tc>
        <w:tc>
          <w:tcPr>
            <w:tcW w:w="737" w:type="dxa"/>
          </w:tcPr>
          <w:p w14:paraId="2BED9837" w14:textId="3C53D6F2" w:rsidR="00C87666" w:rsidRPr="00794218" w:rsidRDefault="00386262" w:rsidP="00C87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Unc</w:t>
            </w:r>
            <w:r w:rsidR="00A57A0C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</w:t>
            </w:r>
          </w:p>
        </w:tc>
        <w:tc>
          <w:tcPr>
            <w:tcW w:w="737" w:type="dxa"/>
          </w:tcPr>
          <w:p w14:paraId="54F53D9C" w14:textId="1429D754" w:rsidR="00C87666" w:rsidRPr="00794218" w:rsidRDefault="00470C89" w:rsidP="00C87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5F497C63" w14:textId="56BBCB36" w:rsidR="00C87666" w:rsidRPr="00794218" w:rsidRDefault="00470C89" w:rsidP="00C87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2135BF54" w14:textId="413BA564" w:rsidR="00C87666" w:rsidRPr="00794218" w:rsidRDefault="00470C89" w:rsidP="00C87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25F9B96E" w14:textId="71B08D41" w:rsidR="00C87666" w:rsidRPr="00794218" w:rsidRDefault="00470C89" w:rsidP="00C87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784B8879" w14:textId="21F23924" w:rsidR="00C87666" w:rsidRPr="00794218" w:rsidRDefault="00470C89" w:rsidP="00C87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04BF9028" w14:textId="22FE6CF5" w:rsidR="00C87666" w:rsidRPr="00794218" w:rsidRDefault="00470C89" w:rsidP="00C87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440A0E4C" w14:textId="38A907B0" w:rsidR="00C87666" w:rsidRPr="00794218" w:rsidRDefault="00470C89" w:rsidP="00C87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1106" w:type="dxa"/>
          </w:tcPr>
          <w:p w14:paraId="50D34330" w14:textId="6CF911FF" w:rsidR="00C87666" w:rsidRPr="00794218" w:rsidRDefault="004E6557" w:rsidP="00C87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875" w:type="dxa"/>
            <w:shd w:val="clear" w:color="auto" w:fill="92D050"/>
          </w:tcPr>
          <w:p w14:paraId="53C57083" w14:textId="4251100E" w:rsidR="00C87666" w:rsidRPr="00794218" w:rsidRDefault="00BC33C8" w:rsidP="00C87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</w:t>
            </w:r>
            <w:r w:rsidR="00E32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.6</w:t>
            </w:r>
          </w:p>
        </w:tc>
      </w:tr>
      <w:tr w:rsidR="000C051E" w:rsidRPr="00794218" w14:paraId="46CC78DE" w14:textId="77777777" w:rsidTr="00F4046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55A920E" w14:textId="6378C3C1" w:rsidR="00C87666" w:rsidRPr="00794218" w:rsidRDefault="00B62E89" w:rsidP="00C8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2268" w:type="dxa"/>
          </w:tcPr>
          <w:p w14:paraId="0EA21415" w14:textId="18D2E6BF" w:rsidR="00C87666" w:rsidRPr="00794218" w:rsidRDefault="00FC4E56" w:rsidP="00D4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Kerscher et al</w:t>
            </w:r>
            <w:r w:rsidR="00B66EC5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936" w:type="dxa"/>
          </w:tcPr>
          <w:p w14:paraId="7AE919CE" w14:textId="6C8BB378" w:rsidR="00C87666" w:rsidRPr="00794218" w:rsidRDefault="00C87666" w:rsidP="00C87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15</w:t>
            </w:r>
          </w:p>
        </w:tc>
        <w:tc>
          <w:tcPr>
            <w:tcW w:w="737" w:type="dxa"/>
          </w:tcPr>
          <w:p w14:paraId="5B8FEC2B" w14:textId="4A0140A1" w:rsidR="00C87666" w:rsidRPr="00794218" w:rsidRDefault="00470C89" w:rsidP="00C87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3B642309" w14:textId="3CF08DE7" w:rsidR="00C87666" w:rsidRPr="00794218" w:rsidRDefault="00470C89" w:rsidP="00C87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0BA0DBF3" w14:textId="29CAC281" w:rsidR="00C87666" w:rsidRPr="00794218" w:rsidRDefault="00470C89" w:rsidP="00C87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3522BE4A" w14:textId="7B9A58C0" w:rsidR="00C87666" w:rsidRPr="00794218" w:rsidRDefault="00470C89" w:rsidP="00C87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10EADB87" w14:textId="521F5E45" w:rsidR="00C87666" w:rsidRPr="00794218" w:rsidRDefault="00470C89" w:rsidP="00C87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1CF477D4" w14:textId="27EE1D86" w:rsidR="00C87666" w:rsidRPr="00794218" w:rsidRDefault="00470C89" w:rsidP="00C87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69A5B2D1" w14:textId="216CFF21" w:rsidR="00C87666" w:rsidRPr="00794218" w:rsidRDefault="00470C89" w:rsidP="00C87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14C9DB9D" w14:textId="09553274" w:rsidR="00C87666" w:rsidRPr="00794218" w:rsidRDefault="00470C89" w:rsidP="00C87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1EFAC7CA" w14:textId="760F4A45" w:rsidR="00C87666" w:rsidRPr="00794218" w:rsidRDefault="00470C89" w:rsidP="00C87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15CF5B3D" w14:textId="1C668F13" w:rsidR="00C87666" w:rsidRPr="00794218" w:rsidRDefault="00470C89" w:rsidP="00C87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4EEBF83E" w14:textId="733262F3" w:rsidR="00C87666" w:rsidRPr="00794218" w:rsidRDefault="00470C89" w:rsidP="00C87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4D9F4E7F" w14:textId="15BD48BD" w:rsidR="00C87666" w:rsidRPr="00794218" w:rsidRDefault="00470C89" w:rsidP="00C87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73932E28" w14:textId="1AF5A01C" w:rsidR="00C87666" w:rsidRPr="00794218" w:rsidRDefault="00470C89" w:rsidP="00C87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1106" w:type="dxa"/>
          </w:tcPr>
          <w:p w14:paraId="705EB46E" w14:textId="32A2B1FF" w:rsidR="00C87666" w:rsidRPr="00794218" w:rsidRDefault="004E6557" w:rsidP="00C87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875" w:type="dxa"/>
            <w:shd w:val="clear" w:color="auto" w:fill="92D050"/>
          </w:tcPr>
          <w:p w14:paraId="7C3CE28F" w14:textId="140B38A9" w:rsidR="00C87666" w:rsidRPr="00794218" w:rsidRDefault="004E6557" w:rsidP="0081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B5403D" w:rsidRPr="00794218" w14:paraId="5FDAAB8B" w14:textId="77777777" w:rsidTr="00F4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168D2E8" w14:textId="77EF596C" w:rsidR="00E24070" w:rsidRPr="00794218" w:rsidRDefault="0066542A" w:rsidP="00E240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268" w:type="dxa"/>
          </w:tcPr>
          <w:p w14:paraId="1D6FD517" w14:textId="6DEAE608" w:rsidR="00E24070" w:rsidRPr="00794218" w:rsidRDefault="00FC4E56" w:rsidP="00D44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ikolis et al</w:t>
            </w:r>
            <w:r w:rsidR="00B66EC5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936" w:type="dxa"/>
          </w:tcPr>
          <w:p w14:paraId="664E9FC8" w14:textId="70798F07" w:rsidR="00E24070" w:rsidRPr="00794218" w:rsidRDefault="00E24070" w:rsidP="00E2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1</w:t>
            </w:r>
          </w:p>
        </w:tc>
        <w:tc>
          <w:tcPr>
            <w:tcW w:w="737" w:type="dxa"/>
          </w:tcPr>
          <w:p w14:paraId="71549FFC" w14:textId="555B364D" w:rsidR="00E24070" w:rsidRPr="00794218" w:rsidRDefault="00470C89" w:rsidP="00E2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568A68B4" w14:textId="39DBBBB7" w:rsidR="00E24070" w:rsidRPr="00794218" w:rsidRDefault="00470C89" w:rsidP="00E2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16DF996F" w14:textId="1C9CB485" w:rsidR="00E24070" w:rsidRPr="00794218" w:rsidRDefault="00470C89" w:rsidP="00E2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1B0DFB36" w14:textId="41AB107D" w:rsidR="00E24070" w:rsidRPr="00794218" w:rsidRDefault="00470C89" w:rsidP="00E2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026B0FD4" w14:textId="0FEA7B0A" w:rsidR="00E24070" w:rsidRPr="00794218" w:rsidRDefault="00470C89" w:rsidP="00E2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7" w:type="dxa"/>
          </w:tcPr>
          <w:p w14:paraId="604AD6E2" w14:textId="6E1DED51" w:rsidR="00E24070" w:rsidRPr="00794218" w:rsidRDefault="00470C89" w:rsidP="00E2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32229603" w14:textId="0F863783" w:rsidR="00E24070" w:rsidRPr="00794218" w:rsidRDefault="00470C89" w:rsidP="00E2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73E1CFDF" w14:textId="15C3E72F" w:rsidR="00E24070" w:rsidRPr="00794218" w:rsidRDefault="00470C89" w:rsidP="00E2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38F09599" w14:textId="701CC08F" w:rsidR="00E24070" w:rsidRPr="00794218" w:rsidRDefault="00470C89" w:rsidP="00E2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00A7E487" w14:textId="0E8CB5EC" w:rsidR="00E24070" w:rsidRPr="00794218" w:rsidRDefault="00470C89" w:rsidP="00E2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43F6CFA2" w14:textId="7803C996" w:rsidR="00E24070" w:rsidRPr="00794218" w:rsidRDefault="00470C89" w:rsidP="00E2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6E88435B" w14:textId="382005DD" w:rsidR="00E24070" w:rsidRPr="00794218" w:rsidRDefault="00470C89" w:rsidP="00E2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7C8CE6A0" w14:textId="3BF6D2FB" w:rsidR="00E24070" w:rsidRPr="00794218" w:rsidRDefault="00470C89" w:rsidP="00E2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1106" w:type="dxa"/>
          </w:tcPr>
          <w:p w14:paraId="44788FF8" w14:textId="7E6783A3" w:rsidR="00E24070" w:rsidRPr="00794218" w:rsidRDefault="004E6557" w:rsidP="00E2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875" w:type="dxa"/>
            <w:shd w:val="clear" w:color="auto" w:fill="92D050"/>
          </w:tcPr>
          <w:p w14:paraId="60380312" w14:textId="26E0A4B4" w:rsidR="00E24070" w:rsidRPr="00794218" w:rsidRDefault="00817FB0" w:rsidP="00E2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2</w:t>
            </w:r>
            <w:r w:rsidR="00377DD4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0C051E" w:rsidRPr="00794218" w14:paraId="7AF062D2" w14:textId="77777777" w:rsidTr="00F4046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3858561" w14:textId="10310FFD" w:rsidR="00E24070" w:rsidRPr="00794218" w:rsidRDefault="0066542A" w:rsidP="00E240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2268" w:type="dxa"/>
          </w:tcPr>
          <w:p w14:paraId="145AB6ED" w14:textId="6787A708" w:rsidR="00E24070" w:rsidRPr="00794218" w:rsidRDefault="00FC4E56" w:rsidP="00D4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Hilton et al</w:t>
            </w:r>
            <w:r w:rsidR="00B66EC5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936" w:type="dxa"/>
          </w:tcPr>
          <w:p w14:paraId="77287005" w14:textId="43D262D9" w:rsidR="00E24070" w:rsidRPr="00794218" w:rsidRDefault="00E24070" w:rsidP="00E2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2</w:t>
            </w:r>
          </w:p>
        </w:tc>
        <w:tc>
          <w:tcPr>
            <w:tcW w:w="737" w:type="dxa"/>
          </w:tcPr>
          <w:p w14:paraId="655E6C6C" w14:textId="74FEBF11" w:rsidR="00E24070" w:rsidRPr="00794218" w:rsidRDefault="00470C89" w:rsidP="00E2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727247C5" w14:textId="2B8AF0DA" w:rsidR="00E24070" w:rsidRPr="00794218" w:rsidRDefault="00470C89" w:rsidP="00E2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253836EC" w14:textId="0B4C1D9B" w:rsidR="00E24070" w:rsidRPr="00794218" w:rsidRDefault="00470C89" w:rsidP="00E2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789FB401" w14:textId="00F07EEB" w:rsidR="00E24070" w:rsidRPr="00794218" w:rsidRDefault="00470C89" w:rsidP="00E2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21C97404" w14:textId="6D58CAF6" w:rsidR="00E24070" w:rsidRPr="00794218" w:rsidRDefault="00470C89" w:rsidP="00E2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7" w:type="dxa"/>
          </w:tcPr>
          <w:p w14:paraId="4874756D" w14:textId="637DE542" w:rsidR="00E24070" w:rsidRPr="00794218" w:rsidRDefault="00470C89" w:rsidP="00E2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36C9A460" w14:textId="416A3B67" w:rsidR="00E24070" w:rsidRPr="00794218" w:rsidRDefault="00470C89" w:rsidP="00E2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70B3BF2E" w14:textId="745322DB" w:rsidR="00E24070" w:rsidRPr="00794218" w:rsidRDefault="00470C89" w:rsidP="00E2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3ABA2C6A" w14:textId="58F003B6" w:rsidR="00E24070" w:rsidRPr="00794218" w:rsidRDefault="00470C89" w:rsidP="00E2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1346BD25" w14:textId="30478F58" w:rsidR="00E24070" w:rsidRPr="00794218" w:rsidRDefault="00470C89" w:rsidP="00E2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1BD2F7BB" w14:textId="3A0AB8CD" w:rsidR="00E24070" w:rsidRPr="00794218" w:rsidRDefault="00470C89" w:rsidP="00E2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077678C2" w14:textId="349C3F17" w:rsidR="00E24070" w:rsidRPr="00794218" w:rsidRDefault="00470C89" w:rsidP="00E2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67036A50" w14:textId="04F708A9" w:rsidR="00E24070" w:rsidRPr="00794218" w:rsidRDefault="00470C89" w:rsidP="00E2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1106" w:type="dxa"/>
          </w:tcPr>
          <w:p w14:paraId="091275FA" w14:textId="086A7ECF" w:rsidR="00E24070" w:rsidRPr="00794218" w:rsidRDefault="00817FB0" w:rsidP="00E2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875" w:type="dxa"/>
            <w:shd w:val="clear" w:color="auto" w:fill="92D050"/>
          </w:tcPr>
          <w:p w14:paraId="2444B56A" w14:textId="1A5A5661" w:rsidR="00E24070" w:rsidRPr="00794218" w:rsidRDefault="00817FB0" w:rsidP="00E2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2</w:t>
            </w:r>
            <w:r w:rsidR="00377DD4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B5403D" w:rsidRPr="00794218" w14:paraId="4915A7EE" w14:textId="77777777" w:rsidTr="00F4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22B5300" w14:textId="2207F93F" w:rsidR="00E24070" w:rsidRPr="00794218" w:rsidRDefault="0066542A" w:rsidP="00E240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2268" w:type="dxa"/>
          </w:tcPr>
          <w:p w14:paraId="631C14FE" w14:textId="5A1FCDEC" w:rsidR="00E24070" w:rsidRPr="00794218" w:rsidRDefault="00FC4E56" w:rsidP="00D44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arcus et al</w:t>
            </w:r>
            <w:r w:rsidR="00B66EC5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936" w:type="dxa"/>
          </w:tcPr>
          <w:p w14:paraId="475E46FD" w14:textId="4792EA33" w:rsidR="00E24070" w:rsidRPr="00794218" w:rsidRDefault="00E24070" w:rsidP="00E2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2</w:t>
            </w:r>
          </w:p>
        </w:tc>
        <w:tc>
          <w:tcPr>
            <w:tcW w:w="737" w:type="dxa"/>
          </w:tcPr>
          <w:p w14:paraId="06D63546" w14:textId="5ABA1E73" w:rsidR="00E24070" w:rsidRPr="00794218" w:rsidRDefault="00470C89" w:rsidP="00E2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62C67E57" w14:textId="7CE743D3" w:rsidR="00E24070" w:rsidRPr="00794218" w:rsidRDefault="00470C89" w:rsidP="00E2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7" w:type="dxa"/>
          </w:tcPr>
          <w:p w14:paraId="73E9CD7B" w14:textId="76DB9B80" w:rsidR="00E24070" w:rsidRPr="00794218" w:rsidRDefault="00470C89" w:rsidP="00E2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6B7CEDE1" w14:textId="6180823C" w:rsidR="00E24070" w:rsidRPr="00794218" w:rsidRDefault="00470C89" w:rsidP="00E2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7" w:type="dxa"/>
          </w:tcPr>
          <w:p w14:paraId="32BEB6DE" w14:textId="1D683A2C" w:rsidR="00E24070" w:rsidRPr="00794218" w:rsidRDefault="00470C89" w:rsidP="00E2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7" w:type="dxa"/>
          </w:tcPr>
          <w:p w14:paraId="597A2C4D" w14:textId="557414F7" w:rsidR="00E24070" w:rsidRPr="00794218" w:rsidRDefault="00470C89" w:rsidP="00E2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3F027504" w14:textId="1E371EB3" w:rsidR="00E24070" w:rsidRPr="00794218" w:rsidRDefault="00470C89" w:rsidP="00E2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5C4FFBA2" w14:textId="2461B04D" w:rsidR="00E24070" w:rsidRPr="00794218" w:rsidRDefault="00470C89" w:rsidP="00E2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0375663F" w14:textId="10744EB7" w:rsidR="00E24070" w:rsidRPr="00794218" w:rsidRDefault="00470C89" w:rsidP="00E2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49E0440C" w14:textId="667CFE3D" w:rsidR="00E24070" w:rsidRPr="00794218" w:rsidRDefault="00470C89" w:rsidP="00E2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3B9F4CF0" w14:textId="77CC2124" w:rsidR="00E24070" w:rsidRPr="00794218" w:rsidRDefault="00470C89" w:rsidP="00E2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69575F16" w14:textId="0FB786B3" w:rsidR="00E24070" w:rsidRPr="00794218" w:rsidRDefault="00470C89" w:rsidP="00E2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57E7CF45" w14:textId="27D2EE9A" w:rsidR="00E24070" w:rsidRPr="00794218" w:rsidRDefault="00470C89" w:rsidP="00E2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1106" w:type="dxa"/>
          </w:tcPr>
          <w:p w14:paraId="730762B4" w14:textId="17F623CD" w:rsidR="00E24070" w:rsidRPr="00794218" w:rsidRDefault="00817FB0" w:rsidP="00E2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</w:t>
            </w:r>
            <w:r w:rsidR="00811161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875" w:type="dxa"/>
            <w:shd w:val="clear" w:color="auto" w:fill="92D050"/>
          </w:tcPr>
          <w:p w14:paraId="7D628F05" w14:textId="0DFE5206" w:rsidR="00E24070" w:rsidRPr="00794218" w:rsidRDefault="00894F3F" w:rsidP="00E24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4</w:t>
            </w:r>
            <w:r w:rsidR="00377DD4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6</w:t>
            </w:r>
          </w:p>
        </w:tc>
      </w:tr>
      <w:tr w:rsidR="000C051E" w:rsidRPr="00794218" w14:paraId="28D18DA6" w14:textId="77777777" w:rsidTr="00F4046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4DD0F52" w14:textId="21DC8530" w:rsidR="00E24070" w:rsidRPr="00794218" w:rsidRDefault="0066542A" w:rsidP="00E240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2268" w:type="dxa"/>
          </w:tcPr>
          <w:p w14:paraId="6FA18431" w14:textId="112BC5C8" w:rsidR="00E24070" w:rsidRPr="00794218" w:rsidRDefault="00FC4E56" w:rsidP="00D4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ox et al</w:t>
            </w:r>
            <w:r w:rsidR="00B66EC5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936" w:type="dxa"/>
          </w:tcPr>
          <w:p w14:paraId="22594FFA" w14:textId="35ADF429" w:rsidR="00E24070" w:rsidRPr="00794218" w:rsidRDefault="00E24070" w:rsidP="00E2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3</w:t>
            </w:r>
          </w:p>
        </w:tc>
        <w:tc>
          <w:tcPr>
            <w:tcW w:w="737" w:type="dxa"/>
          </w:tcPr>
          <w:p w14:paraId="575DED2E" w14:textId="5B7CB5EA" w:rsidR="00E24070" w:rsidRPr="00794218" w:rsidRDefault="00470C89" w:rsidP="00E2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4960E2DD" w14:textId="0E7CC03A" w:rsidR="00E24070" w:rsidRPr="00794218" w:rsidRDefault="00470C89" w:rsidP="00E2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24EC1A5E" w14:textId="56E53261" w:rsidR="00E24070" w:rsidRPr="00794218" w:rsidRDefault="00470C89" w:rsidP="00E2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10BC5913" w14:textId="417F165A" w:rsidR="00E24070" w:rsidRPr="00794218" w:rsidRDefault="00470C89" w:rsidP="00E2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24B1E7F9" w14:textId="1F79D791" w:rsidR="00E24070" w:rsidRPr="00794218" w:rsidRDefault="00470C89" w:rsidP="00E2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7" w:type="dxa"/>
          </w:tcPr>
          <w:p w14:paraId="581D0C87" w14:textId="2D152E3D" w:rsidR="00E24070" w:rsidRPr="00794218" w:rsidRDefault="00A57A0C" w:rsidP="00E2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Uncl</w:t>
            </w:r>
          </w:p>
        </w:tc>
        <w:tc>
          <w:tcPr>
            <w:tcW w:w="737" w:type="dxa"/>
          </w:tcPr>
          <w:p w14:paraId="6D768569" w14:textId="08378987" w:rsidR="00E24070" w:rsidRPr="00794218" w:rsidRDefault="00470C89" w:rsidP="00E2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76E8FC56" w14:textId="63D8B6DF" w:rsidR="00E24070" w:rsidRPr="00794218" w:rsidRDefault="00A57A0C" w:rsidP="00470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Uncl</w:t>
            </w:r>
          </w:p>
        </w:tc>
        <w:tc>
          <w:tcPr>
            <w:tcW w:w="737" w:type="dxa"/>
          </w:tcPr>
          <w:p w14:paraId="63255E5C" w14:textId="06BA2981" w:rsidR="00E24070" w:rsidRPr="00794218" w:rsidRDefault="00470C89" w:rsidP="00E2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2BA1D7A6" w14:textId="0936136F" w:rsidR="00E24070" w:rsidRPr="00794218" w:rsidRDefault="00470C89" w:rsidP="00E2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7ADAC82E" w14:textId="223869CE" w:rsidR="00E24070" w:rsidRPr="00794218" w:rsidRDefault="00470C89" w:rsidP="00E2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363E747D" w14:textId="4E3FB486" w:rsidR="00E24070" w:rsidRPr="00794218" w:rsidRDefault="00470C89" w:rsidP="00E2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1507A8EB" w14:textId="1F75B16B" w:rsidR="00E24070" w:rsidRPr="00794218" w:rsidRDefault="00470C89" w:rsidP="00E2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1106" w:type="dxa"/>
          </w:tcPr>
          <w:p w14:paraId="61E7FA1D" w14:textId="1DA32F25" w:rsidR="00E24070" w:rsidRPr="00794218" w:rsidRDefault="00894F3F" w:rsidP="00E2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75" w:type="dxa"/>
            <w:shd w:val="clear" w:color="auto" w:fill="92D050"/>
          </w:tcPr>
          <w:p w14:paraId="1B7313F6" w14:textId="5D316C81" w:rsidR="00E24070" w:rsidRPr="00794218" w:rsidRDefault="003F74DD" w:rsidP="00E24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6.9</w:t>
            </w:r>
          </w:p>
        </w:tc>
      </w:tr>
      <w:tr w:rsidR="00B5403D" w:rsidRPr="00794218" w14:paraId="5D267BC7" w14:textId="77777777" w:rsidTr="00F4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CCA0067" w14:textId="0FC77637" w:rsidR="00D32B7D" w:rsidRPr="00794218" w:rsidRDefault="0066542A" w:rsidP="00D3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2268" w:type="dxa"/>
          </w:tcPr>
          <w:p w14:paraId="3C7E3926" w14:textId="574F4479" w:rsidR="00D32B7D" w:rsidRPr="00794218" w:rsidRDefault="00FC4E56" w:rsidP="00D44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eng et al</w:t>
            </w:r>
            <w:r w:rsidR="00B66EC5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936" w:type="dxa"/>
          </w:tcPr>
          <w:p w14:paraId="51633674" w14:textId="16C05359" w:rsidR="00D32B7D" w:rsidRPr="00794218" w:rsidRDefault="00D32B7D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3</w:t>
            </w:r>
          </w:p>
        </w:tc>
        <w:tc>
          <w:tcPr>
            <w:tcW w:w="737" w:type="dxa"/>
          </w:tcPr>
          <w:p w14:paraId="662CDD33" w14:textId="61DA46B9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622EDE4B" w14:textId="26A0CB17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7" w:type="dxa"/>
          </w:tcPr>
          <w:p w14:paraId="3B12CB3F" w14:textId="33C6B9D3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5B0C0E38" w14:textId="59AB773E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7" w:type="dxa"/>
          </w:tcPr>
          <w:p w14:paraId="788A6E7B" w14:textId="02CE31DD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7" w:type="dxa"/>
          </w:tcPr>
          <w:p w14:paraId="71BD535A" w14:textId="74669DF9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0733887A" w14:textId="3E88118D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5F076FA2" w14:textId="3EEED545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3B528659" w14:textId="08A543EF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67F8DEC5" w14:textId="7ABC514B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51870E9F" w14:textId="604113EB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4548C88C" w14:textId="6DEA2AD7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14427416" w14:textId="33572A2C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1106" w:type="dxa"/>
          </w:tcPr>
          <w:p w14:paraId="546C1F92" w14:textId="3351C58E" w:rsidR="00D32B7D" w:rsidRPr="00794218" w:rsidRDefault="00A1324C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75" w:type="dxa"/>
            <w:shd w:val="clear" w:color="auto" w:fill="92D050"/>
          </w:tcPr>
          <w:p w14:paraId="53040AFD" w14:textId="3D53B97F" w:rsidR="00D32B7D" w:rsidRPr="00794218" w:rsidRDefault="001B76C8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6</w:t>
            </w:r>
            <w:r w:rsidR="00377DD4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</w:t>
            </w:r>
          </w:p>
        </w:tc>
      </w:tr>
      <w:tr w:rsidR="000C051E" w:rsidRPr="00794218" w14:paraId="3CF1C25E" w14:textId="77777777" w:rsidTr="00F4046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DD03C66" w14:textId="3D398D2D" w:rsidR="00D32B7D" w:rsidRPr="00794218" w:rsidRDefault="009D2E2B" w:rsidP="00D3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66542A"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</w:tcPr>
          <w:p w14:paraId="28A9E6F4" w14:textId="1702C65A" w:rsidR="00D32B7D" w:rsidRPr="00794218" w:rsidRDefault="00FC4E56" w:rsidP="00D4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i et al</w:t>
            </w:r>
            <w:r w:rsidR="00B66EC5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936" w:type="dxa"/>
          </w:tcPr>
          <w:p w14:paraId="190DE693" w14:textId="585DA934" w:rsidR="00D32B7D" w:rsidRPr="00794218" w:rsidRDefault="00D32B7D" w:rsidP="00D3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3</w:t>
            </w:r>
            <w:r w:rsidR="001133B1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737" w:type="dxa"/>
          </w:tcPr>
          <w:p w14:paraId="45535744" w14:textId="4FB74264" w:rsidR="00D32B7D" w:rsidRPr="00794218" w:rsidRDefault="00470C89" w:rsidP="00D3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29479895" w14:textId="352F4333" w:rsidR="00D32B7D" w:rsidRPr="00794218" w:rsidRDefault="00470C89" w:rsidP="00D3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3AB54D8B" w14:textId="20FB5B80" w:rsidR="00D32B7D" w:rsidRPr="00794218" w:rsidRDefault="00470C89" w:rsidP="00D3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586C96ED" w14:textId="1308FB32" w:rsidR="00D32B7D" w:rsidRPr="00794218" w:rsidRDefault="00470C89" w:rsidP="00D3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58E6DC3C" w14:textId="472556A6" w:rsidR="00D32B7D" w:rsidRPr="00794218" w:rsidRDefault="00470C89" w:rsidP="00D3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7" w:type="dxa"/>
          </w:tcPr>
          <w:p w14:paraId="2B9BD758" w14:textId="4984C098" w:rsidR="00D32B7D" w:rsidRPr="00794218" w:rsidRDefault="00470C89" w:rsidP="00D3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14A113E0" w14:textId="3C93861A" w:rsidR="00D32B7D" w:rsidRPr="00794218" w:rsidRDefault="00470C89" w:rsidP="00D3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0284481A" w14:textId="3A5AE9B5" w:rsidR="00D32B7D" w:rsidRPr="00794218" w:rsidRDefault="00A57A0C" w:rsidP="00D3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Uncl</w:t>
            </w:r>
          </w:p>
        </w:tc>
        <w:tc>
          <w:tcPr>
            <w:tcW w:w="737" w:type="dxa"/>
          </w:tcPr>
          <w:p w14:paraId="27CECB1D" w14:textId="622C4576" w:rsidR="00D32B7D" w:rsidRPr="00794218" w:rsidRDefault="00470C89" w:rsidP="00D3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4352DDD2" w14:textId="418C1F18" w:rsidR="00D32B7D" w:rsidRPr="00794218" w:rsidRDefault="00470C89" w:rsidP="00D3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5D149A4D" w14:textId="6BC9A24D" w:rsidR="00D32B7D" w:rsidRPr="00794218" w:rsidRDefault="00470C89" w:rsidP="00D3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7A707414" w14:textId="6FDA6CC1" w:rsidR="00D32B7D" w:rsidRPr="00794218" w:rsidRDefault="00470C89" w:rsidP="00D3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472229FD" w14:textId="5996A8C2" w:rsidR="00D32B7D" w:rsidRPr="00794218" w:rsidRDefault="00470C89" w:rsidP="00D3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1106" w:type="dxa"/>
          </w:tcPr>
          <w:p w14:paraId="04B1992B" w14:textId="320DBA4E" w:rsidR="00D32B7D" w:rsidRPr="00794218" w:rsidRDefault="001B76C8" w:rsidP="00D3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875" w:type="dxa"/>
            <w:shd w:val="clear" w:color="auto" w:fill="92D050"/>
          </w:tcPr>
          <w:p w14:paraId="2C4DBA53" w14:textId="6C816F88" w:rsidR="00D32B7D" w:rsidRPr="00794218" w:rsidRDefault="00274ECD" w:rsidP="00D3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4.6</w:t>
            </w:r>
          </w:p>
        </w:tc>
      </w:tr>
      <w:tr w:rsidR="00B5403D" w:rsidRPr="00794218" w14:paraId="6BBF8D5D" w14:textId="77777777" w:rsidTr="00F4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52C2456" w14:textId="1BFF70A1" w:rsidR="00D32B7D" w:rsidRPr="00794218" w:rsidRDefault="009D2E2B" w:rsidP="00D3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66542A"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</w:tcPr>
          <w:p w14:paraId="197AD894" w14:textId="60802FDA" w:rsidR="00D32B7D" w:rsidRPr="00794218" w:rsidRDefault="00FC4E56" w:rsidP="00D44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i et al</w:t>
            </w:r>
            <w:r w:rsidR="00B66EC5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936" w:type="dxa"/>
          </w:tcPr>
          <w:p w14:paraId="18D3575F" w14:textId="078B057A" w:rsidR="00D32B7D" w:rsidRPr="00794218" w:rsidRDefault="00D32B7D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3b</w:t>
            </w:r>
          </w:p>
        </w:tc>
        <w:tc>
          <w:tcPr>
            <w:tcW w:w="737" w:type="dxa"/>
          </w:tcPr>
          <w:p w14:paraId="7ECB946D" w14:textId="1B2C3EEB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630A0D49" w14:textId="5E8E300E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13AC94BF" w14:textId="3301DD34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5ED31417" w14:textId="518BD183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62B692BE" w14:textId="28C9CE43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7" w:type="dxa"/>
          </w:tcPr>
          <w:p w14:paraId="11285B71" w14:textId="75C1C6D5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5448BE6A" w14:textId="5F816ABA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05BDC37A" w14:textId="21C06261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5C00C010" w14:textId="28DA0AF0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23D50E1D" w14:textId="399DD0AB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3F8B4261" w14:textId="1E12AE9C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5C7E66E4" w14:textId="0E03C5ED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783E28FE" w14:textId="66EFCFD1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1106" w:type="dxa"/>
          </w:tcPr>
          <w:p w14:paraId="03B79542" w14:textId="7E41E188" w:rsidR="00D32B7D" w:rsidRPr="00794218" w:rsidRDefault="007C4795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875" w:type="dxa"/>
            <w:shd w:val="clear" w:color="auto" w:fill="92D050"/>
          </w:tcPr>
          <w:p w14:paraId="34E5B78E" w14:textId="04B745B6" w:rsidR="00D32B7D" w:rsidRPr="00794218" w:rsidRDefault="007C4795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2</w:t>
            </w:r>
            <w:r w:rsidR="00377DD4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0C051E" w:rsidRPr="00794218" w14:paraId="7583487A" w14:textId="77777777" w:rsidTr="00F4046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6B567CC" w14:textId="128A90BB" w:rsidR="00D32B7D" w:rsidRPr="00794218" w:rsidRDefault="009D2E2B" w:rsidP="00D3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66542A"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268" w:type="dxa"/>
          </w:tcPr>
          <w:p w14:paraId="685BCD5B" w14:textId="30B8B123" w:rsidR="00D32B7D" w:rsidRPr="00794218" w:rsidRDefault="00FC4E56" w:rsidP="00D4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olish et al</w:t>
            </w:r>
            <w:r w:rsidR="00B66EC5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936" w:type="dxa"/>
          </w:tcPr>
          <w:p w14:paraId="24E20A81" w14:textId="37666A69" w:rsidR="00D32B7D" w:rsidRPr="00794218" w:rsidRDefault="00D32B7D" w:rsidP="00D3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3</w:t>
            </w:r>
          </w:p>
        </w:tc>
        <w:tc>
          <w:tcPr>
            <w:tcW w:w="737" w:type="dxa"/>
          </w:tcPr>
          <w:p w14:paraId="0EB9C6AA" w14:textId="590D475B" w:rsidR="00D32B7D" w:rsidRPr="00794218" w:rsidRDefault="00470C89" w:rsidP="00D3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08072C65" w14:textId="149DCDC3" w:rsidR="00D32B7D" w:rsidRPr="00794218" w:rsidRDefault="00470C89" w:rsidP="00D3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163EE0DB" w14:textId="5926FD3B" w:rsidR="00D32B7D" w:rsidRPr="00794218" w:rsidRDefault="00470C89" w:rsidP="00D3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0544F3F3" w14:textId="35E37E42" w:rsidR="00D32B7D" w:rsidRPr="00794218" w:rsidRDefault="00470C89" w:rsidP="00D3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414F6235" w14:textId="09BA76F2" w:rsidR="00D32B7D" w:rsidRPr="00794218" w:rsidRDefault="00470C89" w:rsidP="00D3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7" w:type="dxa"/>
          </w:tcPr>
          <w:p w14:paraId="1D77562F" w14:textId="15F8D36E" w:rsidR="00D32B7D" w:rsidRPr="00794218" w:rsidRDefault="00470C89" w:rsidP="00D3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06321521" w14:textId="2E62AF7E" w:rsidR="00D32B7D" w:rsidRPr="00794218" w:rsidRDefault="00470C89" w:rsidP="00D3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4A61547A" w14:textId="035AEBDE" w:rsidR="00D32B7D" w:rsidRPr="00794218" w:rsidRDefault="00470C89" w:rsidP="00D3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12F29CB9" w14:textId="624E5120" w:rsidR="00D32B7D" w:rsidRPr="00794218" w:rsidRDefault="00470C89" w:rsidP="00D3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007314DE" w14:textId="02D6C84C" w:rsidR="00D32B7D" w:rsidRPr="00794218" w:rsidRDefault="00470C89" w:rsidP="00D3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59F429D7" w14:textId="0C00EF99" w:rsidR="00D32B7D" w:rsidRPr="00794218" w:rsidRDefault="00470C89" w:rsidP="00D3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06F608DB" w14:textId="316D9E1C" w:rsidR="00D32B7D" w:rsidRPr="00794218" w:rsidRDefault="00470C89" w:rsidP="00D3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27BE8025" w14:textId="14E0843C" w:rsidR="00D32B7D" w:rsidRPr="00794218" w:rsidRDefault="00470C89" w:rsidP="00D3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1106" w:type="dxa"/>
          </w:tcPr>
          <w:p w14:paraId="5246C2F6" w14:textId="0FA36B49" w:rsidR="00D32B7D" w:rsidRPr="00794218" w:rsidRDefault="007C4795" w:rsidP="00D3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875" w:type="dxa"/>
            <w:shd w:val="clear" w:color="auto" w:fill="92D050"/>
          </w:tcPr>
          <w:p w14:paraId="7FB2480E" w14:textId="6663A4A5" w:rsidR="00D32B7D" w:rsidRPr="00794218" w:rsidRDefault="007C4795" w:rsidP="00D3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2</w:t>
            </w:r>
            <w:r w:rsidR="00377DD4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B5403D" w:rsidRPr="00794218" w14:paraId="703A4A2A" w14:textId="77777777" w:rsidTr="00F4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E6E5FBE" w14:textId="4D1EC736" w:rsidR="00D32B7D" w:rsidRPr="00794218" w:rsidRDefault="009D2E2B" w:rsidP="00D32B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66542A"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268" w:type="dxa"/>
          </w:tcPr>
          <w:p w14:paraId="3B5BA9BB" w14:textId="3870579E" w:rsidR="00D32B7D" w:rsidRPr="00794218" w:rsidRDefault="00FC4E56" w:rsidP="00D44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Xie et al</w:t>
            </w:r>
            <w:r w:rsidR="00B66EC5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936" w:type="dxa"/>
          </w:tcPr>
          <w:p w14:paraId="468B3D21" w14:textId="259E9FA1" w:rsidR="00D32B7D" w:rsidRPr="00794218" w:rsidRDefault="00D32B7D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3</w:t>
            </w:r>
          </w:p>
        </w:tc>
        <w:tc>
          <w:tcPr>
            <w:tcW w:w="737" w:type="dxa"/>
          </w:tcPr>
          <w:p w14:paraId="66B4FECA" w14:textId="4AF1CC00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489F897D" w14:textId="65C55350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2B6A4EC9" w14:textId="26A1536B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285D4EB6" w14:textId="185D313A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1EA15FDB" w14:textId="15200581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7" w:type="dxa"/>
          </w:tcPr>
          <w:p w14:paraId="2FE70FD4" w14:textId="1BDE1C1F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4E57057E" w14:textId="445F4F47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7B7A8591" w14:textId="6F15697C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266300DE" w14:textId="7E72EF80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3F24FB6C" w14:textId="2F1E166B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08CE2F9C" w14:textId="5C8E1D9B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69053130" w14:textId="10DDB609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073CDD27" w14:textId="3B21E2B5" w:rsidR="00D32B7D" w:rsidRPr="00794218" w:rsidRDefault="00470C89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1106" w:type="dxa"/>
          </w:tcPr>
          <w:p w14:paraId="44FCC50F" w14:textId="7E420D6F" w:rsidR="00D32B7D" w:rsidRPr="00794218" w:rsidRDefault="007C4795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875" w:type="dxa"/>
            <w:shd w:val="clear" w:color="auto" w:fill="92D050"/>
          </w:tcPr>
          <w:p w14:paraId="3020AA84" w14:textId="5EE41371" w:rsidR="00D32B7D" w:rsidRPr="00794218" w:rsidRDefault="007C4795" w:rsidP="00D3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2</w:t>
            </w:r>
            <w:r w:rsidR="00377DD4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0C051E" w:rsidRPr="00794218" w14:paraId="28F123D2" w14:textId="77777777" w:rsidTr="00F4046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31395EB" w14:textId="4DA35A05" w:rsidR="00CC0389" w:rsidRPr="00794218" w:rsidRDefault="009D2E2B" w:rsidP="00CC03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66542A"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2268" w:type="dxa"/>
          </w:tcPr>
          <w:p w14:paraId="316B2A45" w14:textId="261BB05C" w:rsidR="00CC0389" w:rsidRPr="00794218" w:rsidRDefault="00FC4E56" w:rsidP="00D4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Alimohammadi et </w:t>
            </w:r>
            <w:r w:rsidR="00B66EC5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l.</w:t>
            </w:r>
          </w:p>
        </w:tc>
        <w:tc>
          <w:tcPr>
            <w:tcW w:w="936" w:type="dxa"/>
          </w:tcPr>
          <w:p w14:paraId="774160FF" w14:textId="6948DC31" w:rsidR="00CC0389" w:rsidRPr="00794218" w:rsidRDefault="00CC0389" w:rsidP="00CC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4</w:t>
            </w:r>
          </w:p>
        </w:tc>
        <w:tc>
          <w:tcPr>
            <w:tcW w:w="737" w:type="dxa"/>
          </w:tcPr>
          <w:p w14:paraId="2232FEDD" w14:textId="76FF60CB" w:rsidR="00CC0389" w:rsidRPr="00794218" w:rsidRDefault="00470C89" w:rsidP="00CC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1968313D" w14:textId="02BD2C4E" w:rsidR="00CC0389" w:rsidRPr="00794218" w:rsidRDefault="00470C89" w:rsidP="00CC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4D35B98A" w14:textId="33A9B82A" w:rsidR="00CC0389" w:rsidRPr="00794218" w:rsidRDefault="00470C89" w:rsidP="00CC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211BCECF" w14:textId="6A831D72" w:rsidR="00CC0389" w:rsidRPr="00794218" w:rsidRDefault="00470C89" w:rsidP="00CC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42D98F59" w14:textId="2FAA0346" w:rsidR="00CC0389" w:rsidRPr="00794218" w:rsidRDefault="00470C89" w:rsidP="00CC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7" w:type="dxa"/>
          </w:tcPr>
          <w:p w14:paraId="2F5D335B" w14:textId="7A743D1F" w:rsidR="00CC0389" w:rsidRPr="00794218" w:rsidRDefault="00470C89" w:rsidP="00CC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258804B9" w14:textId="08247F0D" w:rsidR="00CC0389" w:rsidRPr="00794218" w:rsidRDefault="00470C89" w:rsidP="00CC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6E29FECD" w14:textId="32D1A292" w:rsidR="00CC0389" w:rsidRPr="00794218" w:rsidRDefault="00470C89" w:rsidP="00CC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5C20F741" w14:textId="284105E9" w:rsidR="00CC0389" w:rsidRPr="00794218" w:rsidRDefault="00470C89" w:rsidP="00CC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77BA7152" w14:textId="67EB17C1" w:rsidR="00CC0389" w:rsidRPr="00794218" w:rsidRDefault="00470C89" w:rsidP="00CC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469A4888" w14:textId="7EF22DE0" w:rsidR="00CC0389" w:rsidRPr="00794218" w:rsidRDefault="00470C89" w:rsidP="00CC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27DD590F" w14:textId="6F09007A" w:rsidR="00CC0389" w:rsidRPr="00794218" w:rsidRDefault="00470C89" w:rsidP="00CC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71AE4B25" w14:textId="69485C27" w:rsidR="00CC0389" w:rsidRPr="00794218" w:rsidRDefault="00470C89" w:rsidP="00CC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1106" w:type="dxa"/>
          </w:tcPr>
          <w:p w14:paraId="4685BB35" w14:textId="76F7E083" w:rsidR="00CC0389" w:rsidRPr="00794218" w:rsidRDefault="007C4795" w:rsidP="00CC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875" w:type="dxa"/>
            <w:shd w:val="clear" w:color="auto" w:fill="92D050"/>
          </w:tcPr>
          <w:p w14:paraId="136BC855" w14:textId="75A457A1" w:rsidR="00CC0389" w:rsidRPr="00794218" w:rsidRDefault="007C4795" w:rsidP="00CC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2</w:t>
            </w:r>
            <w:r w:rsidR="00377DD4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B5403D" w:rsidRPr="00794218" w14:paraId="58D32C4A" w14:textId="77777777" w:rsidTr="00F4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E6ABC8A" w14:textId="1A93FF5F" w:rsidR="00CC0389" w:rsidRPr="00794218" w:rsidRDefault="00F6516F" w:rsidP="00CC03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2268" w:type="dxa"/>
          </w:tcPr>
          <w:p w14:paraId="1FCFD21A" w14:textId="0F497C7C" w:rsidR="00CC0389" w:rsidRPr="00794218" w:rsidRDefault="00FC4E56" w:rsidP="00D44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hadha et al</w:t>
            </w:r>
            <w:r w:rsidR="00B66EC5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936" w:type="dxa"/>
          </w:tcPr>
          <w:p w14:paraId="02BBEC5E" w14:textId="4513F23D" w:rsidR="00CC0389" w:rsidRPr="00794218" w:rsidRDefault="00CC0389" w:rsidP="00CC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4</w:t>
            </w:r>
          </w:p>
        </w:tc>
        <w:tc>
          <w:tcPr>
            <w:tcW w:w="737" w:type="dxa"/>
          </w:tcPr>
          <w:p w14:paraId="7E67791C" w14:textId="728F926B" w:rsidR="00CC0389" w:rsidRPr="00794218" w:rsidRDefault="00470C89" w:rsidP="00CC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629E1265" w14:textId="23C8EDD3" w:rsidR="00CC0389" w:rsidRPr="00794218" w:rsidRDefault="00470C89" w:rsidP="00CC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65349AC2" w14:textId="561788DA" w:rsidR="00CC0389" w:rsidRPr="00794218" w:rsidRDefault="00470C89" w:rsidP="00CC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2E21FE29" w14:textId="14EA78DD" w:rsidR="00CC0389" w:rsidRPr="00794218" w:rsidRDefault="00470C89" w:rsidP="00CC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7" w:type="dxa"/>
          </w:tcPr>
          <w:p w14:paraId="69204422" w14:textId="5A7901FD" w:rsidR="00CC0389" w:rsidRPr="00794218" w:rsidRDefault="00470C89" w:rsidP="00CC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7" w:type="dxa"/>
          </w:tcPr>
          <w:p w14:paraId="15E2B302" w14:textId="244E02CA" w:rsidR="00CC0389" w:rsidRPr="00794218" w:rsidRDefault="00470C89" w:rsidP="00CC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7" w:type="dxa"/>
          </w:tcPr>
          <w:p w14:paraId="34FA015C" w14:textId="2C0F05C1" w:rsidR="00CC0389" w:rsidRPr="00794218" w:rsidRDefault="00470C89" w:rsidP="00CC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7612F1A6" w14:textId="132C81F1" w:rsidR="00CC0389" w:rsidRPr="00794218" w:rsidRDefault="00470C89" w:rsidP="00CC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4FCD553B" w14:textId="628559A5" w:rsidR="00CC0389" w:rsidRPr="00794218" w:rsidRDefault="00470C89" w:rsidP="00CC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134B8FE1" w14:textId="42EAF139" w:rsidR="00CC0389" w:rsidRPr="00794218" w:rsidRDefault="00470C89" w:rsidP="00CC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54DB5D3D" w14:textId="69323B6A" w:rsidR="00CC0389" w:rsidRPr="00794218" w:rsidRDefault="00470C89" w:rsidP="00CC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7E94D754" w14:textId="6C353E35" w:rsidR="00CC0389" w:rsidRPr="00794218" w:rsidRDefault="00470C89" w:rsidP="00CC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2F15C07B" w14:textId="1241EA34" w:rsidR="00CC0389" w:rsidRPr="00794218" w:rsidRDefault="00470C89" w:rsidP="00CC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1106" w:type="dxa"/>
          </w:tcPr>
          <w:p w14:paraId="7085F809" w14:textId="0534B6F9" w:rsidR="00CC0389" w:rsidRPr="00794218" w:rsidRDefault="0044616B" w:rsidP="00CC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875" w:type="dxa"/>
            <w:shd w:val="clear" w:color="auto" w:fill="92D050"/>
          </w:tcPr>
          <w:p w14:paraId="5E896ACD" w14:textId="1345E278" w:rsidR="00CC0389" w:rsidRPr="00794218" w:rsidRDefault="0044616B" w:rsidP="00CC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4</w:t>
            </w:r>
            <w:r w:rsidR="00377DD4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6</w:t>
            </w:r>
          </w:p>
        </w:tc>
      </w:tr>
      <w:tr w:rsidR="000C051E" w:rsidRPr="00794218" w14:paraId="67736EFD" w14:textId="77777777" w:rsidTr="00F4046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98512BD" w14:textId="55E8E5B6" w:rsidR="00CC0389" w:rsidRPr="00794218" w:rsidRDefault="009D2E2B" w:rsidP="00CC03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F6516F"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2268" w:type="dxa"/>
          </w:tcPr>
          <w:p w14:paraId="612CB081" w14:textId="11396A54" w:rsidR="00CC0389" w:rsidRPr="00794218" w:rsidRDefault="00FC4E56" w:rsidP="00D4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agien et al</w:t>
            </w:r>
            <w:r w:rsidR="00B66EC5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936" w:type="dxa"/>
          </w:tcPr>
          <w:p w14:paraId="0A7C2886" w14:textId="2463453C" w:rsidR="00CC0389" w:rsidRPr="00794218" w:rsidRDefault="00CC0389" w:rsidP="00CC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4</w:t>
            </w:r>
          </w:p>
        </w:tc>
        <w:tc>
          <w:tcPr>
            <w:tcW w:w="737" w:type="dxa"/>
          </w:tcPr>
          <w:p w14:paraId="582B401F" w14:textId="150DA1EE" w:rsidR="00CC0389" w:rsidRPr="00794218" w:rsidRDefault="00470C89" w:rsidP="00CC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0E47BBE2" w14:textId="6314F8D8" w:rsidR="00CC0389" w:rsidRPr="00794218" w:rsidRDefault="00470C89" w:rsidP="00CC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70FF7FAD" w14:textId="03A0679F" w:rsidR="00CC0389" w:rsidRPr="00794218" w:rsidRDefault="00470C89" w:rsidP="00CC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14D200FE" w14:textId="7E72A195" w:rsidR="00CC0389" w:rsidRPr="00794218" w:rsidRDefault="00470C89" w:rsidP="00CC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577CCE8A" w14:textId="71D1EDE7" w:rsidR="00CC0389" w:rsidRPr="00794218" w:rsidRDefault="00470C89" w:rsidP="00CC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7" w:type="dxa"/>
          </w:tcPr>
          <w:p w14:paraId="6A0C5BCC" w14:textId="3D69D9DF" w:rsidR="00CC0389" w:rsidRPr="00794218" w:rsidRDefault="00470C89" w:rsidP="00CC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772A8EE0" w14:textId="1B0BCCE6" w:rsidR="00CC0389" w:rsidRPr="00794218" w:rsidRDefault="00470C89" w:rsidP="00CC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36B82B8D" w14:textId="23F8927B" w:rsidR="00CC0389" w:rsidRPr="00794218" w:rsidRDefault="00470C89" w:rsidP="00CC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526B8395" w14:textId="49175C61" w:rsidR="00CC0389" w:rsidRPr="00794218" w:rsidRDefault="00470C89" w:rsidP="00CC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01A3D049" w14:textId="4AD8655C" w:rsidR="00CC0389" w:rsidRPr="00794218" w:rsidRDefault="00470C89" w:rsidP="00CC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047A3C3E" w14:textId="4A6874C3" w:rsidR="00CC0389" w:rsidRPr="00794218" w:rsidRDefault="00470C89" w:rsidP="00CC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6065C115" w14:textId="4BB47A8D" w:rsidR="00CC0389" w:rsidRPr="00794218" w:rsidRDefault="00470C89" w:rsidP="00CC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3AAD2E8F" w14:textId="3466E7E5" w:rsidR="00CC0389" w:rsidRPr="00794218" w:rsidRDefault="00470C89" w:rsidP="00CC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1106" w:type="dxa"/>
          </w:tcPr>
          <w:p w14:paraId="20DFFC11" w14:textId="315B38D8" w:rsidR="00CC0389" w:rsidRPr="00794218" w:rsidRDefault="0044616B" w:rsidP="00CC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875" w:type="dxa"/>
            <w:shd w:val="clear" w:color="auto" w:fill="92D050"/>
          </w:tcPr>
          <w:p w14:paraId="4BD5E307" w14:textId="34BC02F1" w:rsidR="00CC0389" w:rsidRPr="00794218" w:rsidRDefault="0044616B" w:rsidP="00CC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</w:t>
            </w:r>
            <w:r w:rsidR="00377DD4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.</w:t>
            </w: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B5403D" w:rsidRPr="00794218" w14:paraId="19CA3964" w14:textId="77777777" w:rsidTr="00F4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9646851" w14:textId="2DD87257" w:rsidR="008E1EA5" w:rsidRPr="00794218" w:rsidRDefault="009D2E2B" w:rsidP="008E1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F6516F"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2268" w:type="dxa"/>
          </w:tcPr>
          <w:p w14:paraId="7C02CACE" w14:textId="62B0E4B7" w:rsidR="008E1EA5" w:rsidRPr="00794218" w:rsidRDefault="00FC4E56" w:rsidP="00D44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Guo et al</w:t>
            </w:r>
            <w:r w:rsidR="00B66EC5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936" w:type="dxa"/>
          </w:tcPr>
          <w:p w14:paraId="122B49CF" w14:textId="1E426B7B" w:rsidR="008E1EA5" w:rsidRPr="00794218" w:rsidRDefault="008E1EA5" w:rsidP="008E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4</w:t>
            </w:r>
          </w:p>
        </w:tc>
        <w:tc>
          <w:tcPr>
            <w:tcW w:w="737" w:type="dxa"/>
          </w:tcPr>
          <w:p w14:paraId="21BB3F2D" w14:textId="6EA48836" w:rsidR="008E1EA5" w:rsidRPr="00794218" w:rsidRDefault="00470C89" w:rsidP="008E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277364EF" w14:textId="355F62E5" w:rsidR="008E1EA5" w:rsidRPr="00794218" w:rsidRDefault="00470C89" w:rsidP="008E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7" w:type="dxa"/>
          </w:tcPr>
          <w:p w14:paraId="10F3F886" w14:textId="5E869EB2" w:rsidR="008E1EA5" w:rsidRPr="00794218" w:rsidRDefault="00470C89" w:rsidP="008E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7A91DC08" w14:textId="6B860473" w:rsidR="008E1EA5" w:rsidRPr="00794218" w:rsidRDefault="00470C89" w:rsidP="008E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7" w:type="dxa"/>
          </w:tcPr>
          <w:p w14:paraId="48B31751" w14:textId="47544D97" w:rsidR="008E1EA5" w:rsidRPr="00794218" w:rsidRDefault="00470C89" w:rsidP="008E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7" w:type="dxa"/>
          </w:tcPr>
          <w:p w14:paraId="1992545F" w14:textId="5521E6BB" w:rsidR="008E1EA5" w:rsidRPr="00794218" w:rsidRDefault="00470C89" w:rsidP="008E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1DBB811A" w14:textId="01EDDD97" w:rsidR="008E1EA5" w:rsidRPr="00794218" w:rsidRDefault="00470C89" w:rsidP="008E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3D548BF3" w14:textId="371C2585" w:rsidR="008E1EA5" w:rsidRPr="00794218" w:rsidRDefault="00470C89" w:rsidP="008E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6F89CA62" w14:textId="7C2C58A8" w:rsidR="008E1EA5" w:rsidRPr="00794218" w:rsidRDefault="00470C89" w:rsidP="008E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1425FB07" w14:textId="03EFFD34" w:rsidR="008E1EA5" w:rsidRPr="00794218" w:rsidRDefault="00470C89" w:rsidP="008E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101C04E7" w14:textId="04FE6CBF" w:rsidR="008E1EA5" w:rsidRPr="00794218" w:rsidRDefault="00470C89" w:rsidP="008E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1DF4BEBA" w14:textId="708269F7" w:rsidR="008E1EA5" w:rsidRPr="00794218" w:rsidRDefault="00470C89" w:rsidP="008E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5145B0DF" w14:textId="59CBF7C8" w:rsidR="008E1EA5" w:rsidRPr="00794218" w:rsidRDefault="00470C89" w:rsidP="008E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1106" w:type="dxa"/>
          </w:tcPr>
          <w:p w14:paraId="799F49E7" w14:textId="5ED712E2" w:rsidR="008E1EA5" w:rsidRPr="00794218" w:rsidRDefault="00205C35" w:rsidP="008E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75" w:type="dxa"/>
            <w:shd w:val="clear" w:color="auto" w:fill="92D050"/>
          </w:tcPr>
          <w:p w14:paraId="6EE31C86" w14:textId="74BB1A15" w:rsidR="008E1EA5" w:rsidRPr="00794218" w:rsidRDefault="00205C35" w:rsidP="008E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6</w:t>
            </w:r>
            <w:r w:rsidR="00377DD4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</w:t>
            </w:r>
          </w:p>
        </w:tc>
      </w:tr>
      <w:tr w:rsidR="000C051E" w:rsidRPr="00794218" w14:paraId="6FCC8BC4" w14:textId="77777777" w:rsidTr="00F4046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4C3225D" w14:textId="22BD9253" w:rsidR="008E1EA5" w:rsidRPr="00794218" w:rsidRDefault="0066542A" w:rsidP="008E1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F6516F"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2268" w:type="dxa"/>
          </w:tcPr>
          <w:p w14:paraId="4D09F551" w14:textId="1AC95B8D" w:rsidR="008E1EA5" w:rsidRPr="00794218" w:rsidRDefault="00FC4E56" w:rsidP="00D4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Liao </w:t>
            </w:r>
            <w:r w:rsidR="00EA73D7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&amp; Liao</w:t>
            </w:r>
          </w:p>
        </w:tc>
        <w:tc>
          <w:tcPr>
            <w:tcW w:w="936" w:type="dxa"/>
          </w:tcPr>
          <w:p w14:paraId="121512B9" w14:textId="6CADCADF" w:rsidR="008E1EA5" w:rsidRPr="00794218" w:rsidRDefault="008E1EA5" w:rsidP="008E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4</w:t>
            </w:r>
          </w:p>
        </w:tc>
        <w:tc>
          <w:tcPr>
            <w:tcW w:w="737" w:type="dxa"/>
          </w:tcPr>
          <w:p w14:paraId="4D7C0512" w14:textId="33713D49" w:rsidR="008E1EA5" w:rsidRPr="00794218" w:rsidRDefault="00470C89" w:rsidP="008E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29DB506B" w14:textId="699E02F3" w:rsidR="008E1EA5" w:rsidRPr="00794218" w:rsidRDefault="00470C89" w:rsidP="008E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7" w:type="dxa"/>
          </w:tcPr>
          <w:p w14:paraId="5DA8DA48" w14:textId="79E3E228" w:rsidR="008E1EA5" w:rsidRPr="00794218" w:rsidRDefault="00470C89" w:rsidP="008E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31CAEBF3" w14:textId="4F608A69" w:rsidR="008E1EA5" w:rsidRPr="00794218" w:rsidRDefault="00470C89" w:rsidP="008E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50CAA36A" w14:textId="61F9CFA4" w:rsidR="008E1EA5" w:rsidRPr="00794218" w:rsidRDefault="00470C89" w:rsidP="008E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7" w:type="dxa"/>
          </w:tcPr>
          <w:p w14:paraId="08EC070F" w14:textId="43359B24" w:rsidR="008E1EA5" w:rsidRPr="00794218" w:rsidRDefault="00470C89" w:rsidP="008E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61D76CFD" w14:textId="208AC493" w:rsidR="008E1EA5" w:rsidRPr="00794218" w:rsidRDefault="00470C89" w:rsidP="008E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207D1C00" w14:textId="5DECD2EC" w:rsidR="008E1EA5" w:rsidRPr="00794218" w:rsidRDefault="00470C89" w:rsidP="008E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7AA7E9AA" w14:textId="67FF73BF" w:rsidR="008E1EA5" w:rsidRPr="00794218" w:rsidRDefault="00470C89" w:rsidP="008E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16BC0B68" w14:textId="2DE53F1F" w:rsidR="008E1EA5" w:rsidRPr="00794218" w:rsidRDefault="00470C89" w:rsidP="008E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470E56F1" w14:textId="52AA9269" w:rsidR="008E1EA5" w:rsidRPr="00794218" w:rsidRDefault="00470C89" w:rsidP="008E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0C2A444E" w14:textId="76C55414" w:rsidR="008E1EA5" w:rsidRPr="00794218" w:rsidRDefault="00470C89" w:rsidP="008E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4C8B1544" w14:textId="692C01D3" w:rsidR="008E1EA5" w:rsidRPr="00794218" w:rsidRDefault="00470C89" w:rsidP="008E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1106" w:type="dxa"/>
          </w:tcPr>
          <w:p w14:paraId="0EBB9CA2" w14:textId="195A96A1" w:rsidR="008E1EA5" w:rsidRPr="00794218" w:rsidRDefault="00205C35" w:rsidP="008E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875" w:type="dxa"/>
            <w:shd w:val="clear" w:color="auto" w:fill="92D050"/>
          </w:tcPr>
          <w:p w14:paraId="4E74BEE7" w14:textId="04F6645A" w:rsidR="008E1EA5" w:rsidRPr="00794218" w:rsidRDefault="001A3ACA" w:rsidP="008E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4</w:t>
            </w:r>
            <w:r w:rsidR="00377DD4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6</w:t>
            </w:r>
          </w:p>
        </w:tc>
      </w:tr>
      <w:tr w:rsidR="00B5403D" w:rsidRPr="00794218" w14:paraId="79188586" w14:textId="77777777" w:rsidTr="00F4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F6872DB" w14:textId="314785BD" w:rsidR="008E1EA5" w:rsidRPr="00794218" w:rsidRDefault="00F6516F" w:rsidP="008E1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2268" w:type="dxa"/>
          </w:tcPr>
          <w:p w14:paraId="450B2C1A" w14:textId="2885BD39" w:rsidR="008E1EA5" w:rsidRPr="00794218" w:rsidRDefault="00FC4E56" w:rsidP="00D44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heritier et al</w:t>
            </w:r>
            <w:r w:rsidR="00B66EC5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936" w:type="dxa"/>
          </w:tcPr>
          <w:p w14:paraId="58A7B48A" w14:textId="21552257" w:rsidR="008E1EA5" w:rsidRPr="00794218" w:rsidRDefault="008E1EA5" w:rsidP="008E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4</w:t>
            </w:r>
          </w:p>
        </w:tc>
        <w:tc>
          <w:tcPr>
            <w:tcW w:w="737" w:type="dxa"/>
          </w:tcPr>
          <w:p w14:paraId="34C5FCD5" w14:textId="672F889A" w:rsidR="008E1EA5" w:rsidRPr="00794218" w:rsidRDefault="00470C89" w:rsidP="008E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2A814408" w14:textId="636A0BCC" w:rsidR="008E1EA5" w:rsidRPr="00794218" w:rsidRDefault="00470C89" w:rsidP="008E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3C1BB9C7" w14:textId="7C2EBBEF" w:rsidR="008E1EA5" w:rsidRPr="00794218" w:rsidRDefault="00470C89" w:rsidP="008E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0EB2DD17" w14:textId="3F0E6F9F" w:rsidR="008E1EA5" w:rsidRPr="00794218" w:rsidRDefault="00470C89" w:rsidP="008E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7ED86E01" w14:textId="559FCF17" w:rsidR="008E1EA5" w:rsidRPr="00794218" w:rsidRDefault="00470C89" w:rsidP="008E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7" w:type="dxa"/>
          </w:tcPr>
          <w:p w14:paraId="50011479" w14:textId="61EBE274" w:rsidR="008E1EA5" w:rsidRPr="00794218" w:rsidRDefault="00470C89" w:rsidP="008E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547B4664" w14:textId="1D6AB165" w:rsidR="008E1EA5" w:rsidRPr="00794218" w:rsidRDefault="00470C89" w:rsidP="008E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18483B67" w14:textId="02FE5371" w:rsidR="008E1EA5" w:rsidRPr="00794218" w:rsidRDefault="00470C89" w:rsidP="008E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261BA66D" w14:textId="66991E30" w:rsidR="008E1EA5" w:rsidRPr="00794218" w:rsidRDefault="00470C89" w:rsidP="008E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0DCC6C6E" w14:textId="687C6A26" w:rsidR="008E1EA5" w:rsidRPr="00794218" w:rsidRDefault="00470C89" w:rsidP="008E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766880B7" w14:textId="3004501C" w:rsidR="008E1EA5" w:rsidRPr="00794218" w:rsidRDefault="00470C89" w:rsidP="008E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221ED4A2" w14:textId="06E19A26" w:rsidR="008E1EA5" w:rsidRPr="00794218" w:rsidRDefault="00470C89" w:rsidP="008E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13D010EA" w14:textId="09AEDEC7" w:rsidR="008E1EA5" w:rsidRPr="00794218" w:rsidRDefault="00470C89" w:rsidP="008E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1106" w:type="dxa"/>
          </w:tcPr>
          <w:p w14:paraId="30258E1E" w14:textId="643B57F3" w:rsidR="008E1EA5" w:rsidRPr="00794218" w:rsidRDefault="001A3ACA" w:rsidP="008E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875" w:type="dxa"/>
            <w:shd w:val="clear" w:color="auto" w:fill="92D050"/>
          </w:tcPr>
          <w:p w14:paraId="2BC9D5B7" w14:textId="40867794" w:rsidR="008E1EA5" w:rsidRPr="00794218" w:rsidRDefault="001A3ACA" w:rsidP="008E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2</w:t>
            </w:r>
            <w:r w:rsidR="00377DD4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0C051E" w:rsidRPr="00794218" w14:paraId="153464B7" w14:textId="77777777" w:rsidTr="00F4046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C14E2C1" w14:textId="4AED7799" w:rsidR="000A0FA0" w:rsidRPr="00794218" w:rsidRDefault="009D2E2B" w:rsidP="000A0F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F6516F"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</w:tcPr>
          <w:p w14:paraId="384BD085" w14:textId="2DB90A7A" w:rsidR="000A0FA0" w:rsidRPr="00794218" w:rsidRDefault="00FC4E56" w:rsidP="00D4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uller et al</w:t>
            </w:r>
            <w:r w:rsidR="00B66EC5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936" w:type="dxa"/>
          </w:tcPr>
          <w:p w14:paraId="4F8B3FF4" w14:textId="1F46A881" w:rsidR="000A0FA0" w:rsidRPr="00794218" w:rsidRDefault="000A0FA0" w:rsidP="000A0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</w:t>
            </w:r>
            <w:r w:rsidR="001133B1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737" w:type="dxa"/>
          </w:tcPr>
          <w:p w14:paraId="2C2151FA" w14:textId="1F9875B9" w:rsidR="000A0FA0" w:rsidRPr="00794218" w:rsidRDefault="00470C89" w:rsidP="000A0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1552B199" w14:textId="01F939D3" w:rsidR="000A0FA0" w:rsidRPr="00794218" w:rsidRDefault="00470C89" w:rsidP="000A0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7" w:type="dxa"/>
          </w:tcPr>
          <w:p w14:paraId="207402E4" w14:textId="24293F43" w:rsidR="000A0FA0" w:rsidRPr="00794218" w:rsidRDefault="00470C89" w:rsidP="000A0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1D9FA32C" w14:textId="1FE3DCA2" w:rsidR="000A0FA0" w:rsidRPr="00794218" w:rsidRDefault="00470C89" w:rsidP="000A0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7" w:type="dxa"/>
          </w:tcPr>
          <w:p w14:paraId="10438742" w14:textId="5D0EC9A4" w:rsidR="000A0FA0" w:rsidRPr="00794218" w:rsidRDefault="00470C89" w:rsidP="000A0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7" w:type="dxa"/>
          </w:tcPr>
          <w:p w14:paraId="09A8B244" w14:textId="2CE93203" w:rsidR="000A0FA0" w:rsidRPr="00794218" w:rsidRDefault="00470C89" w:rsidP="000A0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27CB9287" w14:textId="1FBD4343" w:rsidR="000A0FA0" w:rsidRPr="00794218" w:rsidRDefault="00470C89" w:rsidP="000A0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47C104E2" w14:textId="7667DDC4" w:rsidR="000A0FA0" w:rsidRPr="00794218" w:rsidRDefault="00470C89" w:rsidP="000A0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52E522A6" w14:textId="4B4DBB2B" w:rsidR="000A0FA0" w:rsidRPr="00794218" w:rsidRDefault="00470C89" w:rsidP="000A0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3B6F1E42" w14:textId="556AFD46" w:rsidR="000A0FA0" w:rsidRPr="00794218" w:rsidRDefault="00470C89" w:rsidP="000A0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30E8AFA8" w14:textId="39B89CB6" w:rsidR="000A0FA0" w:rsidRPr="00794218" w:rsidRDefault="00470C89" w:rsidP="000A0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69A78629" w14:textId="7046531C" w:rsidR="000A0FA0" w:rsidRPr="00794218" w:rsidRDefault="00470C89" w:rsidP="000A0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5AD2D3B2" w14:textId="7CC04F91" w:rsidR="000A0FA0" w:rsidRPr="00794218" w:rsidRDefault="00470C89" w:rsidP="000A0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1106" w:type="dxa"/>
          </w:tcPr>
          <w:p w14:paraId="651036B8" w14:textId="5D035C9B" w:rsidR="000A0FA0" w:rsidRPr="00794218" w:rsidRDefault="001A3ACA" w:rsidP="000A0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75" w:type="dxa"/>
            <w:shd w:val="clear" w:color="auto" w:fill="92D050"/>
          </w:tcPr>
          <w:p w14:paraId="3A100FA1" w14:textId="61FFC9DC" w:rsidR="000A0FA0" w:rsidRPr="00794218" w:rsidRDefault="001A3ACA" w:rsidP="000A0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6</w:t>
            </w:r>
            <w:r w:rsidR="00377DD4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</w:t>
            </w:r>
          </w:p>
        </w:tc>
      </w:tr>
      <w:tr w:rsidR="00B5403D" w:rsidRPr="00794218" w14:paraId="7384E374" w14:textId="77777777" w:rsidTr="00F4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C2358EF" w14:textId="72F79ED3" w:rsidR="000A0FA0" w:rsidRPr="00794218" w:rsidRDefault="009D2E2B" w:rsidP="000A0F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0F0294"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</w:tcPr>
          <w:p w14:paraId="2317A9EF" w14:textId="2ED3AAD6" w:rsidR="000A0FA0" w:rsidRPr="00794218" w:rsidRDefault="00FC4E56" w:rsidP="00D44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ikolis et al</w:t>
            </w:r>
            <w:r w:rsidR="00B66EC5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936" w:type="dxa"/>
          </w:tcPr>
          <w:p w14:paraId="5DDEF8E2" w14:textId="74BB31C1" w:rsidR="000A0FA0" w:rsidRPr="00794218" w:rsidRDefault="000A0FA0" w:rsidP="000A0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4</w:t>
            </w:r>
          </w:p>
        </w:tc>
        <w:tc>
          <w:tcPr>
            <w:tcW w:w="737" w:type="dxa"/>
          </w:tcPr>
          <w:p w14:paraId="4DFEE5BF" w14:textId="7D5CFB09" w:rsidR="000A0FA0" w:rsidRPr="00794218" w:rsidRDefault="00470C89" w:rsidP="000A0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46C09C97" w14:textId="7B28BEE8" w:rsidR="000A0FA0" w:rsidRPr="00794218" w:rsidRDefault="00470C89" w:rsidP="000A0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7" w:type="dxa"/>
          </w:tcPr>
          <w:p w14:paraId="66441C47" w14:textId="6817E47F" w:rsidR="000A0FA0" w:rsidRPr="00794218" w:rsidRDefault="00470C89" w:rsidP="000A0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5DFDBE50" w14:textId="1A453AB3" w:rsidR="000A0FA0" w:rsidRPr="00794218" w:rsidRDefault="00470C89" w:rsidP="000A0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7" w:type="dxa"/>
          </w:tcPr>
          <w:p w14:paraId="6A7AD9D4" w14:textId="581683D6" w:rsidR="000A0FA0" w:rsidRPr="00794218" w:rsidRDefault="00470C89" w:rsidP="000A0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7" w:type="dxa"/>
          </w:tcPr>
          <w:p w14:paraId="060380E5" w14:textId="2E0069F0" w:rsidR="000A0FA0" w:rsidRPr="00794218" w:rsidRDefault="00470C89" w:rsidP="000A0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4F7493BA" w14:textId="7C654AB2" w:rsidR="000A0FA0" w:rsidRPr="00794218" w:rsidRDefault="00470C89" w:rsidP="000A0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46542BCC" w14:textId="05656B1B" w:rsidR="000A0FA0" w:rsidRPr="00794218" w:rsidRDefault="00470C89" w:rsidP="000A0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26211A29" w14:textId="5EB401DA" w:rsidR="000A0FA0" w:rsidRPr="00794218" w:rsidRDefault="00470C89" w:rsidP="000A0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5EF563B2" w14:textId="3F91B4F6" w:rsidR="000A0FA0" w:rsidRPr="00794218" w:rsidRDefault="00470C89" w:rsidP="000A0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06FE847A" w14:textId="255EE901" w:rsidR="000A0FA0" w:rsidRPr="00794218" w:rsidRDefault="00470C89" w:rsidP="000A0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6D2CE381" w14:textId="1AE7C9A1" w:rsidR="000A0FA0" w:rsidRPr="00794218" w:rsidRDefault="00470C89" w:rsidP="000A0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</w:tcPr>
          <w:p w14:paraId="6E20CBFD" w14:textId="26FE199E" w:rsidR="000A0FA0" w:rsidRPr="00794218" w:rsidRDefault="00470C89" w:rsidP="000A0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1106" w:type="dxa"/>
          </w:tcPr>
          <w:p w14:paraId="7B3E9A20" w14:textId="5287B144" w:rsidR="000A0FA0" w:rsidRPr="00794218" w:rsidRDefault="00B811FC" w:rsidP="000A0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75" w:type="dxa"/>
            <w:shd w:val="clear" w:color="auto" w:fill="92D050"/>
          </w:tcPr>
          <w:p w14:paraId="2BABA926" w14:textId="09454603" w:rsidR="000A0FA0" w:rsidRPr="00794218" w:rsidRDefault="00B811FC" w:rsidP="000A0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6</w:t>
            </w:r>
            <w:r w:rsidR="00377DD4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</w:t>
            </w:r>
          </w:p>
        </w:tc>
      </w:tr>
      <w:tr w:rsidR="000C051E" w:rsidRPr="00794218" w14:paraId="41677C5A" w14:textId="77777777" w:rsidTr="00F4046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</w:tcPr>
          <w:p w14:paraId="305D9052" w14:textId="7AF0AD2D" w:rsidR="00AB3E31" w:rsidRPr="00794218" w:rsidRDefault="009D2E2B" w:rsidP="00AB3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0F0294" w:rsidRPr="00794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0766C2D" w14:textId="094D9648" w:rsidR="00AB3E31" w:rsidRPr="00794218" w:rsidRDefault="00FC4E56" w:rsidP="00D4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hao et al</w:t>
            </w:r>
            <w:r w:rsidR="00B66EC5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2A20B608" w14:textId="795CC9B6" w:rsidR="00AB3E31" w:rsidRPr="00794218" w:rsidRDefault="00AB3E31" w:rsidP="00AB3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4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43F40B2A" w14:textId="3DC95F73" w:rsidR="00AB3E31" w:rsidRPr="00794218" w:rsidRDefault="00470C89" w:rsidP="00AB3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045D1993" w14:textId="7913123A" w:rsidR="00AB3E31" w:rsidRPr="00794218" w:rsidRDefault="00470C89" w:rsidP="00AB3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02AAC6F7" w14:textId="39E6DC2E" w:rsidR="00AB3E31" w:rsidRPr="00794218" w:rsidRDefault="00470C89" w:rsidP="00AB3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6C9FABCC" w14:textId="6ABAAEAF" w:rsidR="00AB3E31" w:rsidRPr="00794218" w:rsidRDefault="00470C89" w:rsidP="00AB3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448EA88C" w14:textId="3AF1C216" w:rsidR="00AB3E31" w:rsidRPr="00794218" w:rsidRDefault="00470C89" w:rsidP="00AB3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2FE4E1F2" w14:textId="58E0F10C" w:rsidR="00AB3E31" w:rsidRPr="00794218" w:rsidRDefault="00470C89" w:rsidP="00AB3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7ABCC7A5" w14:textId="489D1A48" w:rsidR="00AB3E31" w:rsidRPr="00794218" w:rsidRDefault="00470C89" w:rsidP="00AB3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3743F0C4" w14:textId="5A6FAA58" w:rsidR="00AB3E31" w:rsidRPr="00794218" w:rsidRDefault="00470C89" w:rsidP="00AB3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4478515D" w14:textId="18455FF6" w:rsidR="00AB3E31" w:rsidRPr="00794218" w:rsidRDefault="00470C89" w:rsidP="00AB3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56D64589" w14:textId="00457ED5" w:rsidR="00AB3E31" w:rsidRPr="00794218" w:rsidRDefault="00470C89" w:rsidP="00AB3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7536700F" w14:textId="1F3C44F1" w:rsidR="00AB3E31" w:rsidRPr="00794218" w:rsidRDefault="00470C89" w:rsidP="00AB3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4475E0BE" w14:textId="7FA47392" w:rsidR="00AB3E31" w:rsidRPr="00794218" w:rsidRDefault="00470C89" w:rsidP="00AB3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793BA513" w14:textId="10BA5508" w:rsidR="00AB3E31" w:rsidRPr="00794218" w:rsidRDefault="00470C89" w:rsidP="00AB3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0038B1C2" w14:textId="608F5A84" w:rsidR="00AB3E31" w:rsidRPr="00794218" w:rsidRDefault="00B811FC" w:rsidP="00AB3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92D050"/>
          </w:tcPr>
          <w:p w14:paraId="1A0809AA" w14:textId="6C1BF644" w:rsidR="00AB3E31" w:rsidRPr="00794218" w:rsidRDefault="00B811FC" w:rsidP="00AB3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CB08C3" w:rsidRPr="00794218" w14:paraId="60E32B94" w14:textId="77777777" w:rsidTr="00EB0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hideMark/>
          </w:tcPr>
          <w:p w14:paraId="5CD10C6C" w14:textId="77777777" w:rsidR="00AB3E31" w:rsidRPr="00794218" w:rsidRDefault="00AB3E31" w:rsidP="00AB3E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5AD67914" w14:textId="77777777" w:rsidR="00AB3E31" w:rsidRPr="00794218" w:rsidRDefault="00AB3E31" w:rsidP="00AB3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%</w:t>
            </w:r>
          </w:p>
        </w:tc>
        <w:tc>
          <w:tcPr>
            <w:tcW w:w="936" w:type="dxa"/>
            <w:tcBorders>
              <w:top w:val="single" w:sz="4" w:space="0" w:color="auto"/>
            </w:tcBorders>
            <w:hideMark/>
          </w:tcPr>
          <w:p w14:paraId="70EFD90B" w14:textId="77777777" w:rsidR="00AB3E31" w:rsidRPr="00794218" w:rsidRDefault="00AB3E31" w:rsidP="00AB3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14:paraId="3C666099" w14:textId="42A88EAB" w:rsidR="00AB3E31" w:rsidRPr="00794218" w:rsidRDefault="00A57A0C" w:rsidP="00AB3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14:paraId="3E94B31C" w14:textId="068D70ED" w:rsidR="00AB3E31" w:rsidRPr="00794218" w:rsidRDefault="00754E20" w:rsidP="00AB3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2.7</w:t>
            </w: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14:paraId="69A817BB" w14:textId="41D4B370" w:rsidR="00AB3E31" w:rsidRPr="00794218" w:rsidRDefault="00BD63B1" w:rsidP="00AB3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14:paraId="70A3439D" w14:textId="2B3CC699" w:rsidR="00AB3E31" w:rsidRPr="00794218" w:rsidRDefault="00814015" w:rsidP="00AB3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2</w:t>
            </w:r>
            <w:r w:rsidR="004C1CF3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="004D7C5E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14:paraId="4265C057" w14:textId="300217D5" w:rsidR="00AB3E31" w:rsidRPr="00794218" w:rsidRDefault="004D7C5E" w:rsidP="00AB3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14:paraId="5490AF6F" w14:textId="5B591B1F" w:rsidR="00AB3E31" w:rsidRPr="00794218" w:rsidRDefault="004D7C5E" w:rsidP="00AB3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4.7</w:t>
            </w: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14:paraId="4DA70965" w14:textId="2D49A336" w:rsidR="00AB3E31" w:rsidRPr="00794218" w:rsidRDefault="008F76D9" w:rsidP="008F7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14:paraId="1C2039E4" w14:textId="3997461B" w:rsidR="00AB3E31" w:rsidRPr="00794218" w:rsidRDefault="008F76D9" w:rsidP="00AB3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</w:t>
            </w:r>
            <w:r w:rsidR="00377DD4"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14:paraId="1B599D46" w14:textId="72F02C02" w:rsidR="00AB3E31" w:rsidRPr="00794218" w:rsidRDefault="00377DD4" w:rsidP="00AB3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14:paraId="57F337CE" w14:textId="75A5BE10" w:rsidR="00AB3E31" w:rsidRPr="00794218" w:rsidRDefault="00377DD4" w:rsidP="00377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14:paraId="28B0CE93" w14:textId="0226FA87" w:rsidR="00AB3E31" w:rsidRPr="00794218" w:rsidRDefault="00377DD4" w:rsidP="00AB3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14:paraId="21F1B718" w14:textId="4D9F3E95" w:rsidR="00AB3E31" w:rsidRPr="00794218" w:rsidRDefault="00377DD4" w:rsidP="00AB3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14:paraId="5109D774" w14:textId="316FEA66" w:rsidR="00AB3E31" w:rsidRPr="00794218" w:rsidRDefault="00377DD4" w:rsidP="00AB3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hideMark/>
          </w:tcPr>
          <w:p w14:paraId="019B5EC7" w14:textId="77777777" w:rsidR="00AB3E31" w:rsidRPr="00794218" w:rsidRDefault="00AB3E31" w:rsidP="00AB3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875" w:type="dxa"/>
            <w:tcBorders>
              <w:top w:val="single" w:sz="4" w:space="0" w:color="auto"/>
            </w:tcBorders>
            <w:hideMark/>
          </w:tcPr>
          <w:p w14:paraId="408F9F68" w14:textId="77777777" w:rsidR="00AB3E31" w:rsidRPr="00794218" w:rsidRDefault="00AB3E31" w:rsidP="00AB3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94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</w:tbl>
    <w:p w14:paraId="0D6F64A1" w14:textId="77777777" w:rsidR="00BD66E7" w:rsidRDefault="00BD66E7" w:rsidP="006010CB">
      <w:pPr>
        <w:spacing w:after="0" w:line="240" w:lineRule="auto"/>
        <w:rPr>
          <w:lang w:val="en-US"/>
        </w:rPr>
      </w:pPr>
    </w:p>
    <w:p w14:paraId="02DD2D73" w14:textId="201CBE64" w:rsidR="00383196" w:rsidRPr="002F60E1" w:rsidRDefault="00383196" w:rsidP="00757E2D">
      <w:pPr>
        <w:spacing w:after="0" w:line="360" w:lineRule="auto"/>
        <w:rPr>
          <w:rFonts w:ascii="Times New Roman" w:eastAsia="Times New Roman" w:hAnsi="Times New Roman" w:cs="Times New Roman"/>
          <w:color w:val="000000"/>
          <w:lang w:val="en-US" w:eastAsia="pt-BR"/>
        </w:rPr>
      </w:pPr>
      <w:r w:rsidRPr="002F60E1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1.Was true randomization used for assignment of participants to treatment groups?    </w:t>
      </w:r>
    </w:p>
    <w:p w14:paraId="7A2554C3" w14:textId="0DD9F9F6" w:rsidR="00383196" w:rsidRPr="002F60E1" w:rsidRDefault="00383196" w:rsidP="00757E2D">
      <w:pPr>
        <w:spacing w:after="0" w:line="360" w:lineRule="auto"/>
        <w:rPr>
          <w:rFonts w:ascii="Times New Roman" w:eastAsia="Times New Roman" w:hAnsi="Times New Roman" w:cs="Times New Roman"/>
          <w:color w:val="000000"/>
          <w:lang w:val="en-US" w:eastAsia="pt-BR"/>
        </w:rPr>
      </w:pPr>
      <w:r w:rsidRPr="002F60E1">
        <w:rPr>
          <w:rFonts w:ascii="Times New Roman" w:eastAsia="Times New Roman" w:hAnsi="Times New Roman" w:cs="Times New Roman"/>
          <w:color w:val="000000"/>
          <w:lang w:val="en-US" w:eastAsia="pt-BR"/>
        </w:rPr>
        <w:t>2.Was allocation to treatment groups concealed?</w:t>
      </w:r>
    </w:p>
    <w:p w14:paraId="0531C1B2" w14:textId="7E5715E0" w:rsidR="00383196" w:rsidRPr="002F60E1" w:rsidRDefault="00383196" w:rsidP="00757E2D">
      <w:pPr>
        <w:spacing w:after="0" w:line="360" w:lineRule="auto"/>
        <w:rPr>
          <w:rFonts w:ascii="Times New Roman" w:eastAsia="Times New Roman" w:hAnsi="Times New Roman" w:cs="Times New Roman"/>
          <w:color w:val="000000"/>
          <w:lang w:val="en-US" w:eastAsia="pt-BR"/>
        </w:rPr>
      </w:pPr>
      <w:r w:rsidRPr="002F60E1">
        <w:rPr>
          <w:rFonts w:ascii="Times New Roman" w:eastAsia="Times New Roman" w:hAnsi="Times New Roman" w:cs="Times New Roman"/>
          <w:color w:val="000000"/>
          <w:lang w:val="en-US" w:eastAsia="pt-BR"/>
        </w:rPr>
        <w:lastRenderedPageBreak/>
        <w:t>3.Were treatment groups similar at the baseline?</w:t>
      </w:r>
    </w:p>
    <w:p w14:paraId="60E06FA7" w14:textId="0A7D2013" w:rsidR="00383196" w:rsidRPr="002F60E1" w:rsidRDefault="00383196" w:rsidP="00757E2D">
      <w:pPr>
        <w:spacing w:after="0" w:line="360" w:lineRule="auto"/>
        <w:rPr>
          <w:rFonts w:ascii="Times New Roman" w:eastAsia="Times New Roman" w:hAnsi="Times New Roman" w:cs="Times New Roman"/>
          <w:color w:val="000000"/>
          <w:lang w:val="en-US" w:eastAsia="pt-BR"/>
        </w:rPr>
      </w:pPr>
      <w:r w:rsidRPr="002F60E1">
        <w:rPr>
          <w:rFonts w:ascii="Times New Roman" w:eastAsia="Times New Roman" w:hAnsi="Times New Roman" w:cs="Times New Roman"/>
          <w:color w:val="000000"/>
          <w:lang w:val="en-US" w:eastAsia="pt-BR"/>
        </w:rPr>
        <w:t>4.Were participants blind to treatment assignment?</w:t>
      </w:r>
    </w:p>
    <w:p w14:paraId="1D283708" w14:textId="3A30E4E1" w:rsidR="00383196" w:rsidRPr="002F60E1" w:rsidRDefault="00383196" w:rsidP="00757E2D">
      <w:pPr>
        <w:spacing w:after="0" w:line="360" w:lineRule="auto"/>
        <w:rPr>
          <w:rFonts w:ascii="Times New Roman" w:eastAsia="Times New Roman" w:hAnsi="Times New Roman" w:cs="Times New Roman"/>
          <w:color w:val="000000"/>
          <w:lang w:val="en-US" w:eastAsia="pt-BR"/>
        </w:rPr>
      </w:pPr>
      <w:r w:rsidRPr="002F60E1">
        <w:rPr>
          <w:rFonts w:ascii="Times New Roman" w:eastAsia="Times New Roman" w:hAnsi="Times New Roman" w:cs="Times New Roman"/>
          <w:color w:val="000000"/>
          <w:lang w:val="en-US" w:eastAsia="pt-BR"/>
        </w:rPr>
        <w:t>5.Were those delivering treatment blind to treatment assignment?</w:t>
      </w:r>
    </w:p>
    <w:p w14:paraId="2AD3EDD2" w14:textId="46F4CB56" w:rsidR="00383196" w:rsidRPr="002F60E1" w:rsidRDefault="00383196" w:rsidP="00757E2D">
      <w:pPr>
        <w:spacing w:after="0" w:line="360" w:lineRule="auto"/>
        <w:rPr>
          <w:rFonts w:ascii="Times New Roman" w:eastAsia="Times New Roman" w:hAnsi="Times New Roman" w:cs="Times New Roman"/>
          <w:color w:val="000000"/>
          <w:lang w:val="en-US" w:eastAsia="pt-BR"/>
        </w:rPr>
      </w:pPr>
      <w:r w:rsidRPr="002F60E1">
        <w:rPr>
          <w:rFonts w:ascii="Times New Roman" w:eastAsia="Times New Roman" w:hAnsi="Times New Roman" w:cs="Times New Roman"/>
          <w:color w:val="000000"/>
          <w:lang w:val="en-US" w:eastAsia="pt-BR"/>
        </w:rPr>
        <w:t>6.Were outcomes assessors blind to treatment assignment?</w:t>
      </w:r>
    </w:p>
    <w:p w14:paraId="1F5768CF" w14:textId="11F182B1" w:rsidR="00383196" w:rsidRPr="002F60E1" w:rsidRDefault="00383196" w:rsidP="00757E2D">
      <w:pPr>
        <w:spacing w:after="0" w:line="360" w:lineRule="auto"/>
        <w:rPr>
          <w:rFonts w:ascii="Times New Roman" w:eastAsia="Times New Roman" w:hAnsi="Times New Roman" w:cs="Times New Roman"/>
          <w:color w:val="000000"/>
          <w:lang w:val="en-US" w:eastAsia="pt-BR"/>
        </w:rPr>
      </w:pPr>
      <w:r w:rsidRPr="002F60E1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7.Were treatment groups treated identically other than the intervention of interest? </w:t>
      </w:r>
    </w:p>
    <w:p w14:paraId="775C86AB" w14:textId="1E8D5E70" w:rsidR="00383196" w:rsidRPr="002F60E1" w:rsidRDefault="00383196" w:rsidP="00757E2D">
      <w:pPr>
        <w:spacing w:after="0" w:line="360" w:lineRule="auto"/>
        <w:rPr>
          <w:rFonts w:ascii="Times New Roman" w:eastAsia="Times New Roman" w:hAnsi="Times New Roman" w:cs="Times New Roman"/>
          <w:color w:val="000000"/>
          <w:lang w:val="en-US" w:eastAsia="pt-BR"/>
        </w:rPr>
      </w:pPr>
      <w:r w:rsidRPr="002F60E1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8.Was follow up complete and if </w:t>
      </w:r>
      <w:r w:rsidR="00470C89" w:rsidRPr="002F60E1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N </w:t>
      </w:r>
      <w:r w:rsidRPr="002F60E1">
        <w:rPr>
          <w:rFonts w:ascii="Times New Roman" w:eastAsia="Times New Roman" w:hAnsi="Times New Roman" w:cs="Times New Roman"/>
          <w:color w:val="000000"/>
          <w:lang w:val="en-US" w:eastAsia="pt-BR"/>
        </w:rPr>
        <w:t>t, were differences between groups in terms of their follow up adequately described and analyzed?</w:t>
      </w:r>
    </w:p>
    <w:p w14:paraId="33A7342D" w14:textId="014F88A3" w:rsidR="00383196" w:rsidRPr="002F60E1" w:rsidRDefault="00383196" w:rsidP="00757E2D">
      <w:pPr>
        <w:spacing w:after="0" w:line="360" w:lineRule="auto"/>
        <w:rPr>
          <w:rFonts w:ascii="Times New Roman" w:eastAsia="Times New Roman" w:hAnsi="Times New Roman" w:cs="Times New Roman"/>
          <w:color w:val="000000"/>
          <w:lang w:val="en-US" w:eastAsia="pt-BR"/>
        </w:rPr>
      </w:pPr>
      <w:r w:rsidRPr="002F60E1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9.Were participants analyzed in the groups to which they were randomized?    </w:t>
      </w:r>
    </w:p>
    <w:p w14:paraId="3089651C" w14:textId="0C829C20" w:rsidR="00383196" w:rsidRPr="002F60E1" w:rsidRDefault="00383196" w:rsidP="00757E2D">
      <w:pPr>
        <w:spacing w:after="0" w:line="360" w:lineRule="auto"/>
        <w:rPr>
          <w:rFonts w:ascii="Times New Roman" w:eastAsia="Times New Roman" w:hAnsi="Times New Roman" w:cs="Times New Roman"/>
          <w:color w:val="000000"/>
          <w:lang w:val="en-US" w:eastAsia="pt-BR"/>
        </w:rPr>
      </w:pPr>
      <w:r w:rsidRPr="002F60E1">
        <w:rPr>
          <w:rFonts w:ascii="Times New Roman" w:eastAsia="Times New Roman" w:hAnsi="Times New Roman" w:cs="Times New Roman"/>
          <w:color w:val="000000"/>
          <w:lang w:val="en-US" w:eastAsia="pt-BR"/>
        </w:rPr>
        <w:t>10.Were outcomes measured in the same way for treatment groups?</w:t>
      </w:r>
    </w:p>
    <w:p w14:paraId="21F8B6F2" w14:textId="3FBACA14" w:rsidR="00383196" w:rsidRPr="002F60E1" w:rsidRDefault="00383196" w:rsidP="00757E2D">
      <w:pPr>
        <w:spacing w:after="0" w:line="360" w:lineRule="auto"/>
        <w:rPr>
          <w:rFonts w:ascii="Times New Roman" w:eastAsia="Times New Roman" w:hAnsi="Times New Roman" w:cs="Times New Roman"/>
          <w:color w:val="000000"/>
          <w:lang w:val="en-US" w:eastAsia="pt-BR"/>
        </w:rPr>
      </w:pPr>
      <w:r w:rsidRPr="002F60E1">
        <w:rPr>
          <w:rFonts w:ascii="Times New Roman" w:eastAsia="Times New Roman" w:hAnsi="Times New Roman" w:cs="Times New Roman"/>
          <w:color w:val="000000"/>
          <w:lang w:val="en-US" w:eastAsia="pt-BR"/>
        </w:rPr>
        <w:t>11.Were outcomes measured in a reliable way?</w:t>
      </w:r>
    </w:p>
    <w:p w14:paraId="5D8F183C" w14:textId="5CC3E532" w:rsidR="00383196" w:rsidRPr="002F60E1" w:rsidRDefault="00383196" w:rsidP="00757E2D">
      <w:pPr>
        <w:spacing w:after="0" w:line="360" w:lineRule="auto"/>
        <w:rPr>
          <w:rFonts w:ascii="Times New Roman" w:eastAsia="Times New Roman" w:hAnsi="Times New Roman" w:cs="Times New Roman"/>
          <w:color w:val="000000"/>
          <w:lang w:val="en-US" w:eastAsia="pt-BR"/>
        </w:rPr>
      </w:pPr>
      <w:r w:rsidRPr="002F60E1">
        <w:rPr>
          <w:rFonts w:ascii="Times New Roman" w:eastAsia="Times New Roman" w:hAnsi="Times New Roman" w:cs="Times New Roman"/>
          <w:color w:val="000000"/>
          <w:lang w:val="en-US" w:eastAsia="pt-BR"/>
        </w:rPr>
        <w:t>12.Was appropriate statistical analysis used?</w:t>
      </w:r>
    </w:p>
    <w:p w14:paraId="427AD944" w14:textId="623C92AB" w:rsidR="00383196" w:rsidRPr="002F60E1" w:rsidRDefault="00383196" w:rsidP="00757E2D">
      <w:pPr>
        <w:spacing w:after="0" w:line="360" w:lineRule="auto"/>
        <w:rPr>
          <w:rFonts w:ascii="Times New Roman" w:eastAsia="Times New Roman" w:hAnsi="Times New Roman" w:cs="Times New Roman"/>
          <w:color w:val="000000"/>
          <w:lang w:val="en-US" w:eastAsia="pt-BR"/>
        </w:rPr>
      </w:pPr>
      <w:r w:rsidRPr="002F60E1">
        <w:rPr>
          <w:rFonts w:ascii="Times New Roman" w:eastAsia="Times New Roman" w:hAnsi="Times New Roman" w:cs="Times New Roman"/>
          <w:color w:val="000000"/>
          <w:lang w:val="en-US" w:eastAsia="pt-BR"/>
        </w:rPr>
        <w:t>13.Was the trial design appropriate, and any deviations from the standard RCT design (individual randomization, parallel groups) accounted for in the conduct and analysis of the trial?</w:t>
      </w:r>
    </w:p>
    <w:p w14:paraId="54266184" w14:textId="77777777" w:rsidR="00357E69" w:rsidRDefault="00357E69" w:rsidP="00383196">
      <w:pPr>
        <w:spacing w:after="0" w:line="240" w:lineRule="auto"/>
        <w:rPr>
          <w:rFonts w:ascii="Calibri" w:eastAsia="Times New Roman" w:hAnsi="Calibri" w:cs="Calibri"/>
          <w:color w:val="000000"/>
          <w:lang w:val="en-US" w:eastAsia="pt-BR"/>
        </w:rPr>
      </w:pPr>
    </w:p>
    <w:p w14:paraId="11C858CF" w14:textId="77777777" w:rsidR="00357E69" w:rsidRDefault="00357E69" w:rsidP="00383196">
      <w:pPr>
        <w:spacing w:after="0" w:line="240" w:lineRule="auto"/>
        <w:rPr>
          <w:rFonts w:ascii="Calibri" w:eastAsia="Times New Roman" w:hAnsi="Calibri" w:cs="Calibri"/>
          <w:color w:val="000000"/>
          <w:lang w:val="en-US" w:eastAsia="pt-BR"/>
        </w:rPr>
      </w:pPr>
    </w:p>
    <w:p w14:paraId="4582512D" w14:textId="77777777" w:rsidR="00FC4E56" w:rsidRDefault="00FC4E56" w:rsidP="00383196">
      <w:pPr>
        <w:spacing w:after="0" w:line="240" w:lineRule="auto"/>
        <w:rPr>
          <w:rFonts w:ascii="Calibri" w:eastAsia="Times New Roman" w:hAnsi="Calibri" w:cs="Calibri"/>
          <w:color w:val="000000"/>
          <w:lang w:val="en-US" w:eastAsia="pt-BR"/>
        </w:rPr>
      </w:pPr>
    </w:p>
    <w:p w14:paraId="13E6484C" w14:textId="77777777" w:rsidR="00FC4E56" w:rsidRDefault="00FC4E56" w:rsidP="00383196">
      <w:pPr>
        <w:spacing w:after="0" w:line="240" w:lineRule="auto"/>
        <w:rPr>
          <w:rFonts w:ascii="Calibri" w:eastAsia="Times New Roman" w:hAnsi="Calibri" w:cs="Calibri"/>
          <w:color w:val="000000"/>
          <w:lang w:val="en-US" w:eastAsia="pt-BR"/>
        </w:rPr>
      </w:pPr>
    </w:p>
    <w:p w14:paraId="63BD834E" w14:textId="77777777" w:rsidR="00FC4E56" w:rsidRDefault="00FC4E56" w:rsidP="00383196">
      <w:pPr>
        <w:spacing w:after="0" w:line="240" w:lineRule="auto"/>
        <w:rPr>
          <w:rFonts w:ascii="Calibri" w:eastAsia="Times New Roman" w:hAnsi="Calibri" w:cs="Calibri"/>
          <w:color w:val="000000"/>
          <w:lang w:val="en-US" w:eastAsia="pt-BR"/>
        </w:rPr>
      </w:pPr>
    </w:p>
    <w:p w14:paraId="1174C510" w14:textId="77777777" w:rsidR="00FC4E56" w:rsidRDefault="00FC4E56" w:rsidP="00383196">
      <w:pPr>
        <w:spacing w:after="0" w:line="240" w:lineRule="auto"/>
        <w:rPr>
          <w:rFonts w:ascii="Calibri" w:eastAsia="Times New Roman" w:hAnsi="Calibri" w:cs="Calibri"/>
          <w:color w:val="000000"/>
          <w:lang w:val="en-US" w:eastAsia="pt-BR"/>
        </w:rPr>
      </w:pPr>
    </w:p>
    <w:p w14:paraId="113EB802" w14:textId="77777777" w:rsidR="00FC4E56" w:rsidRDefault="00FC4E56" w:rsidP="00383196">
      <w:pPr>
        <w:spacing w:after="0" w:line="240" w:lineRule="auto"/>
        <w:rPr>
          <w:rFonts w:ascii="Calibri" w:eastAsia="Times New Roman" w:hAnsi="Calibri" w:cs="Calibri"/>
          <w:color w:val="000000"/>
          <w:lang w:val="en-US" w:eastAsia="pt-BR"/>
        </w:rPr>
      </w:pPr>
    </w:p>
    <w:p w14:paraId="7DCFC9F4" w14:textId="77777777" w:rsidR="00FC4E56" w:rsidRDefault="00FC4E56" w:rsidP="00383196">
      <w:pPr>
        <w:spacing w:after="0" w:line="240" w:lineRule="auto"/>
        <w:rPr>
          <w:rFonts w:ascii="Calibri" w:eastAsia="Times New Roman" w:hAnsi="Calibri" w:cs="Calibri"/>
          <w:color w:val="000000"/>
          <w:lang w:val="en-US" w:eastAsia="pt-BR"/>
        </w:rPr>
      </w:pPr>
    </w:p>
    <w:p w14:paraId="7F20C550" w14:textId="77777777" w:rsidR="00FC4E56" w:rsidRDefault="00FC4E56" w:rsidP="00383196">
      <w:pPr>
        <w:spacing w:after="0" w:line="240" w:lineRule="auto"/>
        <w:rPr>
          <w:rFonts w:ascii="Calibri" w:eastAsia="Times New Roman" w:hAnsi="Calibri" w:cs="Calibri"/>
          <w:color w:val="000000"/>
          <w:lang w:val="en-US" w:eastAsia="pt-BR"/>
        </w:rPr>
      </w:pPr>
    </w:p>
    <w:p w14:paraId="278B2584" w14:textId="77777777" w:rsidR="00FC4E56" w:rsidRDefault="00FC4E56" w:rsidP="00383196">
      <w:pPr>
        <w:spacing w:after="0" w:line="240" w:lineRule="auto"/>
        <w:rPr>
          <w:rFonts w:ascii="Calibri" w:eastAsia="Times New Roman" w:hAnsi="Calibri" w:cs="Calibri"/>
          <w:color w:val="000000"/>
          <w:lang w:val="en-US" w:eastAsia="pt-BR"/>
        </w:rPr>
      </w:pPr>
    </w:p>
    <w:p w14:paraId="2CF60485" w14:textId="77777777" w:rsidR="00FC4E56" w:rsidRDefault="00FC4E56" w:rsidP="00383196">
      <w:pPr>
        <w:spacing w:after="0" w:line="240" w:lineRule="auto"/>
        <w:rPr>
          <w:rFonts w:ascii="Calibri" w:eastAsia="Times New Roman" w:hAnsi="Calibri" w:cs="Calibri"/>
          <w:color w:val="000000"/>
          <w:lang w:val="en-US" w:eastAsia="pt-BR"/>
        </w:rPr>
      </w:pPr>
    </w:p>
    <w:p w14:paraId="38F1B3F1" w14:textId="77777777" w:rsidR="00FC4E56" w:rsidRDefault="00FC4E56" w:rsidP="00383196">
      <w:pPr>
        <w:spacing w:after="0" w:line="240" w:lineRule="auto"/>
        <w:rPr>
          <w:rFonts w:ascii="Calibri" w:eastAsia="Times New Roman" w:hAnsi="Calibri" w:cs="Calibri"/>
          <w:color w:val="000000"/>
          <w:lang w:val="en-US" w:eastAsia="pt-BR"/>
        </w:rPr>
      </w:pPr>
    </w:p>
    <w:p w14:paraId="762580DB" w14:textId="77777777" w:rsidR="00FC4E56" w:rsidRDefault="00FC4E56" w:rsidP="00383196">
      <w:pPr>
        <w:spacing w:after="0" w:line="240" w:lineRule="auto"/>
        <w:rPr>
          <w:rFonts w:ascii="Calibri" w:eastAsia="Times New Roman" w:hAnsi="Calibri" w:cs="Calibri"/>
          <w:color w:val="000000"/>
          <w:lang w:val="en-US" w:eastAsia="pt-BR"/>
        </w:rPr>
      </w:pPr>
    </w:p>
    <w:p w14:paraId="3B4AB1A3" w14:textId="77777777" w:rsidR="00FC4E56" w:rsidRDefault="00FC4E56" w:rsidP="00383196">
      <w:pPr>
        <w:spacing w:after="0" w:line="240" w:lineRule="auto"/>
        <w:rPr>
          <w:rFonts w:ascii="Calibri" w:eastAsia="Times New Roman" w:hAnsi="Calibri" w:cs="Calibri"/>
          <w:color w:val="000000"/>
          <w:lang w:val="en-US" w:eastAsia="pt-BR"/>
        </w:rPr>
      </w:pPr>
    </w:p>
    <w:p w14:paraId="049DC52B" w14:textId="77777777" w:rsidR="00383196" w:rsidRPr="00383196" w:rsidRDefault="00383196" w:rsidP="00155568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pt-BR"/>
        </w:rPr>
      </w:pPr>
    </w:p>
    <w:p w14:paraId="5E18ABA6" w14:textId="77777777" w:rsidR="00383196" w:rsidRPr="00383196" w:rsidRDefault="00383196" w:rsidP="00155568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pt-BR"/>
        </w:rPr>
      </w:pPr>
    </w:p>
    <w:p w14:paraId="7458C813" w14:textId="265A4142" w:rsidR="00D91426" w:rsidRDefault="00383196">
      <w:pPr>
        <w:rPr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lang w:eastAsia="pt-BR"/>
        </w:rPr>
        <w:lastRenderedPageBreak/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39F5A8EC" wp14:editId="53D47111">
                <wp:simplePos x="0" y="0"/>
                <wp:positionH relativeFrom="margin">
                  <wp:posOffset>-31321</wp:posOffset>
                </wp:positionH>
                <wp:positionV relativeFrom="paragraph">
                  <wp:posOffset>-272613</wp:posOffset>
                </wp:positionV>
                <wp:extent cx="9072748" cy="506896"/>
                <wp:effectExtent l="0" t="0" r="0" b="7620"/>
                <wp:wrapNone/>
                <wp:docPr id="1892528537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72748" cy="5068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8B23161" w14:textId="7C5FB23D" w:rsidR="00506452" w:rsidRPr="00506452" w:rsidRDefault="00506452" w:rsidP="0050645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06452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>Supplementary Table S</w:t>
                            </w:r>
                            <w:r w:rsidR="00421B84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>8</w:t>
                            </w:r>
                            <w:r w:rsidRPr="00506452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 xml:space="preserve">. </w:t>
                            </w:r>
                            <w:r w:rsidRPr="0050645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 xml:space="preserve">Risk of bias reviewers' summary judgments about each checklist item presented as percentages according to the </w:t>
                            </w:r>
                            <w:r w:rsidR="00014127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>n</w:t>
                            </w:r>
                            <w:r w:rsidR="0016416B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>o</w:t>
                            </w:r>
                            <w:r w:rsidRPr="0050645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 xml:space="preserve">n-randomized </w:t>
                            </w:r>
                            <w:r w:rsidR="00BD66E7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 xml:space="preserve">controlled </w:t>
                            </w:r>
                            <w:r w:rsidRPr="0050645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>stud</w:t>
                            </w:r>
                            <w:r w:rsidR="00BD66E7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>y</w:t>
                            </w:r>
                            <w:r w:rsidRPr="0050645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F5A8EC" id="_x0000_s1027" type="#_x0000_t202" style="position:absolute;margin-left:-2.45pt;margin-top:-21.45pt;width:714.4pt;height:39.9pt;z-index: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" fillcolor="white [3201]" stroked="f" strokeweight=".5pt">
                <v:textbox>
                  <w:txbxContent>
                    <w:p w14:paraId="78B23161" w14:textId="7C5FB23D" w:rsidR="00506452" w:rsidRPr="00506452" w:rsidRDefault="00506452" w:rsidP="00506452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506452"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>Supplementary Table S</w:t>
                      </w:r>
                      <w:r w:rsidR="00421B84"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>8</w:t>
                      </w:r>
                      <w:r w:rsidRPr="00506452"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 xml:space="preserve">. </w:t>
                      </w:r>
                      <w:r w:rsidRPr="00506452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 xml:space="preserve">Risk of bias reviewers' summary judgments about each checklist item presented as percentages according to the </w:t>
                      </w:r>
                      <w:r w:rsidR="00014127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>n</w:t>
                      </w:r>
                      <w:r w:rsidR="0016416B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>o</w:t>
                      </w:r>
                      <w:r w:rsidRPr="00506452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 xml:space="preserve">n-randomized </w:t>
                      </w:r>
                      <w:r w:rsidR="00BD66E7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 xml:space="preserve">controlled </w:t>
                      </w:r>
                      <w:r w:rsidRPr="00506452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>stud</w:t>
                      </w:r>
                      <w:r w:rsidR="00BD66E7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>y</w:t>
                      </w:r>
                      <w:r w:rsidRPr="00506452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TabelaSimples4"/>
        <w:tblW w:w="13741" w:type="dxa"/>
        <w:tblInd w:w="284" w:type="dxa"/>
        <w:tblLook w:val="04A0" w:firstRow="1" w:lastRow="0" w:firstColumn="1" w:lastColumn="0" w:noHBand="0" w:noVBand="1"/>
      </w:tblPr>
      <w:tblGrid>
        <w:gridCol w:w="1648"/>
        <w:gridCol w:w="2972"/>
        <w:gridCol w:w="723"/>
        <w:gridCol w:w="730"/>
        <w:gridCol w:w="730"/>
        <w:gridCol w:w="733"/>
        <w:gridCol w:w="733"/>
        <w:gridCol w:w="730"/>
        <w:gridCol w:w="735"/>
        <w:gridCol w:w="730"/>
        <w:gridCol w:w="730"/>
        <w:gridCol w:w="733"/>
        <w:gridCol w:w="990"/>
        <w:gridCol w:w="824"/>
      </w:tblGrid>
      <w:tr w:rsidR="005B5AAF" w:rsidRPr="00B70722" w14:paraId="734001D0" w14:textId="77777777" w:rsidTr="009722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F270B9" w14:textId="152BDD74" w:rsidR="00D91426" w:rsidRPr="00B70722" w:rsidRDefault="00D91426" w:rsidP="00D914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  <w:r w:rsidR="00FC4E56"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º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DB448B" w14:textId="77777777" w:rsidR="00D91426" w:rsidRPr="00B70722" w:rsidRDefault="00D91426" w:rsidP="007242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uthor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E17272" w14:textId="77777777" w:rsidR="00D91426" w:rsidRPr="00B70722" w:rsidRDefault="00D91426" w:rsidP="00D91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ear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F0531B" w14:textId="51F8BEE2" w:rsidR="00D91426" w:rsidRPr="00B70722" w:rsidRDefault="00D91426" w:rsidP="00D91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1. 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B12EE4" w14:textId="6438EFD9" w:rsidR="00D91426" w:rsidRPr="00B70722" w:rsidRDefault="00D91426" w:rsidP="00D91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2. 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60B2DF" w14:textId="77565004" w:rsidR="00D91426" w:rsidRPr="00B70722" w:rsidRDefault="00D91426" w:rsidP="00D91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3. 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BB113E" w14:textId="454890C7" w:rsidR="00D91426" w:rsidRPr="00B70722" w:rsidRDefault="00D91426" w:rsidP="00D91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4. 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9157A9" w14:textId="0BE70EB8" w:rsidR="00D91426" w:rsidRPr="00B70722" w:rsidRDefault="00D91426" w:rsidP="00D91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5. 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DCA397" w14:textId="3A2C55F4" w:rsidR="00D91426" w:rsidRPr="00B70722" w:rsidRDefault="00D91426" w:rsidP="00D91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6. 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7CD6B5" w14:textId="209E6A8D" w:rsidR="00D91426" w:rsidRPr="00B70722" w:rsidRDefault="00D91426" w:rsidP="00D91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45CB86" w14:textId="786A77F7" w:rsidR="00D91426" w:rsidRPr="00B70722" w:rsidRDefault="00D91426" w:rsidP="00D91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8. 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9DB17D" w14:textId="27892948" w:rsidR="00D91426" w:rsidRPr="00B70722" w:rsidRDefault="00D91426" w:rsidP="00D91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9.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AEF222" w14:textId="752BDC49" w:rsidR="00D91426" w:rsidRPr="00B70722" w:rsidRDefault="00D91426" w:rsidP="00D91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vera</w:t>
            </w:r>
            <w:r w:rsidR="00C401AB"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 rating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8BE794" w14:textId="77777777" w:rsidR="00D91426" w:rsidRPr="00B70722" w:rsidRDefault="00D91426" w:rsidP="00D91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%</w:t>
            </w:r>
          </w:p>
        </w:tc>
      </w:tr>
      <w:tr w:rsidR="00530C66" w:rsidRPr="00B70722" w14:paraId="7AB29925" w14:textId="77777777" w:rsidTr="00F4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single" w:sz="4" w:space="0" w:color="auto"/>
            </w:tcBorders>
            <w:hideMark/>
          </w:tcPr>
          <w:p w14:paraId="79927BB9" w14:textId="77777777" w:rsidR="00D91426" w:rsidRPr="00B70722" w:rsidRDefault="00D91426" w:rsidP="00D914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972" w:type="dxa"/>
            <w:tcBorders>
              <w:top w:val="single" w:sz="4" w:space="0" w:color="auto"/>
            </w:tcBorders>
            <w:hideMark/>
          </w:tcPr>
          <w:p w14:paraId="03A16F75" w14:textId="6C896131" w:rsidR="00D91426" w:rsidRPr="00B70722" w:rsidRDefault="00FC4E56" w:rsidP="00D44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oy et al</w:t>
            </w:r>
            <w:r w:rsidR="00B66EC5"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723" w:type="dxa"/>
            <w:tcBorders>
              <w:top w:val="single" w:sz="4" w:space="0" w:color="auto"/>
            </w:tcBorders>
            <w:hideMark/>
          </w:tcPr>
          <w:p w14:paraId="633D89BC" w14:textId="77777777" w:rsidR="00D91426" w:rsidRPr="00B70722" w:rsidRDefault="00D91426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19</w:t>
            </w:r>
          </w:p>
        </w:tc>
        <w:tc>
          <w:tcPr>
            <w:tcW w:w="730" w:type="dxa"/>
            <w:tcBorders>
              <w:top w:val="single" w:sz="4" w:space="0" w:color="auto"/>
            </w:tcBorders>
            <w:hideMark/>
          </w:tcPr>
          <w:p w14:paraId="4AD9CDE8" w14:textId="7028A913" w:rsidR="00D91426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0" w:type="dxa"/>
            <w:tcBorders>
              <w:top w:val="single" w:sz="4" w:space="0" w:color="auto"/>
            </w:tcBorders>
            <w:hideMark/>
          </w:tcPr>
          <w:p w14:paraId="20BD2A9B" w14:textId="71A9D25E" w:rsidR="00D91426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3" w:type="dxa"/>
            <w:tcBorders>
              <w:top w:val="single" w:sz="4" w:space="0" w:color="auto"/>
            </w:tcBorders>
            <w:hideMark/>
          </w:tcPr>
          <w:p w14:paraId="14183050" w14:textId="556D3636" w:rsidR="00D91426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3" w:type="dxa"/>
            <w:tcBorders>
              <w:top w:val="single" w:sz="4" w:space="0" w:color="auto"/>
            </w:tcBorders>
            <w:hideMark/>
          </w:tcPr>
          <w:p w14:paraId="7F0222C8" w14:textId="0A0679B9" w:rsidR="00D91426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0" w:type="dxa"/>
            <w:tcBorders>
              <w:top w:val="single" w:sz="4" w:space="0" w:color="auto"/>
            </w:tcBorders>
            <w:hideMark/>
          </w:tcPr>
          <w:p w14:paraId="0FFD5BEE" w14:textId="45E88A9E" w:rsidR="00D91426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5" w:type="dxa"/>
            <w:tcBorders>
              <w:top w:val="single" w:sz="4" w:space="0" w:color="auto"/>
            </w:tcBorders>
            <w:hideMark/>
          </w:tcPr>
          <w:p w14:paraId="05BC63F3" w14:textId="68A10D37" w:rsidR="00D91426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0" w:type="dxa"/>
            <w:tcBorders>
              <w:top w:val="single" w:sz="4" w:space="0" w:color="auto"/>
            </w:tcBorders>
            <w:hideMark/>
          </w:tcPr>
          <w:p w14:paraId="27531461" w14:textId="6A20833C" w:rsidR="00D91426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0" w:type="dxa"/>
            <w:tcBorders>
              <w:top w:val="single" w:sz="4" w:space="0" w:color="auto"/>
            </w:tcBorders>
            <w:hideMark/>
          </w:tcPr>
          <w:p w14:paraId="3941A26F" w14:textId="46D0D49D" w:rsidR="00D91426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3" w:type="dxa"/>
            <w:tcBorders>
              <w:top w:val="single" w:sz="4" w:space="0" w:color="auto"/>
            </w:tcBorders>
            <w:hideMark/>
          </w:tcPr>
          <w:p w14:paraId="260143F5" w14:textId="56625665" w:rsidR="00D91426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1998DA5C" w14:textId="419B9B62" w:rsidR="00D91426" w:rsidRPr="00B70722" w:rsidRDefault="00377DD4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FFFF00"/>
            <w:hideMark/>
          </w:tcPr>
          <w:p w14:paraId="17FDB26C" w14:textId="54DC616C" w:rsidR="00D91426" w:rsidRPr="00B70722" w:rsidRDefault="006E6E9D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5.6</w:t>
            </w:r>
          </w:p>
        </w:tc>
      </w:tr>
      <w:tr w:rsidR="00C85F16" w:rsidRPr="00B70722" w14:paraId="666D1937" w14:textId="77777777" w:rsidTr="00F4046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6057014B" w14:textId="3B79B0E4" w:rsidR="00E11509" w:rsidRPr="00B70722" w:rsidRDefault="00E11509" w:rsidP="00D914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972" w:type="dxa"/>
          </w:tcPr>
          <w:p w14:paraId="04D9913C" w14:textId="056E1B08" w:rsidR="00E11509" w:rsidRPr="00B70722" w:rsidRDefault="00FC4E56" w:rsidP="00D4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azdanparast et al</w:t>
            </w:r>
            <w:r w:rsidR="00B66EC5"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723" w:type="dxa"/>
          </w:tcPr>
          <w:p w14:paraId="29A56F5C" w14:textId="10BDB264" w:rsidR="00E11509" w:rsidRPr="00B70722" w:rsidRDefault="00C115D7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17</w:t>
            </w:r>
          </w:p>
        </w:tc>
        <w:tc>
          <w:tcPr>
            <w:tcW w:w="730" w:type="dxa"/>
          </w:tcPr>
          <w:p w14:paraId="4AADD79D" w14:textId="4DD5516E" w:rsidR="00E11509" w:rsidRPr="00B70722" w:rsidRDefault="00470C8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0" w:type="dxa"/>
          </w:tcPr>
          <w:p w14:paraId="0A358EE9" w14:textId="4C1DCAF1" w:rsidR="00E11509" w:rsidRPr="00B70722" w:rsidRDefault="00560702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733" w:type="dxa"/>
          </w:tcPr>
          <w:p w14:paraId="43B83133" w14:textId="3B22FFD3" w:rsidR="00E11509" w:rsidRPr="00B70722" w:rsidRDefault="00560702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  <w:r w:rsidR="00E948DE"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733" w:type="dxa"/>
          </w:tcPr>
          <w:p w14:paraId="0C443FFB" w14:textId="34F98777" w:rsidR="00E11509" w:rsidRPr="00B70722" w:rsidRDefault="00470C8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0" w:type="dxa"/>
          </w:tcPr>
          <w:p w14:paraId="31573A7B" w14:textId="572B4A9C" w:rsidR="00E11509" w:rsidRPr="00B70722" w:rsidRDefault="00470C8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5" w:type="dxa"/>
          </w:tcPr>
          <w:p w14:paraId="7A6B404B" w14:textId="76958776" w:rsidR="00E11509" w:rsidRPr="00B70722" w:rsidRDefault="00470C8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0" w:type="dxa"/>
          </w:tcPr>
          <w:p w14:paraId="7F8E859D" w14:textId="50776BDA" w:rsidR="00E11509" w:rsidRPr="00B70722" w:rsidRDefault="00E948DE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730" w:type="dxa"/>
          </w:tcPr>
          <w:p w14:paraId="19A8C85B" w14:textId="3D88C78B" w:rsidR="00E11509" w:rsidRPr="00B70722" w:rsidRDefault="00470C8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3" w:type="dxa"/>
          </w:tcPr>
          <w:p w14:paraId="7B1B0952" w14:textId="3A090EF5" w:rsidR="00E11509" w:rsidRPr="00B70722" w:rsidRDefault="00470C8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990" w:type="dxa"/>
          </w:tcPr>
          <w:p w14:paraId="57418CD1" w14:textId="25924B65" w:rsidR="00E11509" w:rsidRPr="00B70722" w:rsidRDefault="006E6E9D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24" w:type="dxa"/>
            <w:shd w:val="clear" w:color="auto" w:fill="92D050"/>
          </w:tcPr>
          <w:p w14:paraId="08C41BD9" w14:textId="2DB180CF" w:rsidR="00E11509" w:rsidRPr="00B70722" w:rsidRDefault="006E6E9D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3.3</w:t>
            </w:r>
          </w:p>
        </w:tc>
      </w:tr>
      <w:tr w:rsidR="00ED3548" w:rsidRPr="00B70722" w14:paraId="699C9F5D" w14:textId="77777777" w:rsidTr="00F4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239E135F" w14:textId="4683FB8F" w:rsidR="00E11509" w:rsidRPr="00B70722" w:rsidRDefault="00E11509" w:rsidP="00D914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972" w:type="dxa"/>
          </w:tcPr>
          <w:p w14:paraId="0259F2A4" w14:textId="200C824A" w:rsidR="00E11509" w:rsidRPr="00B70722" w:rsidRDefault="00FC4E56" w:rsidP="00D44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hlinger-</w:t>
            </w:r>
            <w:r w:rsidR="00F57BC9"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</w:t>
            </w: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vid et al</w:t>
            </w:r>
            <w:r w:rsidR="00B66EC5"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723" w:type="dxa"/>
          </w:tcPr>
          <w:p w14:paraId="4FBE29DC" w14:textId="12CE061C" w:rsidR="00E11509" w:rsidRPr="00B70722" w:rsidRDefault="00F07154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2</w:t>
            </w:r>
          </w:p>
        </w:tc>
        <w:tc>
          <w:tcPr>
            <w:tcW w:w="730" w:type="dxa"/>
          </w:tcPr>
          <w:p w14:paraId="4D58C42D" w14:textId="0B061260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0" w:type="dxa"/>
          </w:tcPr>
          <w:p w14:paraId="616AC85D" w14:textId="0B7CC046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3" w:type="dxa"/>
          </w:tcPr>
          <w:p w14:paraId="589585B4" w14:textId="4409EA74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3" w:type="dxa"/>
          </w:tcPr>
          <w:p w14:paraId="7B373622" w14:textId="09415EB2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0" w:type="dxa"/>
          </w:tcPr>
          <w:p w14:paraId="1024BE33" w14:textId="456F185F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5" w:type="dxa"/>
          </w:tcPr>
          <w:p w14:paraId="6CA16A24" w14:textId="6C8E48B0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0" w:type="dxa"/>
          </w:tcPr>
          <w:p w14:paraId="0771C917" w14:textId="4F7E9ED3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0" w:type="dxa"/>
          </w:tcPr>
          <w:p w14:paraId="333C1AF3" w14:textId="5C216E31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3" w:type="dxa"/>
          </w:tcPr>
          <w:p w14:paraId="23E29A78" w14:textId="0AE845B5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990" w:type="dxa"/>
          </w:tcPr>
          <w:p w14:paraId="474CBE4B" w14:textId="7798A95C" w:rsidR="00E11509" w:rsidRPr="00B70722" w:rsidRDefault="00371A96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24" w:type="dxa"/>
            <w:shd w:val="clear" w:color="auto" w:fill="92D050"/>
          </w:tcPr>
          <w:p w14:paraId="662D0EC6" w14:textId="6AE89493" w:rsidR="00E11509" w:rsidRPr="00B70722" w:rsidRDefault="00371A96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8.9</w:t>
            </w:r>
          </w:p>
        </w:tc>
      </w:tr>
      <w:tr w:rsidR="00C85F16" w:rsidRPr="00B70722" w14:paraId="41E5F991" w14:textId="77777777" w:rsidTr="00F4046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08EF876C" w14:textId="505689E5" w:rsidR="00E11509" w:rsidRPr="00B70722" w:rsidRDefault="00E11509" w:rsidP="00D914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2972" w:type="dxa"/>
          </w:tcPr>
          <w:p w14:paraId="682AE4A4" w14:textId="182395CD" w:rsidR="00E11509" w:rsidRPr="00B70722" w:rsidRDefault="00FC4E56" w:rsidP="00D4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avid et al</w:t>
            </w:r>
            <w:r w:rsidR="00B66EC5"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723" w:type="dxa"/>
          </w:tcPr>
          <w:p w14:paraId="50926070" w14:textId="1AEFEFC8" w:rsidR="00E11509" w:rsidRPr="00B70722" w:rsidRDefault="007B29DB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3</w:t>
            </w:r>
          </w:p>
        </w:tc>
        <w:tc>
          <w:tcPr>
            <w:tcW w:w="730" w:type="dxa"/>
          </w:tcPr>
          <w:p w14:paraId="1A8A8201" w14:textId="66263483" w:rsidR="00E11509" w:rsidRPr="00B70722" w:rsidRDefault="00470C8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0" w:type="dxa"/>
          </w:tcPr>
          <w:p w14:paraId="4EAA279F" w14:textId="7F0A140C" w:rsidR="00E11509" w:rsidRPr="00B70722" w:rsidRDefault="00470C8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3" w:type="dxa"/>
          </w:tcPr>
          <w:p w14:paraId="70BECEA2" w14:textId="3EE545B6" w:rsidR="00E11509" w:rsidRPr="00B70722" w:rsidRDefault="00470C8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3" w:type="dxa"/>
          </w:tcPr>
          <w:p w14:paraId="630A0ED1" w14:textId="771CDE7C" w:rsidR="00E11509" w:rsidRPr="00B70722" w:rsidRDefault="00470C8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0" w:type="dxa"/>
          </w:tcPr>
          <w:p w14:paraId="13E74C68" w14:textId="0CA6ABF3" w:rsidR="00E11509" w:rsidRPr="00B70722" w:rsidRDefault="00470C8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5" w:type="dxa"/>
          </w:tcPr>
          <w:p w14:paraId="2B6AFB83" w14:textId="5664CA0B" w:rsidR="00E11509" w:rsidRPr="00B70722" w:rsidRDefault="00470C8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0" w:type="dxa"/>
          </w:tcPr>
          <w:p w14:paraId="423FA03D" w14:textId="0BBA92F8" w:rsidR="00E11509" w:rsidRPr="00B70722" w:rsidRDefault="00470C8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0" w:type="dxa"/>
          </w:tcPr>
          <w:p w14:paraId="1DF32139" w14:textId="434C299C" w:rsidR="00E11509" w:rsidRPr="00B70722" w:rsidRDefault="00470C8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3" w:type="dxa"/>
          </w:tcPr>
          <w:p w14:paraId="134E521D" w14:textId="7F38FECB" w:rsidR="00E11509" w:rsidRPr="00B70722" w:rsidRDefault="00470C8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990" w:type="dxa"/>
          </w:tcPr>
          <w:p w14:paraId="3EB0E42C" w14:textId="36A6263C" w:rsidR="00E11509" w:rsidRPr="00B70722" w:rsidRDefault="00371A96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24" w:type="dxa"/>
            <w:shd w:val="clear" w:color="auto" w:fill="92D050"/>
          </w:tcPr>
          <w:p w14:paraId="232E4A52" w14:textId="46699E88" w:rsidR="00E11509" w:rsidRPr="00B70722" w:rsidRDefault="00371A96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8.9</w:t>
            </w:r>
          </w:p>
        </w:tc>
      </w:tr>
      <w:tr w:rsidR="00ED3548" w:rsidRPr="00B70722" w14:paraId="2C50231C" w14:textId="77777777" w:rsidTr="00F4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2F69449C" w14:textId="22F4F414" w:rsidR="00E11509" w:rsidRPr="00B70722" w:rsidRDefault="00E11509" w:rsidP="00D914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972" w:type="dxa"/>
          </w:tcPr>
          <w:p w14:paraId="7479F181" w14:textId="28368ADA" w:rsidR="00E11509" w:rsidRPr="00B70722" w:rsidRDefault="00FC4E56" w:rsidP="00D44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over et al</w:t>
            </w:r>
            <w:r w:rsidR="00B66EC5"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723" w:type="dxa"/>
          </w:tcPr>
          <w:p w14:paraId="0532E418" w14:textId="302C618B" w:rsidR="00E11509" w:rsidRPr="00B70722" w:rsidRDefault="007B29DB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3</w:t>
            </w:r>
          </w:p>
        </w:tc>
        <w:tc>
          <w:tcPr>
            <w:tcW w:w="730" w:type="dxa"/>
          </w:tcPr>
          <w:p w14:paraId="0C651482" w14:textId="659183D9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0" w:type="dxa"/>
          </w:tcPr>
          <w:p w14:paraId="1CD08403" w14:textId="25917F59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3" w:type="dxa"/>
          </w:tcPr>
          <w:p w14:paraId="06653731" w14:textId="018B729A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3" w:type="dxa"/>
          </w:tcPr>
          <w:p w14:paraId="74030CF1" w14:textId="1997A21B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0" w:type="dxa"/>
          </w:tcPr>
          <w:p w14:paraId="341477F5" w14:textId="7BFF886A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5" w:type="dxa"/>
          </w:tcPr>
          <w:p w14:paraId="104AB5F8" w14:textId="56B365BB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0" w:type="dxa"/>
          </w:tcPr>
          <w:p w14:paraId="1D3394E8" w14:textId="3B02256E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0" w:type="dxa"/>
          </w:tcPr>
          <w:p w14:paraId="5EE44964" w14:textId="5593CB15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3" w:type="dxa"/>
          </w:tcPr>
          <w:p w14:paraId="76E07B9C" w14:textId="137DEA16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990" w:type="dxa"/>
          </w:tcPr>
          <w:p w14:paraId="1CF2FA4C" w14:textId="107B9A46" w:rsidR="00E11509" w:rsidRPr="00B70722" w:rsidRDefault="00371A96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824" w:type="dxa"/>
            <w:shd w:val="clear" w:color="auto" w:fill="92D050"/>
          </w:tcPr>
          <w:p w14:paraId="3078FB5E" w14:textId="71252E97" w:rsidR="00E11509" w:rsidRPr="00B70722" w:rsidRDefault="00371A96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7.8</w:t>
            </w:r>
          </w:p>
        </w:tc>
      </w:tr>
      <w:tr w:rsidR="009722ED" w:rsidRPr="00B70722" w14:paraId="37FD6741" w14:textId="77777777" w:rsidTr="00F4046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3C4FA52B" w14:textId="3EA5230E" w:rsidR="00E11509" w:rsidRPr="00B70722" w:rsidRDefault="009722ED" w:rsidP="00D914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2972" w:type="dxa"/>
          </w:tcPr>
          <w:p w14:paraId="5680484C" w14:textId="075209BB" w:rsidR="00E11509" w:rsidRPr="00B70722" w:rsidRDefault="00FC4E56" w:rsidP="00D4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Han et al</w:t>
            </w:r>
            <w:r w:rsidR="00B66EC5"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723" w:type="dxa"/>
          </w:tcPr>
          <w:p w14:paraId="1262781C" w14:textId="29FCE6AC" w:rsidR="00E11509" w:rsidRPr="00B70722" w:rsidRDefault="00AE3DD4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4</w:t>
            </w:r>
          </w:p>
        </w:tc>
        <w:tc>
          <w:tcPr>
            <w:tcW w:w="730" w:type="dxa"/>
          </w:tcPr>
          <w:p w14:paraId="66A67E3F" w14:textId="0B3844F1" w:rsidR="00E11509" w:rsidRPr="00B70722" w:rsidRDefault="00470C8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0" w:type="dxa"/>
          </w:tcPr>
          <w:p w14:paraId="1C4619F2" w14:textId="4DD58A5F" w:rsidR="00E11509" w:rsidRPr="00B70722" w:rsidRDefault="00470C8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3" w:type="dxa"/>
          </w:tcPr>
          <w:p w14:paraId="485E1156" w14:textId="35E58228" w:rsidR="00E11509" w:rsidRPr="00B70722" w:rsidRDefault="00470C8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3" w:type="dxa"/>
          </w:tcPr>
          <w:p w14:paraId="5BCBE177" w14:textId="5050C21B" w:rsidR="00E11509" w:rsidRPr="00B70722" w:rsidRDefault="00470C8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0" w:type="dxa"/>
          </w:tcPr>
          <w:p w14:paraId="3795682D" w14:textId="7CAC5E21" w:rsidR="00E11509" w:rsidRPr="00B70722" w:rsidRDefault="00470C8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5" w:type="dxa"/>
          </w:tcPr>
          <w:p w14:paraId="79CA46EF" w14:textId="5FB562CC" w:rsidR="00E11509" w:rsidRPr="00B70722" w:rsidRDefault="00470C8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0" w:type="dxa"/>
          </w:tcPr>
          <w:p w14:paraId="60102EB1" w14:textId="60D96634" w:rsidR="00E11509" w:rsidRPr="00B70722" w:rsidRDefault="00470C8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0" w:type="dxa"/>
          </w:tcPr>
          <w:p w14:paraId="67DC1D7B" w14:textId="2738FF05" w:rsidR="00E11509" w:rsidRPr="00B70722" w:rsidRDefault="00470C8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3" w:type="dxa"/>
          </w:tcPr>
          <w:p w14:paraId="0263E815" w14:textId="13E41550" w:rsidR="00E11509" w:rsidRPr="00B70722" w:rsidRDefault="00470C8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990" w:type="dxa"/>
          </w:tcPr>
          <w:p w14:paraId="4DCB0C6D" w14:textId="7F3E4AE6" w:rsidR="00E11509" w:rsidRPr="00B70722" w:rsidRDefault="001757C2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824" w:type="dxa"/>
            <w:shd w:val="clear" w:color="auto" w:fill="92D050"/>
          </w:tcPr>
          <w:p w14:paraId="01A87E2E" w14:textId="0BF2D61B" w:rsidR="00E11509" w:rsidRPr="00B70722" w:rsidRDefault="001757C2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7.8</w:t>
            </w:r>
          </w:p>
        </w:tc>
      </w:tr>
      <w:tr w:rsidR="00C85F16" w:rsidRPr="00B70722" w14:paraId="532B3413" w14:textId="77777777" w:rsidTr="00F4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29075178" w14:textId="5B9FE215" w:rsidR="00E11509" w:rsidRPr="00B70722" w:rsidRDefault="009722ED" w:rsidP="00D914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2972" w:type="dxa"/>
          </w:tcPr>
          <w:p w14:paraId="18CD2F67" w14:textId="1653498F" w:rsidR="00E11509" w:rsidRPr="00B70722" w:rsidRDefault="00FC4E56" w:rsidP="00D44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Liao </w:t>
            </w:r>
            <w:r w:rsidR="00EA73D7"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t al.</w:t>
            </w:r>
          </w:p>
        </w:tc>
        <w:tc>
          <w:tcPr>
            <w:tcW w:w="723" w:type="dxa"/>
          </w:tcPr>
          <w:p w14:paraId="12A04ED9" w14:textId="3FD22377" w:rsidR="00E11509" w:rsidRPr="00B70722" w:rsidRDefault="00AE3DD4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4</w:t>
            </w:r>
          </w:p>
        </w:tc>
        <w:tc>
          <w:tcPr>
            <w:tcW w:w="730" w:type="dxa"/>
          </w:tcPr>
          <w:p w14:paraId="2AFD98CD" w14:textId="48A3FA41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0" w:type="dxa"/>
          </w:tcPr>
          <w:p w14:paraId="5DDBAC44" w14:textId="6BFA0E35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3" w:type="dxa"/>
          </w:tcPr>
          <w:p w14:paraId="4F6C8498" w14:textId="5E739B91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3" w:type="dxa"/>
          </w:tcPr>
          <w:p w14:paraId="11279789" w14:textId="41857D7C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0" w:type="dxa"/>
          </w:tcPr>
          <w:p w14:paraId="36ED0DDB" w14:textId="628A2B30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5" w:type="dxa"/>
          </w:tcPr>
          <w:p w14:paraId="3F394F0B" w14:textId="2E87EC2F" w:rsidR="00E11509" w:rsidRPr="00B70722" w:rsidRDefault="006C2A9D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Uncl</w:t>
            </w:r>
          </w:p>
        </w:tc>
        <w:tc>
          <w:tcPr>
            <w:tcW w:w="730" w:type="dxa"/>
          </w:tcPr>
          <w:p w14:paraId="149A3396" w14:textId="6081345C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0" w:type="dxa"/>
          </w:tcPr>
          <w:p w14:paraId="7AB9CC1E" w14:textId="5F278BDA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3" w:type="dxa"/>
          </w:tcPr>
          <w:p w14:paraId="44D897CE" w14:textId="5B79027D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990" w:type="dxa"/>
          </w:tcPr>
          <w:p w14:paraId="44448BE2" w14:textId="7E0C8FA3" w:rsidR="00E11509" w:rsidRPr="00B70722" w:rsidRDefault="001757C2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24" w:type="dxa"/>
            <w:shd w:val="clear" w:color="auto" w:fill="92D050"/>
          </w:tcPr>
          <w:p w14:paraId="14B732F9" w14:textId="2D408321" w:rsidR="00E11509" w:rsidRPr="00B70722" w:rsidRDefault="003D7045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7.8</w:t>
            </w:r>
          </w:p>
        </w:tc>
      </w:tr>
      <w:tr w:rsidR="009722ED" w:rsidRPr="00B70722" w14:paraId="4C2F46F2" w14:textId="77777777" w:rsidTr="00F4046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719624BF" w14:textId="6BDF7796" w:rsidR="00E11509" w:rsidRPr="00B70722" w:rsidRDefault="009722ED" w:rsidP="00D914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2972" w:type="dxa"/>
          </w:tcPr>
          <w:p w14:paraId="280CADF9" w14:textId="0DDB97C2" w:rsidR="00E11509" w:rsidRPr="00B70722" w:rsidRDefault="00FC4E56" w:rsidP="00D4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assidda et al</w:t>
            </w:r>
            <w:r w:rsidR="00B66EC5"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723" w:type="dxa"/>
          </w:tcPr>
          <w:p w14:paraId="097AE33B" w14:textId="0C3E7FB4" w:rsidR="00E11509" w:rsidRPr="00B70722" w:rsidRDefault="00C61824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4</w:t>
            </w:r>
          </w:p>
        </w:tc>
        <w:tc>
          <w:tcPr>
            <w:tcW w:w="730" w:type="dxa"/>
          </w:tcPr>
          <w:p w14:paraId="4A6C03A2" w14:textId="4E354462" w:rsidR="00E11509" w:rsidRPr="00B70722" w:rsidRDefault="00470C8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0" w:type="dxa"/>
          </w:tcPr>
          <w:p w14:paraId="2CD43658" w14:textId="03FECCC2" w:rsidR="00E11509" w:rsidRPr="00B70722" w:rsidRDefault="00470C8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3" w:type="dxa"/>
          </w:tcPr>
          <w:p w14:paraId="6435954C" w14:textId="1FDEA3F8" w:rsidR="00E11509" w:rsidRPr="00B70722" w:rsidRDefault="00470C8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3" w:type="dxa"/>
          </w:tcPr>
          <w:p w14:paraId="76AD81D0" w14:textId="195504AD" w:rsidR="00E11509" w:rsidRPr="00B70722" w:rsidRDefault="00470C8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0" w:type="dxa"/>
          </w:tcPr>
          <w:p w14:paraId="7959F667" w14:textId="691DFE10" w:rsidR="00E11509" w:rsidRPr="00B70722" w:rsidRDefault="00470C8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5" w:type="dxa"/>
          </w:tcPr>
          <w:p w14:paraId="0B4ED8B7" w14:textId="677FEB43" w:rsidR="00E11509" w:rsidRPr="00B70722" w:rsidRDefault="00470C8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0" w:type="dxa"/>
          </w:tcPr>
          <w:p w14:paraId="6ADC8B5E" w14:textId="639DB130" w:rsidR="00E11509" w:rsidRPr="00B70722" w:rsidRDefault="00470C8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0" w:type="dxa"/>
          </w:tcPr>
          <w:p w14:paraId="29DB7967" w14:textId="1FC5C7B4" w:rsidR="00E11509" w:rsidRPr="00B70722" w:rsidRDefault="00470C8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3" w:type="dxa"/>
          </w:tcPr>
          <w:p w14:paraId="63CD3FC1" w14:textId="4EE5E832" w:rsidR="00E11509" w:rsidRPr="00B70722" w:rsidRDefault="00470C8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990" w:type="dxa"/>
          </w:tcPr>
          <w:p w14:paraId="5413B910" w14:textId="3A5688D8" w:rsidR="00E11509" w:rsidRPr="00B70722" w:rsidRDefault="004C1CF3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24" w:type="dxa"/>
            <w:shd w:val="clear" w:color="auto" w:fill="92D050"/>
          </w:tcPr>
          <w:p w14:paraId="13AF6E83" w14:textId="6291FD0E" w:rsidR="00E11509" w:rsidRPr="00B70722" w:rsidRDefault="004C1CF3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8.9</w:t>
            </w:r>
          </w:p>
        </w:tc>
      </w:tr>
      <w:tr w:rsidR="005B5AAF" w:rsidRPr="00B70722" w14:paraId="0C4E5909" w14:textId="77777777" w:rsidTr="00F40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bottom w:val="single" w:sz="4" w:space="0" w:color="auto"/>
            </w:tcBorders>
          </w:tcPr>
          <w:p w14:paraId="6F79CC81" w14:textId="7781E161" w:rsidR="00E11509" w:rsidRPr="00B70722" w:rsidRDefault="009722ED" w:rsidP="00D914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2EA77364" w14:textId="3C5994AA" w:rsidR="00E11509" w:rsidRPr="00B70722" w:rsidRDefault="00FC4E56" w:rsidP="00D44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amadi et al</w:t>
            </w:r>
            <w:r w:rsidR="00B66EC5"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690286FC" w14:textId="282F9220" w:rsidR="00E11509" w:rsidRPr="00B70722" w:rsidRDefault="00C61824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4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21017293" w14:textId="3C4F2EE1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4F954300" w14:textId="070ADB0D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2C38296C" w14:textId="0D6D89A0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0199E696" w14:textId="583C3E52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 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082FAD83" w14:textId="079E02E4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282023BA" w14:textId="10941A66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74077131" w14:textId="5EF73484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5C8E6C75" w14:textId="2AE0747F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5EE3AC47" w14:textId="1D42B70A" w:rsidR="00E11509" w:rsidRPr="00B70722" w:rsidRDefault="00470C89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Y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F550F96" w14:textId="15A5F541" w:rsidR="00E11509" w:rsidRPr="00B70722" w:rsidRDefault="004C1CF3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92D050"/>
          </w:tcPr>
          <w:p w14:paraId="5D43C7A1" w14:textId="74B590E7" w:rsidR="00E11509" w:rsidRPr="00B70722" w:rsidRDefault="004C1CF3" w:rsidP="00D9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8.9</w:t>
            </w:r>
          </w:p>
        </w:tc>
      </w:tr>
      <w:tr w:rsidR="009722ED" w:rsidRPr="00B70722" w14:paraId="7401AA59" w14:textId="77777777" w:rsidTr="009722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single" w:sz="4" w:space="0" w:color="auto"/>
            </w:tcBorders>
          </w:tcPr>
          <w:p w14:paraId="2691A262" w14:textId="77777777" w:rsidR="00E11509" w:rsidRPr="00B70722" w:rsidRDefault="00E11509" w:rsidP="00D914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972" w:type="dxa"/>
            <w:tcBorders>
              <w:top w:val="single" w:sz="4" w:space="0" w:color="auto"/>
            </w:tcBorders>
          </w:tcPr>
          <w:p w14:paraId="3C0F5308" w14:textId="50663BEC" w:rsidR="00E11509" w:rsidRPr="00B70722" w:rsidRDefault="00390D35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%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32F1340C" w14:textId="77777777" w:rsidR="00E11509" w:rsidRPr="00B70722" w:rsidRDefault="00E1150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6A66778A" w14:textId="0B27CE42" w:rsidR="00E11509" w:rsidRPr="00B70722" w:rsidRDefault="00390D35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7804D866" w14:textId="4DC6F831" w:rsidR="00E11509" w:rsidRPr="00B70722" w:rsidRDefault="00390D35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6CEEB724" w14:textId="4CFE59FE" w:rsidR="00E11509" w:rsidRPr="00B70722" w:rsidRDefault="00390D35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</w:t>
            </w:r>
            <w:r w:rsidR="005B5AAF"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.5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1CF4C41C" w14:textId="21DBFE93" w:rsidR="00E11509" w:rsidRPr="00B70722" w:rsidRDefault="00530C66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</w:t>
            </w:r>
            <w:r w:rsidR="00C85F16"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.1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75142C87" w14:textId="37920890" w:rsidR="00E11509" w:rsidRPr="00B70722" w:rsidRDefault="00ED3548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21FD2663" w14:textId="04F0F5C2" w:rsidR="00E11509" w:rsidRPr="00B70722" w:rsidRDefault="00ED3548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6</w:t>
            </w:r>
            <w:r w:rsidR="00C85F16"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.5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07B67ACF" w14:textId="3FCA1542" w:rsidR="00E11509" w:rsidRPr="00B70722" w:rsidRDefault="00ED3548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7E921EAD" w14:textId="7BB2F396" w:rsidR="00E11509" w:rsidRPr="00B70722" w:rsidRDefault="00ED3548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46AFDDFD" w14:textId="26C6207D" w:rsidR="00E11509" w:rsidRPr="00B70722" w:rsidRDefault="009722ED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8.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3E41896" w14:textId="77777777" w:rsidR="00E11509" w:rsidRPr="00B70722" w:rsidRDefault="00E1150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40901EFD" w14:textId="77777777" w:rsidR="00E11509" w:rsidRPr="00B70722" w:rsidRDefault="00E11509" w:rsidP="00D9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</w:tr>
    </w:tbl>
    <w:p w14:paraId="55E69EDD" w14:textId="77777777" w:rsidR="00D91426" w:rsidRDefault="00D91426" w:rsidP="00D91426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pt-BR"/>
        </w:rPr>
      </w:pPr>
    </w:p>
    <w:p w14:paraId="2D754744" w14:textId="28121F93" w:rsidR="00411356" w:rsidRPr="00411356" w:rsidRDefault="00411356" w:rsidP="00411356">
      <w:pPr>
        <w:rPr>
          <w:rFonts w:ascii="Calibri" w:eastAsia="Times New Roman" w:hAnsi="Calibri" w:cs="Calibri"/>
          <w:color w:val="000000"/>
          <w:lang w:val="en-US" w:eastAsia="pt-BR"/>
        </w:rPr>
      </w:pPr>
      <w:r w:rsidRPr="00411356">
        <w:rPr>
          <w:rFonts w:ascii="Calibri" w:eastAsia="Times New Roman" w:hAnsi="Calibri" w:cs="Calibri"/>
          <w:color w:val="000000"/>
          <w:lang w:val="en-US" w:eastAsia="pt-BR"/>
        </w:rPr>
        <w:t xml:space="preserve">1. Is it clear in the study what is the ‘cause’ and what is the ‘effect’ (i.e. there is </w:t>
      </w:r>
      <w:r w:rsidR="004B5B81">
        <w:rPr>
          <w:rFonts w:ascii="Calibri" w:eastAsia="Times New Roman" w:hAnsi="Calibri" w:cs="Calibri"/>
          <w:color w:val="000000"/>
          <w:lang w:val="en-US" w:eastAsia="pt-BR"/>
        </w:rPr>
        <w:t xml:space="preserve">N </w:t>
      </w:r>
      <w:r w:rsidR="004B5B81" w:rsidRPr="00411356">
        <w:rPr>
          <w:rFonts w:ascii="Calibri" w:eastAsia="Times New Roman" w:hAnsi="Calibri" w:cs="Calibri"/>
          <w:color w:val="000000"/>
          <w:lang w:val="en-US" w:eastAsia="pt-BR"/>
        </w:rPr>
        <w:t>confusion</w:t>
      </w:r>
      <w:r w:rsidRPr="00411356">
        <w:rPr>
          <w:rFonts w:ascii="Calibri" w:eastAsia="Times New Roman" w:hAnsi="Calibri" w:cs="Calibri"/>
          <w:color w:val="000000"/>
          <w:lang w:val="en-US" w:eastAsia="pt-BR"/>
        </w:rPr>
        <w:t xml:space="preserve"> about which variable comes first)?</w:t>
      </w:r>
    </w:p>
    <w:p w14:paraId="073BD5D8" w14:textId="77777777" w:rsidR="00411356" w:rsidRPr="00411356" w:rsidRDefault="00411356" w:rsidP="00411356">
      <w:pPr>
        <w:rPr>
          <w:rFonts w:ascii="Calibri" w:eastAsia="Times New Roman" w:hAnsi="Calibri" w:cs="Calibri"/>
          <w:color w:val="000000"/>
          <w:lang w:val="en-US" w:eastAsia="pt-BR"/>
        </w:rPr>
      </w:pPr>
      <w:r w:rsidRPr="00411356">
        <w:rPr>
          <w:rFonts w:ascii="Calibri" w:eastAsia="Times New Roman" w:hAnsi="Calibri" w:cs="Calibri"/>
          <w:color w:val="000000"/>
          <w:lang w:val="en-US" w:eastAsia="pt-BR"/>
        </w:rPr>
        <w:t>2. Were the participants included in any comparisons similar?</w:t>
      </w:r>
    </w:p>
    <w:p w14:paraId="1D8786A7" w14:textId="77777777" w:rsidR="00411356" w:rsidRPr="00411356" w:rsidRDefault="00411356" w:rsidP="00411356">
      <w:pPr>
        <w:rPr>
          <w:rFonts w:ascii="Calibri" w:eastAsia="Times New Roman" w:hAnsi="Calibri" w:cs="Calibri"/>
          <w:color w:val="000000"/>
          <w:lang w:val="en-US" w:eastAsia="pt-BR"/>
        </w:rPr>
      </w:pPr>
      <w:r w:rsidRPr="00411356">
        <w:rPr>
          <w:rFonts w:ascii="Calibri" w:eastAsia="Times New Roman" w:hAnsi="Calibri" w:cs="Calibri"/>
          <w:color w:val="000000"/>
          <w:lang w:val="en-US" w:eastAsia="pt-BR"/>
        </w:rPr>
        <w:t>3. Were the participants included in any comparisons receiving similar treatment/care, other than the exposure or intervention of interest?</w:t>
      </w:r>
    </w:p>
    <w:p w14:paraId="73457D92" w14:textId="77777777" w:rsidR="00411356" w:rsidRPr="00411356" w:rsidRDefault="00411356" w:rsidP="00411356">
      <w:pPr>
        <w:rPr>
          <w:rFonts w:ascii="Calibri" w:eastAsia="Times New Roman" w:hAnsi="Calibri" w:cs="Calibri"/>
          <w:color w:val="000000"/>
          <w:lang w:val="en-US" w:eastAsia="pt-BR"/>
        </w:rPr>
      </w:pPr>
      <w:r w:rsidRPr="00411356">
        <w:rPr>
          <w:rFonts w:ascii="Calibri" w:eastAsia="Times New Roman" w:hAnsi="Calibri" w:cs="Calibri"/>
          <w:color w:val="000000"/>
          <w:lang w:val="en-US" w:eastAsia="pt-BR"/>
        </w:rPr>
        <w:t>4. Was there a control group?</w:t>
      </w:r>
    </w:p>
    <w:p w14:paraId="4BEF4020" w14:textId="77777777" w:rsidR="00411356" w:rsidRPr="00411356" w:rsidRDefault="00411356" w:rsidP="00411356">
      <w:pPr>
        <w:rPr>
          <w:rFonts w:ascii="Calibri" w:eastAsia="Times New Roman" w:hAnsi="Calibri" w:cs="Calibri"/>
          <w:color w:val="000000"/>
          <w:lang w:val="en-US" w:eastAsia="pt-BR"/>
        </w:rPr>
      </w:pPr>
      <w:r w:rsidRPr="00411356">
        <w:rPr>
          <w:rFonts w:ascii="Calibri" w:eastAsia="Times New Roman" w:hAnsi="Calibri" w:cs="Calibri"/>
          <w:color w:val="000000"/>
          <w:lang w:val="en-US" w:eastAsia="pt-BR"/>
        </w:rPr>
        <w:t>5. Were there multiple measurements of the outcome both pre and post the intervention/exposure?</w:t>
      </w:r>
    </w:p>
    <w:p w14:paraId="347BEFA8" w14:textId="70FDE26A" w:rsidR="00411356" w:rsidRPr="00411356" w:rsidRDefault="00411356" w:rsidP="00411356">
      <w:pPr>
        <w:rPr>
          <w:rFonts w:ascii="Calibri" w:eastAsia="Times New Roman" w:hAnsi="Calibri" w:cs="Calibri"/>
          <w:color w:val="000000"/>
          <w:lang w:val="en-US" w:eastAsia="pt-BR"/>
        </w:rPr>
      </w:pPr>
      <w:r w:rsidRPr="00411356">
        <w:rPr>
          <w:rFonts w:ascii="Calibri" w:eastAsia="Times New Roman" w:hAnsi="Calibri" w:cs="Calibri"/>
          <w:color w:val="000000"/>
          <w:lang w:val="en-US" w:eastAsia="pt-BR"/>
        </w:rPr>
        <w:t xml:space="preserve">6. Was follow up complete and if </w:t>
      </w:r>
      <w:r w:rsidR="00470C89">
        <w:rPr>
          <w:rFonts w:ascii="Calibri" w:eastAsia="Times New Roman" w:hAnsi="Calibri" w:cs="Calibri"/>
          <w:color w:val="000000"/>
          <w:lang w:val="en-US" w:eastAsia="pt-BR"/>
        </w:rPr>
        <w:t xml:space="preserve">N </w:t>
      </w:r>
      <w:r w:rsidRPr="00411356">
        <w:rPr>
          <w:rFonts w:ascii="Calibri" w:eastAsia="Times New Roman" w:hAnsi="Calibri" w:cs="Calibri"/>
          <w:color w:val="000000"/>
          <w:lang w:val="en-US" w:eastAsia="pt-BR"/>
        </w:rPr>
        <w:t>t, were differences between groups in terms of their follow up adequately described and analyzed?</w:t>
      </w:r>
    </w:p>
    <w:p w14:paraId="11A5C651" w14:textId="77777777" w:rsidR="00411356" w:rsidRPr="00411356" w:rsidRDefault="00411356" w:rsidP="00411356">
      <w:pPr>
        <w:rPr>
          <w:rFonts w:ascii="Calibri" w:eastAsia="Times New Roman" w:hAnsi="Calibri" w:cs="Calibri"/>
          <w:color w:val="000000"/>
          <w:lang w:val="en-US" w:eastAsia="pt-BR"/>
        </w:rPr>
      </w:pPr>
      <w:r w:rsidRPr="00411356">
        <w:rPr>
          <w:rFonts w:ascii="Calibri" w:eastAsia="Times New Roman" w:hAnsi="Calibri" w:cs="Calibri"/>
          <w:color w:val="000000"/>
          <w:lang w:val="en-US" w:eastAsia="pt-BR"/>
        </w:rPr>
        <w:t>7. Were the outcomes of participants included in any comparisons measured in the same way?</w:t>
      </w:r>
    </w:p>
    <w:p w14:paraId="1FB5D371" w14:textId="77777777" w:rsidR="00411356" w:rsidRPr="00411356" w:rsidRDefault="00411356" w:rsidP="00411356">
      <w:pPr>
        <w:rPr>
          <w:rFonts w:ascii="Calibri" w:eastAsia="Times New Roman" w:hAnsi="Calibri" w:cs="Calibri"/>
          <w:color w:val="000000"/>
          <w:lang w:val="en-US" w:eastAsia="pt-BR"/>
        </w:rPr>
      </w:pPr>
      <w:r w:rsidRPr="00411356">
        <w:rPr>
          <w:rFonts w:ascii="Calibri" w:eastAsia="Times New Roman" w:hAnsi="Calibri" w:cs="Calibri"/>
          <w:color w:val="000000"/>
          <w:lang w:val="en-US" w:eastAsia="pt-BR"/>
        </w:rPr>
        <w:t>8. Were outcomes measured in a reliable way?</w:t>
      </w:r>
    </w:p>
    <w:p w14:paraId="290064A4" w14:textId="2B427973" w:rsidR="00383196" w:rsidRDefault="00411356">
      <w:pPr>
        <w:rPr>
          <w:rFonts w:ascii="Calibri" w:eastAsia="Times New Roman" w:hAnsi="Calibri" w:cs="Calibri"/>
          <w:color w:val="000000"/>
          <w:lang w:val="en-US" w:eastAsia="pt-BR"/>
        </w:rPr>
      </w:pPr>
      <w:r w:rsidRPr="00411356">
        <w:rPr>
          <w:rFonts w:ascii="Calibri" w:eastAsia="Times New Roman" w:hAnsi="Calibri" w:cs="Calibri"/>
          <w:color w:val="000000"/>
          <w:lang w:val="en-US" w:eastAsia="pt-BR"/>
        </w:rPr>
        <w:t>9. Was appropriate statistical analysis used?</w:t>
      </w:r>
    </w:p>
    <w:p w14:paraId="1E7A722E" w14:textId="77777777" w:rsidR="009722ED" w:rsidRDefault="009722ED">
      <w:pPr>
        <w:rPr>
          <w:rFonts w:ascii="Calibri" w:eastAsia="Times New Roman" w:hAnsi="Calibri" w:cs="Calibri"/>
          <w:color w:val="000000"/>
          <w:lang w:val="en-US" w:eastAsia="pt-BR"/>
        </w:rPr>
      </w:pPr>
    </w:p>
    <w:p w14:paraId="391B9618" w14:textId="1C782C02" w:rsidR="00406299" w:rsidRDefault="00406299">
      <w:pPr>
        <w:rPr>
          <w:rFonts w:ascii="Calibri" w:eastAsia="Times New Roman" w:hAnsi="Calibri" w:cs="Calibri"/>
          <w:b/>
          <w:bCs/>
          <w:color w:val="000000"/>
          <w:lang w:val="en-US" w:eastAsia="pt-BR"/>
        </w:rPr>
      </w:pPr>
    </w:p>
    <w:tbl>
      <w:tblPr>
        <w:tblStyle w:val="TabelaSimples4"/>
        <w:tblpPr w:leftFromText="141" w:rightFromText="141" w:vertAnchor="page" w:horzAnchor="margin" w:tblpY="1776"/>
        <w:tblW w:w="15013" w:type="dxa"/>
        <w:tblLook w:val="04A0" w:firstRow="1" w:lastRow="0" w:firstColumn="1" w:lastColumn="0" w:noHBand="0" w:noVBand="1"/>
      </w:tblPr>
      <w:tblGrid>
        <w:gridCol w:w="108"/>
        <w:gridCol w:w="1134"/>
        <w:gridCol w:w="1876"/>
        <w:gridCol w:w="892"/>
        <w:gridCol w:w="908"/>
        <w:gridCol w:w="694"/>
        <w:gridCol w:w="725"/>
        <w:gridCol w:w="884"/>
        <w:gridCol w:w="687"/>
        <w:gridCol w:w="691"/>
        <w:gridCol w:w="725"/>
        <w:gridCol w:w="908"/>
        <w:gridCol w:w="908"/>
        <w:gridCol w:w="908"/>
        <w:gridCol w:w="690"/>
        <w:gridCol w:w="1404"/>
        <w:gridCol w:w="871"/>
      </w:tblGrid>
      <w:tr w:rsidR="00540CCE" w:rsidRPr="00B70722" w14:paraId="04E6B3F1" w14:textId="77777777" w:rsidTr="00540CCE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2D61FA" w14:textId="77777777" w:rsidR="00540CCE" w:rsidRPr="00B70722" w:rsidRDefault="00540CCE" w:rsidP="00BC15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Nº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14A14B" w14:textId="77777777" w:rsidR="00540CCE" w:rsidRPr="00B70722" w:rsidRDefault="00540CCE" w:rsidP="00BC15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uthor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7C7C2F" w14:textId="77777777" w:rsidR="00540CCE" w:rsidRPr="00B70722" w:rsidRDefault="00540CCE" w:rsidP="00BC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ear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B4EAEC" w14:textId="77777777" w:rsidR="00540CCE" w:rsidRPr="00B70722" w:rsidRDefault="00540CCE" w:rsidP="00BC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A51D06" w14:textId="77777777" w:rsidR="00540CCE" w:rsidRPr="00B70722" w:rsidRDefault="00540CCE" w:rsidP="00BC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575F59" w14:textId="77777777" w:rsidR="00540CCE" w:rsidRPr="00B70722" w:rsidRDefault="00540CCE" w:rsidP="00BC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F1AFF3" w14:textId="77777777" w:rsidR="00540CCE" w:rsidRPr="00B70722" w:rsidRDefault="00540CCE" w:rsidP="00BC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F7D637" w14:textId="77777777" w:rsidR="00540CCE" w:rsidRPr="00B70722" w:rsidRDefault="00540CCE" w:rsidP="00BC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52A2BE" w14:textId="77777777" w:rsidR="00540CCE" w:rsidRPr="00B70722" w:rsidRDefault="00540CCE" w:rsidP="00BC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3A1CC2" w14:textId="77777777" w:rsidR="00540CCE" w:rsidRPr="00B70722" w:rsidRDefault="00540CCE" w:rsidP="00BC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6DE7C4" w14:textId="77777777" w:rsidR="00540CCE" w:rsidRPr="00B70722" w:rsidRDefault="00540CCE" w:rsidP="00BC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6100E7" w14:textId="77777777" w:rsidR="00540CCE" w:rsidRPr="00B70722" w:rsidRDefault="00540CCE" w:rsidP="00BC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6C6852" w14:textId="77777777" w:rsidR="00540CCE" w:rsidRPr="00B70722" w:rsidRDefault="00540CCE" w:rsidP="00BC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EAF9C9" w14:textId="77777777" w:rsidR="00540CCE" w:rsidRPr="00B70722" w:rsidRDefault="00540CCE" w:rsidP="00BC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7D98B8" w14:textId="77777777" w:rsidR="00540CCE" w:rsidRPr="00B70722" w:rsidRDefault="00540CCE" w:rsidP="00BC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verall rating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5898B1" w14:textId="77777777" w:rsidR="00540CCE" w:rsidRPr="00B70722" w:rsidRDefault="00540CCE" w:rsidP="00BC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%</w:t>
            </w:r>
          </w:p>
        </w:tc>
      </w:tr>
      <w:tr w:rsidR="00421B84" w:rsidRPr="00B70722" w14:paraId="029A6BBE" w14:textId="77777777" w:rsidTr="00540CC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</w:tcPr>
          <w:p w14:paraId="2191DEEC" w14:textId="77777777" w:rsidR="00540CCE" w:rsidRPr="00B70722" w:rsidRDefault="00540CCE" w:rsidP="00BC15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noWrap/>
          </w:tcPr>
          <w:p w14:paraId="7421CA50" w14:textId="77777777" w:rsidR="00540CCE" w:rsidRPr="00B70722" w:rsidRDefault="00540CCE" w:rsidP="00BC1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hn et al.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4F5B634F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00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7FFDBE76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694" w:type="dxa"/>
            <w:tcBorders>
              <w:top w:val="single" w:sz="4" w:space="0" w:color="auto"/>
            </w:tcBorders>
          </w:tcPr>
          <w:p w14:paraId="4480C33B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1ACE8CC5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00FB2F59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3F540B46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65383F73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39E70069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6E07899E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32376B8F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13261BDA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380737F0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07F9BF71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EE0000"/>
          </w:tcPr>
          <w:p w14:paraId="13320FF2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3.3</w:t>
            </w:r>
          </w:p>
        </w:tc>
      </w:tr>
      <w:tr w:rsidR="00540CCE" w:rsidRPr="00B70722" w14:paraId="4B1C63BF" w14:textId="77777777" w:rsidTr="00540CCE">
        <w:trPr>
          <w:gridBefore w:val="1"/>
          <w:wBefore w:w="108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9240DAB" w14:textId="77777777" w:rsidR="00540CCE" w:rsidRPr="00B70722" w:rsidRDefault="00540CCE" w:rsidP="00BC15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876" w:type="dxa"/>
            <w:noWrap/>
          </w:tcPr>
          <w:p w14:paraId="772D5B6C" w14:textId="77777777" w:rsidR="00540CCE" w:rsidRPr="00B70722" w:rsidRDefault="00540CCE" w:rsidP="00BC1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uh et al.</w:t>
            </w:r>
          </w:p>
        </w:tc>
        <w:tc>
          <w:tcPr>
            <w:tcW w:w="892" w:type="dxa"/>
          </w:tcPr>
          <w:p w14:paraId="22192A35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15</w:t>
            </w:r>
          </w:p>
        </w:tc>
        <w:tc>
          <w:tcPr>
            <w:tcW w:w="908" w:type="dxa"/>
          </w:tcPr>
          <w:p w14:paraId="3A75035A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694" w:type="dxa"/>
          </w:tcPr>
          <w:p w14:paraId="360E7434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725" w:type="dxa"/>
          </w:tcPr>
          <w:p w14:paraId="638CC6EE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884" w:type="dxa"/>
          </w:tcPr>
          <w:p w14:paraId="2AB882B6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687" w:type="dxa"/>
          </w:tcPr>
          <w:p w14:paraId="037B4953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691" w:type="dxa"/>
          </w:tcPr>
          <w:p w14:paraId="68D33B82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25" w:type="dxa"/>
          </w:tcPr>
          <w:p w14:paraId="0A9ED860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08" w:type="dxa"/>
          </w:tcPr>
          <w:p w14:paraId="0ADF8ECE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08" w:type="dxa"/>
          </w:tcPr>
          <w:p w14:paraId="3D762397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08" w:type="dxa"/>
          </w:tcPr>
          <w:p w14:paraId="78403EE1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690" w:type="dxa"/>
          </w:tcPr>
          <w:p w14:paraId="53B93493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04" w:type="dxa"/>
          </w:tcPr>
          <w:p w14:paraId="0322C88B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71" w:type="dxa"/>
            <w:shd w:val="clear" w:color="auto" w:fill="EE0000"/>
          </w:tcPr>
          <w:p w14:paraId="68742781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4.4</w:t>
            </w:r>
          </w:p>
        </w:tc>
      </w:tr>
      <w:tr w:rsidR="00421B84" w:rsidRPr="00B70722" w14:paraId="2CE0D49C" w14:textId="77777777" w:rsidTr="00540CC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B2B65BD" w14:textId="77777777" w:rsidR="00540CCE" w:rsidRPr="00B70722" w:rsidRDefault="00540CCE" w:rsidP="00BC15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876" w:type="dxa"/>
            <w:noWrap/>
          </w:tcPr>
          <w:p w14:paraId="6AEAC4D8" w14:textId="77777777" w:rsidR="00540CCE" w:rsidRPr="00B70722" w:rsidRDefault="00540CCE" w:rsidP="00BC1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Kang et al. </w:t>
            </w:r>
          </w:p>
        </w:tc>
        <w:tc>
          <w:tcPr>
            <w:tcW w:w="892" w:type="dxa"/>
          </w:tcPr>
          <w:p w14:paraId="4B8E93B8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17</w:t>
            </w:r>
          </w:p>
        </w:tc>
        <w:tc>
          <w:tcPr>
            <w:tcW w:w="908" w:type="dxa"/>
          </w:tcPr>
          <w:p w14:paraId="37C5E06C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694" w:type="dxa"/>
          </w:tcPr>
          <w:p w14:paraId="3D3F5C43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725" w:type="dxa"/>
          </w:tcPr>
          <w:p w14:paraId="42C345B0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884" w:type="dxa"/>
          </w:tcPr>
          <w:p w14:paraId="5855587D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687" w:type="dxa"/>
          </w:tcPr>
          <w:p w14:paraId="5D308E4C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691" w:type="dxa"/>
          </w:tcPr>
          <w:p w14:paraId="03D57E99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25" w:type="dxa"/>
          </w:tcPr>
          <w:p w14:paraId="306660B1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08" w:type="dxa"/>
          </w:tcPr>
          <w:p w14:paraId="6298271D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08" w:type="dxa"/>
          </w:tcPr>
          <w:p w14:paraId="022161F3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08" w:type="dxa"/>
          </w:tcPr>
          <w:p w14:paraId="55B755A8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690" w:type="dxa"/>
          </w:tcPr>
          <w:p w14:paraId="755DF894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1404" w:type="dxa"/>
          </w:tcPr>
          <w:p w14:paraId="311641D9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71" w:type="dxa"/>
            <w:shd w:val="clear" w:color="auto" w:fill="92D050"/>
          </w:tcPr>
          <w:p w14:paraId="3DE8F3E1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5</w:t>
            </w:r>
          </w:p>
        </w:tc>
      </w:tr>
      <w:tr w:rsidR="00540CCE" w:rsidRPr="00B70722" w14:paraId="237AA186" w14:textId="77777777" w:rsidTr="00540CCE">
        <w:trPr>
          <w:gridBefore w:val="1"/>
          <w:wBefore w:w="108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8491E4B" w14:textId="77777777" w:rsidR="00540CCE" w:rsidRPr="00B70722" w:rsidRDefault="00540CCE" w:rsidP="00BC15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876" w:type="dxa"/>
            <w:noWrap/>
          </w:tcPr>
          <w:p w14:paraId="381BF0DF" w14:textId="77777777" w:rsidR="00540CCE" w:rsidRPr="00B70722" w:rsidRDefault="00540CCE" w:rsidP="00BC1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Bertossi et al.</w:t>
            </w:r>
          </w:p>
        </w:tc>
        <w:tc>
          <w:tcPr>
            <w:tcW w:w="892" w:type="dxa"/>
          </w:tcPr>
          <w:p w14:paraId="22F47BBF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19</w:t>
            </w:r>
          </w:p>
        </w:tc>
        <w:tc>
          <w:tcPr>
            <w:tcW w:w="908" w:type="dxa"/>
          </w:tcPr>
          <w:p w14:paraId="183C14F9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694" w:type="dxa"/>
          </w:tcPr>
          <w:p w14:paraId="53FD4BFA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725" w:type="dxa"/>
          </w:tcPr>
          <w:p w14:paraId="3758A683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884" w:type="dxa"/>
          </w:tcPr>
          <w:p w14:paraId="5EF8D09F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687" w:type="dxa"/>
          </w:tcPr>
          <w:p w14:paraId="0A684639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691" w:type="dxa"/>
          </w:tcPr>
          <w:p w14:paraId="78AF2E36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25" w:type="dxa"/>
          </w:tcPr>
          <w:p w14:paraId="738CC6EC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08" w:type="dxa"/>
          </w:tcPr>
          <w:p w14:paraId="7AB84EEE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Uncl</w:t>
            </w:r>
          </w:p>
        </w:tc>
        <w:tc>
          <w:tcPr>
            <w:tcW w:w="908" w:type="dxa"/>
          </w:tcPr>
          <w:p w14:paraId="0BB902C4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08" w:type="dxa"/>
          </w:tcPr>
          <w:p w14:paraId="53ABC7E2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690" w:type="dxa"/>
          </w:tcPr>
          <w:p w14:paraId="0020092A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04" w:type="dxa"/>
          </w:tcPr>
          <w:p w14:paraId="680C3E7D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71" w:type="dxa"/>
            <w:shd w:val="clear" w:color="auto" w:fill="EE0000"/>
          </w:tcPr>
          <w:p w14:paraId="38C61E06" w14:textId="541CE03E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  <w:r w:rsidR="00222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="002228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421B84" w:rsidRPr="00B70722" w14:paraId="44ABBB4F" w14:textId="77777777" w:rsidTr="00353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gridSpan w:val="2"/>
            <w:hideMark/>
          </w:tcPr>
          <w:p w14:paraId="32936740" w14:textId="77777777" w:rsidR="00540CCE" w:rsidRPr="00B70722" w:rsidRDefault="00540CCE" w:rsidP="00BC15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876" w:type="dxa"/>
            <w:noWrap/>
            <w:hideMark/>
          </w:tcPr>
          <w:p w14:paraId="5BECC65C" w14:textId="77777777" w:rsidR="00540CCE" w:rsidRPr="00B70722" w:rsidRDefault="00540CCE" w:rsidP="00BC1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Taylor et al. </w:t>
            </w:r>
          </w:p>
        </w:tc>
        <w:tc>
          <w:tcPr>
            <w:tcW w:w="892" w:type="dxa"/>
            <w:hideMark/>
          </w:tcPr>
          <w:p w14:paraId="25829589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19</w:t>
            </w:r>
          </w:p>
        </w:tc>
        <w:tc>
          <w:tcPr>
            <w:tcW w:w="908" w:type="dxa"/>
            <w:hideMark/>
          </w:tcPr>
          <w:p w14:paraId="1DAF61A4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694" w:type="dxa"/>
            <w:hideMark/>
          </w:tcPr>
          <w:p w14:paraId="6C41A53F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25" w:type="dxa"/>
            <w:hideMark/>
          </w:tcPr>
          <w:p w14:paraId="2D6D4578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884" w:type="dxa"/>
            <w:hideMark/>
          </w:tcPr>
          <w:p w14:paraId="540ECF81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687" w:type="dxa"/>
            <w:hideMark/>
          </w:tcPr>
          <w:p w14:paraId="573B6992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691" w:type="dxa"/>
            <w:hideMark/>
          </w:tcPr>
          <w:p w14:paraId="4EC395B9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25" w:type="dxa"/>
            <w:hideMark/>
          </w:tcPr>
          <w:p w14:paraId="4053A968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08" w:type="dxa"/>
            <w:hideMark/>
          </w:tcPr>
          <w:p w14:paraId="6496D465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08" w:type="dxa"/>
            <w:hideMark/>
          </w:tcPr>
          <w:p w14:paraId="095F09D3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Uncl</w:t>
            </w:r>
          </w:p>
        </w:tc>
        <w:tc>
          <w:tcPr>
            <w:tcW w:w="908" w:type="dxa"/>
            <w:hideMark/>
          </w:tcPr>
          <w:p w14:paraId="1E08A30B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Uncl</w:t>
            </w:r>
          </w:p>
        </w:tc>
        <w:tc>
          <w:tcPr>
            <w:tcW w:w="690" w:type="dxa"/>
            <w:hideMark/>
          </w:tcPr>
          <w:p w14:paraId="4C63AA19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04" w:type="dxa"/>
            <w:hideMark/>
          </w:tcPr>
          <w:p w14:paraId="26815767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71" w:type="dxa"/>
            <w:shd w:val="clear" w:color="auto" w:fill="EE0000"/>
            <w:hideMark/>
          </w:tcPr>
          <w:p w14:paraId="4B02C77C" w14:textId="5D583DD4" w:rsidR="00540CCE" w:rsidRPr="00B70722" w:rsidRDefault="003C455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5.5</w:t>
            </w:r>
          </w:p>
        </w:tc>
      </w:tr>
      <w:tr w:rsidR="00540CCE" w:rsidRPr="00B70722" w14:paraId="2D757122" w14:textId="77777777" w:rsidTr="00540CCE">
        <w:trPr>
          <w:gridBefore w:val="1"/>
          <w:wBefore w:w="108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B3DA8AF" w14:textId="77777777" w:rsidR="00540CCE" w:rsidRPr="00B70722" w:rsidRDefault="00540CCE" w:rsidP="00BC15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876" w:type="dxa"/>
            <w:noWrap/>
          </w:tcPr>
          <w:p w14:paraId="577CF307" w14:textId="77777777" w:rsidR="00540CCE" w:rsidRPr="00B70722" w:rsidRDefault="00540CCE" w:rsidP="00BC1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Unal et al.</w:t>
            </w:r>
          </w:p>
        </w:tc>
        <w:tc>
          <w:tcPr>
            <w:tcW w:w="892" w:type="dxa"/>
          </w:tcPr>
          <w:p w14:paraId="6F8428E2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19</w:t>
            </w:r>
          </w:p>
        </w:tc>
        <w:tc>
          <w:tcPr>
            <w:tcW w:w="908" w:type="dxa"/>
          </w:tcPr>
          <w:p w14:paraId="3C216209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694" w:type="dxa"/>
          </w:tcPr>
          <w:p w14:paraId="67BAB787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725" w:type="dxa"/>
          </w:tcPr>
          <w:p w14:paraId="011FA218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884" w:type="dxa"/>
          </w:tcPr>
          <w:p w14:paraId="359A2359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687" w:type="dxa"/>
          </w:tcPr>
          <w:p w14:paraId="754AE2C0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691" w:type="dxa"/>
          </w:tcPr>
          <w:p w14:paraId="27A0EF16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25" w:type="dxa"/>
          </w:tcPr>
          <w:p w14:paraId="6400ECC4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08" w:type="dxa"/>
          </w:tcPr>
          <w:p w14:paraId="128809E0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08" w:type="dxa"/>
          </w:tcPr>
          <w:p w14:paraId="07EF94B8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08" w:type="dxa"/>
          </w:tcPr>
          <w:p w14:paraId="0D290F1E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690" w:type="dxa"/>
          </w:tcPr>
          <w:p w14:paraId="7B35B52E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1404" w:type="dxa"/>
          </w:tcPr>
          <w:p w14:paraId="5674AA42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71" w:type="dxa"/>
            <w:shd w:val="clear" w:color="auto" w:fill="FFFF00"/>
          </w:tcPr>
          <w:p w14:paraId="54B48C41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66.7</w:t>
            </w:r>
          </w:p>
        </w:tc>
      </w:tr>
      <w:tr w:rsidR="00421B84" w:rsidRPr="00B70722" w14:paraId="46885539" w14:textId="77777777" w:rsidTr="00540CC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D81DED3" w14:textId="77777777" w:rsidR="00540CCE" w:rsidRPr="00B70722" w:rsidRDefault="00540CCE" w:rsidP="00BC15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876" w:type="dxa"/>
            <w:noWrap/>
          </w:tcPr>
          <w:p w14:paraId="4A4E0457" w14:textId="77777777" w:rsidR="00540CCE" w:rsidRPr="00B70722" w:rsidRDefault="00540CCE" w:rsidP="00BC1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green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Choi et al. </w:t>
            </w:r>
          </w:p>
        </w:tc>
        <w:tc>
          <w:tcPr>
            <w:tcW w:w="892" w:type="dxa"/>
          </w:tcPr>
          <w:p w14:paraId="2E096695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0</w:t>
            </w:r>
          </w:p>
        </w:tc>
        <w:tc>
          <w:tcPr>
            <w:tcW w:w="908" w:type="dxa"/>
          </w:tcPr>
          <w:p w14:paraId="39B127F6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694" w:type="dxa"/>
          </w:tcPr>
          <w:p w14:paraId="5C56ED4B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725" w:type="dxa"/>
          </w:tcPr>
          <w:p w14:paraId="0DDA49CA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884" w:type="dxa"/>
          </w:tcPr>
          <w:p w14:paraId="0A4D814F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687" w:type="dxa"/>
          </w:tcPr>
          <w:p w14:paraId="5A666CA5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691" w:type="dxa"/>
          </w:tcPr>
          <w:p w14:paraId="380EFA3A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25" w:type="dxa"/>
          </w:tcPr>
          <w:p w14:paraId="31A24648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08" w:type="dxa"/>
          </w:tcPr>
          <w:p w14:paraId="396F0F60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08" w:type="dxa"/>
          </w:tcPr>
          <w:p w14:paraId="74AD99D5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08" w:type="dxa"/>
          </w:tcPr>
          <w:p w14:paraId="42F376EA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690" w:type="dxa"/>
          </w:tcPr>
          <w:p w14:paraId="1125D6A3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404" w:type="dxa"/>
          </w:tcPr>
          <w:p w14:paraId="73A7E6B5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71" w:type="dxa"/>
            <w:shd w:val="clear" w:color="auto" w:fill="EE0000"/>
          </w:tcPr>
          <w:p w14:paraId="0B4A9023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4.4</w:t>
            </w:r>
          </w:p>
        </w:tc>
      </w:tr>
      <w:tr w:rsidR="00540CCE" w:rsidRPr="00B70722" w14:paraId="2DB37B27" w14:textId="77777777" w:rsidTr="00540CCE">
        <w:trPr>
          <w:gridBefore w:val="1"/>
          <w:wBefore w:w="108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73A429F" w14:textId="77777777" w:rsidR="00540CCE" w:rsidRPr="00B70722" w:rsidRDefault="00540CCE" w:rsidP="00BC15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876" w:type="dxa"/>
            <w:noWrap/>
          </w:tcPr>
          <w:p w14:paraId="111AC294" w14:textId="77777777" w:rsidR="00540CCE" w:rsidRPr="00B70722" w:rsidRDefault="00540CCE" w:rsidP="00BC1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green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Zhang et al.</w:t>
            </w:r>
          </w:p>
        </w:tc>
        <w:tc>
          <w:tcPr>
            <w:tcW w:w="892" w:type="dxa"/>
          </w:tcPr>
          <w:p w14:paraId="4AA76222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0</w:t>
            </w:r>
          </w:p>
        </w:tc>
        <w:tc>
          <w:tcPr>
            <w:tcW w:w="908" w:type="dxa"/>
          </w:tcPr>
          <w:p w14:paraId="126C9F4D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694" w:type="dxa"/>
          </w:tcPr>
          <w:p w14:paraId="6C28047E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725" w:type="dxa"/>
          </w:tcPr>
          <w:p w14:paraId="56414677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884" w:type="dxa"/>
          </w:tcPr>
          <w:p w14:paraId="21392444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687" w:type="dxa"/>
          </w:tcPr>
          <w:p w14:paraId="283100CC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691" w:type="dxa"/>
          </w:tcPr>
          <w:p w14:paraId="2574F06B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25" w:type="dxa"/>
          </w:tcPr>
          <w:p w14:paraId="12380BD2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08" w:type="dxa"/>
          </w:tcPr>
          <w:p w14:paraId="0B2A2DB1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08" w:type="dxa"/>
          </w:tcPr>
          <w:p w14:paraId="6C278DD4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08" w:type="dxa"/>
          </w:tcPr>
          <w:p w14:paraId="4478F680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690" w:type="dxa"/>
          </w:tcPr>
          <w:p w14:paraId="6F956955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1404" w:type="dxa"/>
          </w:tcPr>
          <w:p w14:paraId="51F6E41B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871" w:type="dxa"/>
            <w:shd w:val="clear" w:color="auto" w:fill="92D050"/>
          </w:tcPr>
          <w:p w14:paraId="0799ADF6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421B84" w:rsidRPr="00B70722" w14:paraId="7A823E71" w14:textId="77777777" w:rsidTr="00540CC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9885744" w14:textId="77777777" w:rsidR="00540CCE" w:rsidRPr="00B70722" w:rsidRDefault="00540CCE" w:rsidP="00BC15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876" w:type="dxa"/>
            <w:noWrap/>
          </w:tcPr>
          <w:p w14:paraId="5E88AC36" w14:textId="77777777" w:rsidR="00540CCE" w:rsidRPr="00B70722" w:rsidRDefault="00540CCE" w:rsidP="00BC1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green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nce et al.</w:t>
            </w:r>
          </w:p>
        </w:tc>
        <w:tc>
          <w:tcPr>
            <w:tcW w:w="892" w:type="dxa"/>
          </w:tcPr>
          <w:p w14:paraId="3C436BA9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3</w:t>
            </w:r>
          </w:p>
        </w:tc>
        <w:tc>
          <w:tcPr>
            <w:tcW w:w="908" w:type="dxa"/>
          </w:tcPr>
          <w:p w14:paraId="0185F649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694" w:type="dxa"/>
          </w:tcPr>
          <w:p w14:paraId="0B45F15D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725" w:type="dxa"/>
          </w:tcPr>
          <w:p w14:paraId="15494206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884" w:type="dxa"/>
          </w:tcPr>
          <w:p w14:paraId="367698DD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687" w:type="dxa"/>
          </w:tcPr>
          <w:p w14:paraId="7ED32CB6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691" w:type="dxa"/>
          </w:tcPr>
          <w:p w14:paraId="4287B430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25" w:type="dxa"/>
          </w:tcPr>
          <w:p w14:paraId="6B1875CB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08" w:type="dxa"/>
          </w:tcPr>
          <w:p w14:paraId="246BDD37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908" w:type="dxa"/>
          </w:tcPr>
          <w:p w14:paraId="5912532E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08" w:type="dxa"/>
          </w:tcPr>
          <w:p w14:paraId="2F0E0180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690" w:type="dxa"/>
          </w:tcPr>
          <w:p w14:paraId="475C53A8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1404" w:type="dxa"/>
          </w:tcPr>
          <w:p w14:paraId="3C022ACC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71" w:type="dxa"/>
            <w:shd w:val="clear" w:color="auto" w:fill="FFFF00"/>
          </w:tcPr>
          <w:p w14:paraId="3A30BAFD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0</w:t>
            </w:r>
          </w:p>
        </w:tc>
      </w:tr>
      <w:tr w:rsidR="00540CCE" w:rsidRPr="00B70722" w14:paraId="4EC87FA2" w14:textId="77777777" w:rsidTr="00540CCE">
        <w:trPr>
          <w:gridBefore w:val="1"/>
          <w:wBefore w:w="108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1A280A4" w14:textId="77777777" w:rsidR="00540CCE" w:rsidRPr="00B70722" w:rsidRDefault="00540CCE" w:rsidP="00BC15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876" w:type="dxa"/>
            <w:noWrap/>
          </w:tcPr>
          <w:p w14:paraId="022DFCB5" w14:textId="77777777" w:rsidR="00540CCE" w:rsidRPr="00B70722" w:rsidRDefault="00540CCE" w:rsidP="00BC1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green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ahan et al.</w:t>
            </w:r>
          </w:p>
        </w:tc>
        <w:tc>
          <w:tcPr>
            <w:tcW w:w="892" w:type="dxa"/>
          </w:tcPr>
          <w:p w14:paraId="3944593C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3</w:t>
            </w:r>
          </w:p>
        </w:tc>
        <w:tc>
          <w:tcPr>
            <w:tcW w:w="908" w:type="dxa"/>
          </w:tcPr>
          <w:p w14:paraId="0E203675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694" w:type="dxa"/>
          </w:tcPr>
          <w:p w14:paraId="04D5E0F4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725" w:type="dxa"/>
          </w:tcPr>
          <w:p w14:paraId="1C2397D5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884" w:type="dxa"/>
          </w:tcPr>
          <w:p w14:paraId="1C8479C8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687" w:type="dxa"/>
          </w:tcPr>
          <w:p w14:paraId="2140B85D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691" w:type="dxa"/>
          </w:tcPr>
          <w:p w14:paraId="142B64AD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25" w:type="dxa"/>
          </w:tcPr>
          <w:p w14:paraId="5FC2101F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08" w:type="dxa"/>
          </w:tcPr>
          <w:p w14:paraId="32F155D8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08" w:type="dxa"/>
          </w:tcPr>
          <w:p w14:paraId="6F771E7A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08" w:type="dxa"/>
          </w:tcPr>
          <w:p w14:paraId="47D91473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690" w:type="dxa"/>
          </w:tcPr>
          <w:p w14:paraId="6DF2496E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1404" w:type="dxa"/>
          </w:tcPr>
          <w:p w14:paraId="02F7F002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71" w:type="dxa"/>
            <w:shd w:val="clear" w:color="auto" w:fill="FFFF00"/>
          </w:tcPr>
          <w:p w14:paraId="7CBF37B1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5.6</w:t>
            </w:r>
          </w:p>
        </w:tc>
      </w:tr>
      <w:tr w:rsidR="00421B84" w:rsidRPr="00B70722" w14:paraId="11A5F6CC" w14:textId="77777777" w:rsidTr="00540CC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CD53DD8" w14:textId="77777777" w:rsidR="00540CCE" w:rsidRPr="00B70722" w:rsidRDefault="00540CCE" w:rsidP="00BC15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876" w:type="dxa"/>
            <w:noWrap/>
          </w:tcPr>
          <w:p w14:paraId="1BB27910" w14:textId="77777777" w:rsidR="00540CCE" w:rsidRPr="00B70722" w:rsidRDefault="00540CCE" w:rsidP="00BC1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green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ingh et al.</w:t>
            </w:r>
          </w:p>
        </w:tc>
        <w:tc>
          <w:tcPr>
            <w:tcW w:w="892" w:type="dxa"/>
          </w:tcPr>
          <w:p w14:paraId="28DB1C60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23</w:t>
            </w:r>
          </w:p>
        </w:tc>
        <w:tc>
          <w:tcPr>
            <w:tcW w:w="908" w:type="dxa"/>
          </w:tcPr>
          <w:p w14:paraId="78DC663D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694" w:type="dxa"/>
          </w:tcPr>
          <w:p w14:paraId="3A4B2A6C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725" w:type="dxa"/>
          </w:tcPr>
          <w:p w14:paraId="70A7393D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884" w:type="dxa"/>
          </w:tcPr>
          <w:p w14:paraId="5A4BC85A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687" w:type="dxa"/>
          </w:tcPr>
          <w:p w14:paraId="285213D1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691" w:type="dxa"/>
          </w:tcPr>
          <w:p w14:paraId="72750463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725" w:type="dxa"/>
          </w:tcPr>
          <w:p w14:paraId="0E3635F1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08" w:type="dxa"/>
          </w:tcPr>
          <w:p w14:paraId="50C00849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08" w:type="dxa"/>
          </w:tcPr>
          <w:p w14:paraId="720AB906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908" w:type="dxa"/>
          </w:tcPr>
          <w:p w14:paraId="20691996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690" w:type="dxa"/>
          </w:tcPr>
          <w:p w14:paraId="7B075373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1404" w:type="dxa"/>
          </w:tcPr>
          <w:p w14:paraId="63195950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71" w:type="dxa"/>
            <w:shd w:val="clear" w:color="auto" w:fill="92D050"/>
          </w:tcPr>
          <w:p w14:paraId="5E8439B0" w14:textId="77777777" w:rsidR="00540CCE" w:rsidRPr="00B70722" w:rsidRDefault="00540CCE" w:rsidP="00BC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5</w:t>
            </w:r>
          </w:p>
        </w:tc>
      </w:tr>
      <w:tr w:rsidR="00540CCE" w:rsidRPr="00B70722" w14:paraId="7C982406" w14:textId="77777777" w:rsidTr="00540CCE">
        <w:trPr>
          <w:gridBefore w:val="1"/>
          <w:wBefore w:w="108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hideMark/>
          </w:tcPr>
          <w:p w14:paraId="26F9AC21" w14:textId="77777777" w:rsidR="00540CCE" w:rsidRPr="00B70722" w:rsidRDefault="00540CCE" w:rsidP="00BC15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noWrap/>
            <w:hideMark/>
          </w:tcPr>
          <w:p w14:paraId="534D346C" w14:textId="77777777" w:rsidR="00540CCE" w:rsidRPr="00B70722" w:rsidRDefault="00540CCE" w:rsidP="00BC1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%</w:t>
            </w:r>
          </w:p>
        </w:tc>
        <w:tc>
          <w:tcPr>
            <w:tcW w:w="892" w:type="dxa"/>
            <w:tcBorders>
              <w:top w:val="single" w:sz="4" w:space="0" w:color="auto"/>
            </w:tcBorders>
            <w:hideMark/>
          </w:tcPr>
          <w:p w14:paraId="53E0E32F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08" w:type="dxa"/>
            <w:tcBorders>
              <w:top w:val="single" w:sz="4" w:space="0" w:color="auto"/>
            </w:tcBorders>
            <w:hideMark/>
          </w:tcPr>
          <w:p w14:paraId="757854A4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94" w:type="dxa"/>
            <w:tcBorders>
              <w:top w:val="single" w:sz="4" w:space="0" w:color="auto"/>
            </w:tcBorders>
            <w:hideMark/>
          </w:tcPr>
          <w:p w14:paraId="24541E3A" w14:textId="77777777" w:rsidR="00540CCE" w:rsidRPr="00B70722" w:rsidRDefault="00540CCE" w:rsidP="00BC1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725" w:type="dxa"/>
            <w:tcBorders>
              <w:top w:val="single" w:sz="4" w:space="0" w:color="auto"/>
            </w:tcBorders>
            <w:hideMark/>
          </w:tcPr>
          <w:p w14:paraId="4A185A48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884" w:type="dxa"/>
            <w:tcBorders>
              <w:top w:val="single" w:sz="4" w:space="0" w:color="auto"/>
            </w:tcBorders>
            <w:hideMark/>
          </w:tcPr>
          <w:p w14:paraId="234C5360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.1</w:t>
            </w:r>
          </w:p>
        </w:tc>
        <w:tc>
          <w:tcPr>
            <w:tcW w:w="687" w:type="dxa"/>
            <w:tcBorders>
              <w:top w:val="single" w:sz="4" w:space="0" w:color="auto"/>
            </w:tcBorders>
            <w:hideMark/>
          </w:tcPr>
          <w:p w14:paraId="42274DD6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.1</w:t>
            </w:r>
          </w:p>
        </w:tc>
        <w:tc>
          <w:tcPr>
            <w:tcW w:w="691" w:type="dxa"/>
            <w:tcBorders>
              <w:top w:val="single" w:sz="4" w:space="0" w:color="auto"/>
            </w:tcBorders>
            <w:hideMark/>
          </w:tcPr>
          <w:p w14:paraId="0B982A7D" w14:textId="77777777" w:rsidR="00540CCE" w:rsidRPr="00B70722" w:rsidRDefault="00540CCE" w:rsidP="00BC1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725" w:type="dxa"/>
            <w:tcBorders>
              <w:top w:val="single" w:sz="4" w:space="0" w:color="auto"/>
            </w:tcBorders>
            <w:hideMark/>
          </w:tcPr>
          <w:p w14:paraId="67A2AB0A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1.8</w:t>
            </w:r>
          </w:p>
        </w:tc>
        <w:tc>
          <w:tcPr>
            <w:tcW w:w="908" w:type="dxa"/>
            <w:tcBorders>
              <w:top w:val="single" w:sz="4" w:space="0" w:color="auto"/>
            </w:tcBorders>
            <w:hideMark/>
          </w:tcPr>
          <w:p w14:paraId="66889039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908" w:type="dxa"/>
            <w:tcBorders>
              <w:top w:val="single" w:sz="4" w:space="0" w:color="auto"/>
            </w:tcBorders>
            <w:hideMark/>
          </w:tcPr>
          <w:p w14:paraId="2011C2A3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908" w:type="dxa"/>
            <w:tcBorders>
              <w:top w:val="single" w:sz="4" w:space="0" w:color="auto"/>
            </w:tcBorders>
            <w:hideMark/>
          </w:tcPr>
          <w:p w14:paraId="64649837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4.3</w:t>
            </w:r>
          </w:p>
        </w:tc>
        <w:tc>
          <w:tcPr>
            <w:tcW w:w="690" w:type="dxa"/>
            <w:tcBorders>
              <w:top w:val="single" w:sz="4" w:space="0" w:color="auto"/>
            </w:tcBorders>
            <w:hideMark/>
          </w:tcPr>
          <w:p w14:paraId="02306E3F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hideMark/>
          </w:tcPr>
          <w:p w14:paraId="17020875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</w:tcBorders>
            <w:hideMark/>
          </w:tcPr>
          <w:p w14:paraId="440B325E" w14:textId="77777777" w:rsidR="00540CCE" w:rsidRPr="00B70722" w:rsidRDefault="00540CCE" w:rsidP="00BC1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70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</w:tbl>
    <w:p w14:paraId="4C3199C9" w14:textId="493D04D2" w:rsidR="00383196" w:rsidRDefault="00B17035">
      <w:pPr>
        <w:rPr>
          <w:rFonts w:ascii="Calibri" w:eastAsia="Times New Roman" w:hAnsi="Calibri" w:cs="Calibri"/>
          <w:b/>
          <w:bCs/>
          <w:color w:val="000000"/>
          <w:lang w:val="en-US" w:eastAsia="pt-BR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lang w:eastAsia="pt-B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06FB17" wp14:editId="2E0E8ED2">
                <wp:simplePos x="0" y="0"/>
                <wp:positionH relativeFrom="margin">
                  <wp:posOffset>-28974</wp:posOffset>
                </wp:positionH>
                <wp:positionV relativeFrom="paragraph">
                  <wp:posOffset>-272061</wp:posOffset>
                </wp:positionV>
                <wp:extent cx="9781954" cy="265814"/>
                <wp:effectExtent l="0" t="0" r="0" b="1270"/>
                <wp:wrapNone/>
                <wp:docPr id="67131726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81954" cy="2658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798254D" w14:textId="5372C0EA" w:rsidR="00506452" w:rsidRPr="00506452" w:rsidRDefault="00506452" w:rsidP="0050645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06452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 xml:space="preserve">Supplementary Table </w:t>
                            </w:r>
                            <w:r w:rsidR="00D4640F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>S</w:t>
                            </w:r>
                            <w:r w:rsidR="00421B84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>9</w:t>
                            </w:r>
                            <w:r w:rsidRPr="00506452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 xml:space="preserve">. </w:t>
                            </w:r>
                            <w:r w:rsidRPr="0050645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 xml:space="preserve">Risk of bias reviewers' summary judgments about each checklist item presented as percentages according to the </w:t>
                            </w:r>
                            <w:r w:rsidR="00BD66E7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>c</w:t>
                            </w:r>
                            <w:r w:rsidR="00BD66E7" w:rsidRPr="00BD66E7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>ohort</w:t>
                            </w:r>
                            <w:r w:rsidR="00BD66E7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 xml:space="preserve"> </w:t>
                            </w:r>
                            <w:r w:rsidRPr="0050645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>study</w:t>
                            </w:r>
                            <w:r w:rsidR="00EE19A8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shd w:val="clear" w:color="auto" w:fill="FCFCFC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06FB17" id="_x0000_s1028" type="#_x0000_t202" style="position:absolute;margin-left:-2.3pt;margin-top:-21.4pt;width:770.25pt;height:20.9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" fillcolor="white [3201]" stroked="f" strokeweight=".5pt">
                <v:textbox>
                  <w:txbxContent>
                    <w:p w14:paraId="6798254D" w14:textId="5372C0EA" w:rsidR="00506452" w:rsidRPr="00506452" w:rsidRDefault="00506452" w:rsidP="00506452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506452"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 xml:space="preserve">Supplementary Table </w:t>
                      </w:r>
                      <w:r w:rsidR="00D4640F"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>S</w:t>
                      </w:r>
                      <w:r w:rsidR="00421B84"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>9</w:t>
                      </w:r>
                      <w:r w:rsidRPr="00506452"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 xml:space="preserve">. </w:t>
                      </w:r>
                      <w:r w:rsidRPr="00506452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 xml:space="preserve">Risk of bias reviewers' summary judgments about each checklist item presented as percentages according to the </w:t>
                      </w:r>
                      <w:r w:rsidR="00BD66E7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>c</w:t>
                      </w:r>
                      <w:r w:rsidR="00BD66E7" w:rsidRPr="00BD66E7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>ohort</w:t>
                      </w:r>
                      <w:r w:rsidR="00BD66E7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 xml:space="preserve"> </w:t>
                      </w:r>
                      <w:r w:rsidRPr="00506452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>study</w:t>
                      </w:r>
                      <w:r w:rsidR="00EE19A8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shd w:val="clear" w:color="auto" w:fill="FCFCFC"/>
                          <w:lang w:val="en-US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6612EA4" w14:textId="331A2B45" w:rsidR="00C3358D" w:rsidRPr="00C3358D" w:rsidRDefault="00C3358D" w:rsidP="00411356">
      <w:pPr>
        <w:spacing w:line="240" w:lineRule="auto"/>
        <w:rPr>
          <w:lang w:val="en-US"/>
        </w:rPr>
      </w:pPr>
      <w:r w:rsidRPr="00C3358D">
        <w:rPr>
          <w:lang w:val="en-US"/>
        </w:rPr>
        <w:t xml:space="preserve">1.Were the two groups similar and recruited from the same population? </w:t>
      </w:r>
    </w:p>
    <w:p w14:paraId="39473C38" w14:textId="77777777" w:rsidR="00C3358D" w:rsidRPr="00C3358D" w:rsidRDefault="00C3358D" w:rsidP="00411356">
      <w:pPr>
        <w:spacing w:line="240" w:lineRule="auto"/>
        <w:rPr>
          <w:lang w:val="en-US"/>
        </w:rPr>
      </w:pPr>
      <w:r w:rsidRPr="00C3358D">
        <w:rPr>
          <w:lang w:val="en-US"/>
        </w:rPr>
        <w:t>2.Were the exposures measured similarly to assign people to both exposed and unexposed groups?</w:t>
      </w:r>
    </w:p>
    <w:p w14:paraId="7CDE06BC" w14:textId="77777777" w:rsidR="00C3358D" w:rsidRPr="00C3358D" w:rsidRDefault="00C3358D" w:rsidP="00411356">
      <w:pPr>
        <w:spacing w:line="240" w:lineRule="auto"/>
        <w:rPr>
          <w:lang w:val="en-US"/>
        </w:rPr>
      </w:pPr>
      <w:r w:rsidRPr="00C3358D">
        <w:rPr>
          <w:lang w:val="en-US"/>
        </w:rPr>
        <w:t>3.Was the exposure measured in a valid and reliable way?</w:t>
      </w:r>
    </w:p>
    <w:p w14:paraId="6CB544B1" w14:textId="77777777" w:rsidR="00C3358D" w:rsidRPr="00C3358D" w:rsidRDefault="00C3358D" w:rsidP="00411356">
      <w:pPr>
        <w:spacing w:line="240" w:lineRule="auto"/>
        <w:rPr>
          <w:lang w:val="en-US"/>
        </w:rPr>
      </w:pPr>
      <w:r w:rsidRPr="00C3358D">
        <w:rPr>
          <w:lang w:val="en-US"/>
        </w:rPr>
        <w:t xml:space="preserve">4.Were confounding factors identified? </w:t>
      </w:r>
    </w:p>
    <w:p w14:paraId="011937CF" w14:textId="77777777" w:rsidR="00C3358D" w:rsidRPr="00C3358D" w:rsidRDefault="00C3358D" w:rsidP="00411356">
      <w:pPr>
        <w:spacing w:line="240" w:lineRule="auto"/>
        <w:rPr>
          <w:lang w:val="en-US"/>
        </w:rPr>
      </w:pPr>
      <w:r w:rsidRPr="00C3358D">
        <w:rPr>
          <w:lang w:val="en-US"/>
        </w:rPr>
        <w:t>5.Were strategies to deal with confounding factors stated?</w:t>
      </w:r>
    </w:p>
    <w:p w14:paraId="3F7EBD44" w14:textId="77777777" w:rsidR="00C3358D" w:rsidRPr="00C3358D" w:rsidRDefault="00C3358D" w:rsidP="00411356">
      <w:pPr>
        <w:spacing w:line="240" w:lineRule="auto"/>
        <w:rPr>
          <w:lang w:val="en-US"/>
        </w:rPr>
      </w:pPr>
      <w:r w:rsidRPr="00C3358D">
        <w:rPr>
          <w:lang w:val="en-US"/>
        </w:rPr>
        <w:t xml:space="preserve">6.Were the groups/participants free of the outcome at the start of the study (or at the moment of exposure)? </w:t>
      </w:r>
    </w:p>
    <w:p w14:paraId="7C2FB4F7" w14:textId="77777777" w:rsidR="00C3358D" w:rsidRPr="00C3358D" w:rsidRDefault="00C3358D" w:rsidP="00411356">
      <w:pPr>
        <w:spacing w:line="240" w:lineRule="auto"/>
        <w:rPr>
          <w:lang w:val="en-US"/>
        </w:rPr>
      </w:pPr>
      <w:r w:rsidRPr="00C3358D">
        <w:rPr>
          <w:lang w:val="en-US"/>
        </w:rPr>
        <w:t>7.Were the outcomes measured in a valid and reliable way?</w:t>
      </w:r>
    </w:p>
    <w:p w14:paraId="4D3E562D" w14:textId="0379A2D5" w:rsidR="00C3358D" w:rsidRPr="00C3358D" w:rsidRDefault="00C3358D" w:rsidP="00411356">
      <w:pPr>
        <w:spacing w:line="240" w:lineRule="auto"/>
        <w:rPr>
          <w:lang w:val="en-US"/>
        </w:rPr>
      </w:pPr>
      <w:r w:rsidRPr="00C3358D">
        <w:rPr>
          <w:lang w:val="en-US"/>
        </w:rPr>
        <w:t>8.Was the follow up time reported and sufficient to be long e</w:t>
      </w:r>
      <w:r w:rsidR="00470C89">
        <w:rPr>
          <w:lang w:val="en-US"/>
        </w:rPr>
        <w:t xml:space="preserve">N </w:t>
      </w:r>
      <w:r w:rsidRPr="00C3358D">
        <w:rPr>
          <w:lang w:val="en-US"/>
        </w:rPr>
        <w:t xml:space="preserve">ugh for outcomes to occur? </w:t>
      </w:r>
    </w:p>
    <w:p w14:paraId="6B7CCC4B" w14:textId="00BA46AC" w:rsidR="00C3358D" w:rsidRPr="00C3358D" w:rsidRDefault="00C3358D" w:rsidP="00411356">
      <w:pPr>
        <w:spacing w:line="240" w:lineRule="auto"/>
        <w:rPr>
          <w:lang w:val="en-US"/>
        </w:rPr>
      </w:pPr>
      <w:r w:rsidRPr="00C3358D">
        <w:rPr>
          <w:lang w:val="en-US"/>
        </w:rPr>
        <w:t xml:space="preserve">9.Was follow up complete, and if </w:t>
      </w:r>
      <w:r w:rsidR="00470C89">
        <w:rPr>
          <w:lang w:val="en-US"/>
        </w:rPr>
        <w:t xml:space="preserve">N </w:t>
      </w:r>
      <w:r w:rsidRPr="00C3358D">
        <w:rPr>
          <w:lang w:val="en-US"/>
        </w:rPr>
        <w:t>t, were the reasons to loss to follow up described and explored?</w:t>
      </w:r>
    </w:p>
    <w:p w14:paraId="2DB6522F" w14:textId="77777777" w:rsidR="00C3358D" w:rsidRPr="00C3358D" w:rsidRDefault="00C3358D" w:rsidP="00411356">
      <w:pPr>
        <w:spacing w:line="240" w:lineRule="auto"/>
        <w:rPr>
          <w:lang w:val="en-US"/>
        </w:rPr>
      </w:pPr>
      <w:r w:rsidRPr="00C3358D">
        <w:rPr>
          <w:lang w:val="en-US"/>
        </w:rPr>
        <w:t>10.Were strategies to address incomplete follow up utilized?</w:t>
      </w:r>
    </w:p>
    <w:p w14:paraId="000D9121" w14:textId="25BC9A7F" w:rsidR="00802BC5" w:rsidRPr="006010CB" w:rsidRDefault="00C3358D" w:rsidP="00BC1594">
      <w:pPr>
        <w:spacing w:line="240" w:lineRule="auto"/>
        <w:rPr>
          <w:lang w:val="en-US"/>
        </w:rPr>
      </w:pPr>
      <w:r w:rsidRPr="00C3358D">
        <w:rPr>
          <w:lang w:val="en-US"/>
        </w:rPr>
        <w:t>11. Was appropriate statistical analysis used?</w:t>
      </w:r>
    </w:p>
    <w:sectPr w:rsidR="00802BC5" w:rsidRPr="006010CB" w:rsidSect="006010CB">
      <w:pgSz w:w="16838" w:h="11906" w:orient="landscape" w:code="9"/>
      <w:pgMar w:top="1701" w:right="1701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0CB"/>
    <w:rsid w:val="00002EDC"/>
    <w:rsid w:val="00004D7A"/>
    <w:rsid w:val="000058B5"/>
    <w:rsid w:val="00007712"/>
    <w:rsid w:val="0001038B"/>
    <w:rsid w:val="00014127"/>
    <w:rsid w:val="0002752B"/>
    <w:rsid w:val="00034188"/>
    <w:rsid w:val="00041439"/>
    <w:rsid w:val="000500A5"/>
    <w:rsid w:val="00053F4A"/>
    <w:rsid w:val="00057372"/>
    <w:rsid w:val="000579D8"/>
    <w:rsid w:val="00061B38"/>
    <w:rsid w:val="00077578"/>
    <w:rsid w:val="00081108"/>
    <w:rsid w:val="00081A04"/>
    <w:rsid w:val="00085C01"/>
    <w:rsid w:val="000A0FA0"/>
    <w:rsid w:val="000A6403"/>
    <w:rsid w:val="000A7DC3"/>
    <w:rsid w:val="000B04DA"/>
    <w:rsid w:val="000B5421"/>
    <w:rsid w:val="000B7D92"/>
    <w:rsid w:val="000C051E"/>
    <w:rsid w:val="000C0F80"/>
    <w:rsid w:val="000F0294"/>
    <w:rsid w:val="00101D14"/>
    <w:rsid w:val="00106231"/>
    <w:rsid w:val="001133B1"/>
    <w:rsid w:val="00113E68"/>
    <w:rsid w:val="00114AB1"/>
    <w:rsid w:val="00132EBC"/>
    <w:rsid w:val="0013389B"/>
    <w:rsid w:val="00135C1A"/>
    <w:rsid w:val="0014176E"/>
    <w:rsid w:val="00142BAD"/>
    <w:rsid w:val="001464C3"/>
    <w:rsid w:val="0014726B"/>
    <w:rsid w:val="00155568"/>
    <w:rsid w:val="00157580"/>
    <w:rsid w:val="0016416B"/>
    <w:rsid w:val="00164EDC"/>
    <w:rsid w:val="001671CE"/>
    <w:rsid w:val="00175220"/>
    <w:rsid w:val="001757C2"/>
    <w:rsid w:val="00175B1C"/>
    <w:rsid w:val="00182CB7"/>
    <w:rsid w:val="00185663"/>
    <w:rsid w:val="001863FC"/>
    <w:rsid w:val="001A3ACA"/>
    <w:rsid w:val="001B1BEF"/>
    <w:rsid w:val="001B4D89"/>
    <w:rsid w:val="001B76C8"/>
    <w:rsid w:val="001D0A93"/>
    <w:rsid w:val="001D3BA8"/>
    <w:rsid w:val="001E0149"/>
    <w:rsid w:val="001F0979"/>
    <w:rsid w:val="001F2F93"/>
    <w:rsid w:val="0020137C"/>
    <w:rsid w:val="00203F89"/>
    <w:rsid w:val="00205C35"/>
    <w:rsid w:val="00222843"/>
    <w:rsid w:val="00241C97"/>
    <w:rsid w:val="00253771"/>
    <w:rsid w:val="0025774B"/>
    <w:rsid w:val="00261302"/>
    <w:rsid w:val="00274ECD"/>
    <w:rsid w:val="00282627"/>
    <w:rsid w:val="002828B7"/>
    <w:rsid w:val="00291387"/>
    <w:rsid w:val="0029537E"/>
    <w:rsid w:val="002A13E2"/>
    <w:rsid w:val="002A690C"/>
    <w:rsid w:val="002B44B6"/>
    <w:rsid w:val="002E1FD8"/>
    <w:rsid w:val="002F0E4E"/>
    <w:rsid w:val="002F60E1"/>
    <w:rsid w:val="002F733C"/>
    <w:rsid w:val="00301946"/>
    <w:rsid w:val="00302CC4"/>
    <w:rsid w:val="003051E2"/>
    <w:rsid w:val="00307915"/>
    <w:rsid w:val="003279C2"/>
    <w:rsid w:val="00344152"/>
    <w:rsid w:val="00353A61"/>
    <w:rsid w:val="00357E69"/>
    <w:rsid w:val="0037034D"/>
    <w:rsid w:val="00371A96"/>
    <w:rsid w:val="00377DD4"/>
    <w:rsid w:val="00380141"/>
    <w:rsid w:val="00380637"/>
    <w:rsid w:val="00383196"/>
    <w:rsid w:val="00386262"/>
    <w:rsid w:val="00390D35"/>
    <w:rsid w:val="00392EE5"/>
    <w:rsid w:val="00392EE8"/>
    <w:rsid w:val="00395B1F"/>
    <w:rsid w:val="003A59E7"/>
    <w:rsid w:val="003A7848"/>
    <w:rsid w:val="003B47CB"/>
    <w:rsid w:val="003B4B1C"/>
    <w:rsid w:val="003B73FF"/>
    <w:rsid w:val="003C455E"/>
    <w:rsid w:val="003D558A"/>
    <w:rsid w:val="003D7045"/>
    <w:rsid w:val="003E5D84"/>
    <w:rsid w:val="003F74DD"/>
    <w:rsid w:val="00403F8F"/>
    <w:rsid w:val="00406299"/>
    <w:rsid w:val="0040653A"/>
    <w:rsid w:val="00406848"/>
    <w:rsid w:val="00411356"/>
    <w:rsid w:val="004126CA"/>
    <w:rsid w:val="004136AD"/>
    <w:rsid w:val="00413E6B"/>
    <w:rsid w:val="00421B84"/>
    <w:rsid w:val="004309F2"/>
    <w:rsid w:val="004352BF"/>
    <w:rsid w:val="004436EC"/>
    <w:rsid w:val="0044616B"/>
    <w:rsid w:val="004540CF"/>
    <w:rsid w:val="00454B9B"/>
    <w:rsid w:val="00470C89"/>
    <w:rsid w:val="004820CC"/>
    <w:rsid w:val="00497D4D"/>
    <w:rsid w:val="004A05A1"/>
    <w:rsid w:val="004A185B"/>
    <w:rsid w:val="004A3555"/>
    <w:rsid w:val="004B5B81"/>
    <w:rsid w:val="004C1CF3"/>
    <w:rsid w:val="004C4967"/>
    <w:rsid w:val="004D2DA9"/>
    <w:rsid w:val="004D7C5E"/>
    <w:rsid w:val="004E335D"/>
    <w:rsid w:val="004E6557"/>
    <w:rsid w:val="004F109E"/>
    <w:rsid w:val="00503656"/>
    <w:rsid w:val="005045DD"/>
    <w:rsid w:val="00505124"/>
    <w:rsid w:val="00506452"/>
    <w:rsid w:val="00510C57"/>
    <w:rsid w:val="00527C7B"/>
    <w:rsid w:val="00530C66"/>
    <w:rsid w:val="00540CCE"/>
    <w:rsid w:val="00544EF3"/>
    <w:rsid w:val="00546CFF"/>
    <w:rsid w:val="00550730"/>
    <w:rsid w:val="00553213"/>
    <w:rsid w:val="005579F6"/>
    <w:rsid w:val="00560702"/>
    <w:rsid w:val="005630C0"/>
    <w:rsid w:val="00581216"/>
    <w:rsid w:val="005820C2"/>
    <w:rsid w:val="005853B9"/>
    <w:rsid w:val="005A335F"/>
    <w:rsid w:val="005B2C0C"/>
    <w:rsid w:val="005B5AAF"/>
    <w:rsid w:val="005C14CB"/>
    <w:rsid w:val="005C4A39"/>
    <w:rsid w:val="005C4C88"/>
    <w:rsid w:val="005D775C"/>
    <w:rsid w:val="005F2387"/>
    <w:rsid w:val="005F590F"/>
    <w:rsid w:val="006010CB"/>
    <w:rsid w:val="00603F22"/>
    <w:rsid w:val="00604F19"/>
    <w:rsid w:val="0061001C"/>
    <w:rsid w:val="006120C5"/>
    <w:rsid w:val="00616231"/>
    <w:rsid w:val="00622647"/>
    <w:rsid w:val="00623586"/>
    <w:rsid w:val="00636D7C"/>
    <w:rsid w:val="006414C1"/>
    <w:rsid w:val="0064247A"/>
    <w:rsid w:val="00656EEB"/>
    <w:rsid w:val="0066542A"/>
    <w:rsid w:val="006665DE"/>
    <w:rsid w:val="006666DA"/>
    <w:rsid w:val="00666EDB"/>
    <w:rsid w:val="00671763"/>
    <w:rsid w:val="00683AA1"/>
    <w:rsid w:val="00686C1C"/>
    <w:rsid w:val="006A4BD6"/>
    <w:rsid w:val="006B12DC"/>
    <w:rsid w:val="006B7939"/>
    <w:rsid w:val="006C1474"/>
    <w:rsid w:val="006C2A9D"/>
    <w:rsid w:val="006D37E7"/>
    <w:rsid w:val="006D4FFD"/>
    <w:rsid w:val="006E315E"/>
    <w:rsid w:val="006E6E9D"/>
    <w:rsid w:val="006F1A27"/>
    <w:rsid w:val="007051A5"/>
    <w:rsid w:val="00706ADD"/>
    <w:rsid w:val="007172A0"/>
    <w:rsid w:val="0072421B"/>
    <w:rsid w:val="00727EEB"/>
    <w:rsid w:val="00736E22"/>
    <w:rsid w:val="00745862"/>
    <w:rsid w:val="00754E20"/>
    <w:rsid w:val="00757E2D"/>
    <w:rsid w:val="007749BC"/>
    <w:rsid w:val="00776A7F"/>
    <w:rsid w:val="00785166"/>
    <w:rsid w:val="00794218"/>
    <w:rsid w:val="007A1F32"/>
    <w:rsid w:val="007A24CF"/>
    <w:rsid w:val="007A3329"/>
    <w:rsid w:val="007A493F"/>
    <w:rsid w:val="007B26E1"/>
    <w:rsid w:val="007B29DB"/>
    <w:rsid w:val="007C4795"/>
    <w:rsid w:val="007C65C8"/>
    <w:rsid w:val="007D568A"/>
    <w:rsid w:val="007D6249"/>
    <w:rsid w:val="007D7EB4"/>
    <w:rsid w:val="007E0071"/>
    <w:rsid w:val="007E35EC"/>
    <w:rsid w:val="007E37E6"/>
    <w:rsid w:val="007E3E43"/>
    <w:rsid w:val="007F6AF0"/>
    <w:rsid w:val="00802BC5"/>
    <w:rsid w:val="00811161"/>
    <w:rsid w:val="00814015"/>
    <w:rsid w:val="00817FB0"/>
    <w:rsid w:val="00827725"/>
    <w:rsid w:val="008501E7"/>
    <w:rsid w:val="00856051"/>
    <w:rsid w:val="008675AA"/>
    <w:rsid w:val="008905D3"/>
    <w:rsid w:val="00894F3F"/>
    <w:rsid w:val="008A541B"/>
    <w:rsid w:val="008B5624"/>
    <w:rsid w:val="008B7D57"/>
    <w:rsid w:val="008C0B63"/>
    <w:rsid w:val="008C6497"/>
    <w:rsid w:val="008D455A"/>
    <w:rsid w:val="008D5118"/>
    <w:rsid w:val="008D529C"/>
    <w:rsid w:val="008D6663"/>
    <w:rsid w:val="008E1EA5"/>
    <w:rsid w:val="008E45CB"/>
    <w:rsid w:val="008F7655"/>
    <w:rsid w:val="008F76D9"/>
    <w:rsid w:val="00906659"/>
    <w:rsid w:val="009229B7"/>
    <w:rsid w:val="00942819"/>
    <w:rsid w:val="00962816"/>
    <w:rsid w:val="009722ED"/>
    <w:rsid w:val="00990494"/>
    <w:rsid w:val="0099528E"/>
    <w:rsid w:val="009A76C0"/>
    <w:rsid w:val="009A7C79"/>
    <w:rsid w:val="009B2E49"/>
    <w:rsid w:val="009D2E2B"/>
    <w:rsid w:val="009D6579"/>
    <w:rsid w:val="009E5744"/>
    <w:rsid w:val="009F797B"/>
    <w:rsid w:val="00A05775"/>
    <w:rsid w:val="00A1324C"/>
    <w:rsid w:val="00A223E0"/>
    <w:rsid w:val="00A3206D"/>
    <w:rsid w:val="00A37106"/>
    <w:rsid w:val="00A4338C"/>
    <w:rsid w:val="00A5067F"/>
    <w:rsid w:val="00A54871"/>
    <w:rsid w:val="00A56739"/>
    <w:rsid w:val="00A57A0C"/>
    <w:rsid w:val="00A7440B"/>
    <w:rsid w:val="00A757C5"/>
    <w:rsid w:val="00A819F7"/>
    <w:rsid w:val="00A82F61"/>
    <w:rsid w:val="00A968B7"/>
    <w:rsid w:val="00AA7C2A"/>
    <w:rsid w:val="00AB076E"/>
    <w:rsid w:val="00AB1081"/>
    <w:rsid w:val="00AB279A"/>
    <w:rsid w:val="00AB3E31"/>
    <w:rsid w:val="00AE3D22"/>
    <w:rsid w:val="00AE3DD4"/>
    <w:rsid w:val="00AF307E"/>
    <w:rsid w:val="00B05BB7"/>
    <w:rsid w:val="00B13014"/>
    <w:rsid w:val="00B13F88"/>
    <w:rsid w:val="00B17035"/>
    <w:rsid w:val="00B20220"/>
    <w:rsid w:val="00B30926"/>
    <w:rsid w:val="00B316E3"/>
    <w:rsid w:val="00B34D88"/>
    <w:rsid w:val="00B40A1A"/>
    <w:rsid w:val="00B4178E"/>
    <w:rsid w:val="00B5403D"/>
    <w:rsid w:val="00B55753"/>
    <w:rsid w:val="00B55ECE"/>
    <w:rsid w:val="00B613FD"/>
    <w:rsid w:val="00B62E89"/>
    <w:rsid w:val="00B66EC5"/>
    <w:rsid w:val="00B70722"/>
    <w:rsid w:val="00B730E5"/>
    <w:rsid w:val="00B811FC"/>
    <w:rsid w:val="00B86745"/>
    <w:rsid w:val="00B93903"/>
    <w:rsid w:val="00BA0B65"/>
    <w:rsid w:val="00BB17A4"/>
    <w:rsid w:val="00BC1594"/>
    <w:rsid w:val="00BC33C8"/>
    <w:rsid w:val="00BC3892"/>
    <w:rsid w:val="00BC42D5"/>
    <w:rsid w:val="00BC66E1"/>
    <w:rsid w:val="00BC7641"/>
    <w:rsid w:val="00BD2A07"/>
    <w:rsid w:val="00BD63B1"/>
    <w:rsid w:val="00BD66E7"/>
    <w:rsid w:val="00BE368F"/>
    <w:rsid w:val="00BE7103"/>
    <w:rsid w:val="00C115D7"/>
    <w:rsid w:val="00C16FCA"/>
    <w:rsid w:val="00C318CF"/>
    <w:rsid w:val="00C3358D"/>
    <w:rsid w:val="00C33C06"/>
    <w:rsid w:val="00C401AB"/>
    <w:rsid w:val="00C50D47"/>
    <w:rsid w:val="00C5501D"/>
    <w:rsid w:val="00C61824"/>
    <w:rsid w:val="00C62E20"/>
    <w:rsid w:val="00C6460D"/>
    <w:rsid w:val="00C657F9"/>
    <w:rsid w:val="00C763EE"/>
    <w:rsid w:val="00C83F2F"/>
    <w:rsid w:val="00C85563"/>
    <w:rsid w:val="00C85F16"/>
    <w:rsid w:val="00C87666"/>
    <w:rsid w:val="00C90B65"/>
    <w:rsid w:val="00CA1EE1"/>
    <w:rsid w:val="00CA49E4"/>
    <w:rsid w:val="00CB08C3"/>
    <w:rsid w:val="00CC0389"/>
    <w:rsid w:val="00CC3C93"/>
    <w:rsid w:val="00CD2B45"/>
    <w:rsid w:val="00CF0827"/>
    <w:rsid w:val="00CF17CC"/>
    <w:rsid w:val="00CF1868"/>
    <w:rsid w:val="00CF7A92"/>
    <w:rsid w:val="00D023DC"/>
    <w:rsid w:val="00D10D86"/>
    <w:rsid w:val="00D13092"/>
    <w:rsid w:val="00D14734"/>
    <w:rsid w:val="00D1570A"/>
    <w:rsid w:val="00D238B4"/>
    <w:rsid w:val="00D3162B"/>
    <w:rsid w:val="00D32B7D"/>
    <w:rsid w:val="00D34185"/>
    <w:rsid w:val="00D44723"/>
    <w:rsid w:val="00D4640F"/>
    <w:rsid w:val="00D61678"/>
    <w:rsid w:val="00D61F77"/>
    <w:rsid w:val="00D71A38"/>
    <w:rsid w:val="00D91426"/>
    <w:rsid w:val="00DB0E05"/>
    <w:rsid w:val="00DB5F86"/>
    <w:rsid w:val="00DD5E03"/>
    <w:rsid w:val="00DE0C5B"/>
    <w:rsid w:val="00DE1092"/>
    <w:rsid w:val="00DE3E13"/>
    <w:rsid w:val="00DF4727"/>
    <w:rsid w:val="00E11509"/>
    <w:rsid w:val="00E24070"/>
    <w:rsid w:val="00E329C2"/>
    <w:rsid w:val="00E611CB"/>
    <w:rsid w:val="00E76DA6"/>
    <w:rsid w:val="00E948DE"/>
    <w:rsid w:val="00E97871"/>
    <w:rsid w:val="00EA73D7"/>
    <w:rsid w:val="00EB0CFF"/>
    <w:rsid w:val="00EC36AE"/>
    <w:rsid w:val="00EC3AAF"/>
    <w:rsid w:val="00EC5BE4"/>
    <w:rsid w:val="00EC7FB3"/>
    <w:rsid w:val="00ED3548"/>
    <w:rsid w:val="00ED3CA2"/>
    <w:rsid w:val="00EE0882"/>
    <w:rsid w:val="00EE174B"/>
    <w:rsid w:val="00EE19A8"/>
    <w:rsid w:val="00EE4967"/>
    <w:rsid w:val="00EF4C79"/>
    <w:rsid w:val="00EF67D9"/>
    <w:rsid w:val="00F04A47"/>
    <w:rsid w:val="00F07154"/>
    <w:rsid w:val="00F15807"/>
    <w:rsid w:val="00F179B8"/>
    <w:rsid w:val="00F30289"/>
    <w:rsid w:val="00F37181"/>
    <w:rsid w:val="00F40467"/>
    <w:rsid w:val="00F47C72"/>
    <w:rsid w:val="00F51243"/>
    <w:rsid w:val="00F57BC9"/>
    <w:rsid w:val="00F61EAD"/>
    <w:rsid w:val="00F6516F"/>
    <w:rsid w:val="00F705E0"/>
    <w:rsid w:val="00F70B70"/>
    <w:rsid w:val="00F756EE"/>
    <w:rsid w:val="00F87AE2"/>
    <w:rsid w:val="00F90273"/>
    <w:rsid w:val="00F91B56"/>
    <w:rsid w:val="00F958BD"/>
    <w:rsid w:val="00FB68AB"/>
    <w:rsid w:val="00FC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0F33A3"/>
  <w15:chartTrackingRefBased/>
  <w15:docId w15:val="{5236FDFF-F325-4A77-9B5E-446A95662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6010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deGradeClara">
    <w:name w:val="Grid Table Light"/>
    <w:basedOn w:val="Tabelanormal"/>
    <w:uiPriority w:val="40"/>
    <w:rsid w:val="006010C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Simples4">
    <w:name w:val="Plain Table 4"/>
    <w:basedOn w:val="Tabelanormal"/>
    <w:uiPriority w:val="44"/>
    <w:rsid w:val="006010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SimplesTabela1">
    <w:name w:val="Plain Table 1"/>
    <w:basedOn w:val="Tabelanormal"/>
    <w:uiPriority w:val="41"/>
    <w:rsid w:val="006010C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grafodaLista">
    <w:name w:val="List Paragraph"/>
    <w:basedOn w:val="Normal"/>
    <w:uiPriority w:val="34"/>
    <w:qFormat/>
    <w:rsid w:val="00D91426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C33C0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33C0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33C0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33C0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33C0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9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0</TotalTime>
  <Pages>4</Pages>
  <Words>871</Words>
  <Characters>4705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ória Sousa</dc:creator>
  <cp:keywords/>
  <dc:description/>
  <cp:lastModifiedBy>sebastiao neto</cp:lastModifiedBy>
  <cp:revision>106</cp:revision>
  <dcterms:created xsi:type="dcterms:W3CDTF">2025-02-24T02:12:00Z</dcterms:created>
  <dcterms:modified xsi:type="dcterms:W3CDTF">2025-06-30T22:45:00Z</dcterms:modified>
</cp:coreProperties>
</file>